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89676" w14:textId="5399BE72" w:rsidR="00792930" w:rsidRDefault="00792930" w:rsidP="004005FC">
      <w:pPr>
        <w:pStyle w:val="Heading1"/>
        <w:rPr>
          <w:shd w:val="clear" w:color="auto" w:fill="FFFFFF"/>
        </w:rPr>
      </w:pPr>
      <w:r>
        <w:rPr>
          <w:shd w:val="clear" w:color="auto" w:fill="FFFFFF"/>
        </w:rPr>
        <w:t>Supplementary File 1</w:t>
      </w:r>
    </w:p>
    <w:p w14:paraId="06DC94AC" w14:textId="47D12300" w:rsidR="004005FC" w:rsidRDefault="004005FC" w:rsidP="004005FC">
      <w:pPr>
        <w:pStyle w:val="Heading1"/>
        <w:rPr>
          <w:shd w:val="clear" w:color="auto" w:fill="FFFFFF"/>
        </w:rPr>
      </w:pPr>
      <w:r>
        <w:rPr>
          <w:shd w:val="clear" w:color="auto" w:fill="FFFFFF"/>
        </w:rPr>
        <w:t>Interview schedule example – staff focus group</w:t>
      </w:r>
    </w:p>
    <w:p w14:paraId="57404E5F" w14:textId="77777777" w:rsidR="004005FC" w:rsidRPr="00040A36" w:rsidRDefault="004005FC" w:rsidP="004005FC">
      <w:pPr>
        <w:rPr>
          <w:rFonts w:ascii="Arial" w:hAnsi="Arial" w:cs="Arial"/>
          <w:i/>
          <w:iCs/>
          <w:color w:val="222222"/>
          <w:shd w:val="clear" w:color="auto" w:fill="FFFFFF"/>
        </w:rPr>
      </w:pPr>
      <w:r w:rsidRPr="00040A36">
        <w:rPr>
          <w:rFonts w:ascii="Arial" w:hAnsi="Arial" w:cs="Arial"/>
          <w:i/>
          <w:iCs/>
          <w:color w:val="222222"/>
          <w:shd w:val="clear" w:color="auto" w:fill="FFFFFF"/>
        </w:rPr>
        <w:t>(These questions evolved with later interviews, as concepts that needed exploring became clearer).</w:t>
      </w:r>
    </w:p>
    <w:p w14:paraId="590B6A18" w14:textId="77777777" w:rsidR="004005FC" w:rsidRPr="00D26CEF" w:rsidRDefault="004005FC" w:rsidP="004005FC">
      <w:pPr>
        <w:pStyle w:val="ListParagraph"/>
        <w:numPr>
          <w:ilvl w:val="0"/>
          <w:numId w:val="1"/>
        </w:numPr>
        <w:spacing w:line="259" w:lineRule="auto"/>
      </w:pPr>
      <w:r w:rsidRPr="00A45263">
        <w:rPr>
          <w:rFonts w:ascii="Arial" w:hAnsi="Arial" w:cs="Arial"/>
          <w:color w:val="222222"/>
          <w:shd w:val="clear" w:color="auto" w:fill="FFFFFF"/>
        </w:rPr>
        <w:t>What do you understand about the concept of collaboration</w:t>
      </w:r>
      <w:r>
        <w:rPr>
          <w:rFonts w:ascii="Arial" w:hAnsi="Arial" w:cs="Arial"/>
          <w:color w:val="222222"/>
          <w:shd w:val="clear" w:color="auto" w:fill="FFFFFF"/>
        </w:rPr>
        <w:t>?</w:t>
      </w:r>
    </w:p>
    <w:p w14:paraId="25F1F23D" w14:textId="77777777" w:rsidR="004005FC" w:rsidRPr="00D26CEF" w:rsidRDefault="004005FC" w:rsidP="004005FC">
      <w:pPr>
        <w:rPr>
          <w:rFonts w:ascii="Arial" w:hAnsi="Arial" w:cs="Arial"/>
          <w:color w:val="222222"/>
          <w:shd w:val="clear" w:color="auto" w:fill="FFFFFF"/>
        </w:rPr>
      </w:pPr>
      <w:r w:rsidRPr="00D26CEF">
        <w:rPr>
          <w:rFonts w:ascii="Arial" w:hAnsi="Arial" w:cs="Arial"/>
          <w:color w:val="222222"/>
          <w:shd w:val="clear" w:color="auto" w:fill="FFFFFF"/>
        </w:rPr>
        <w:t>Give definition of collaboration, if not sure what it means.</w:t>
      </w:r>
    </w:p>
    <w:p w14:paraId="4DE6C7A1" w14:textId="77777777" w:rsidR="004005FC" w:rsidRPr="00A45263" w:rsidRDefault="004005FC" w:rsidP="004005FC">
      <w:pPr>
        <w:pStyle w:val="ListParagraph"/>
        <w:numPr>
          <w:ilvl w:val="0"/>
          <w:numId w:val="1"/>
        </w:numPr>
        <w:spacing w:line="259" w:lineRule="auto"/>
      </w:pPr>
      <w:r w:rsidRPr="00A45263">
        <w:rPr>
          <w:rFonts w:ascii="Arial" w:hAnsi="Arial" w:cs="Arial"/>
          <w:color w:val="222222"/>
          <w:shd w:val="clear" w:color="auto" w:fill="FFFFFF"/>
        </w:rPr>
        <w:t xml:space="preserve">Can you tell </w:t>
      </w:r>
      <w:r>
        <w:rPr>
          <w:rFonts w:ascii="Arial" w:hAnsi="Arial" w:cs="Arial"/>
          <w:color w:val="222222"/>
          <w:shd w:val="clear" w:color="auto" w:fill="FFFFFF"/>
        </w:rPr>
        <w:t>us about the collaboration here in this hospital</w:t>
      </w:r>
      <w:r>
        <w:rPr>
          <w:rFonts w:ascii="Arial" w:hAnsi="Arial" w:cs="Arial"/>
          <w:color w:val="222222"/>
        </w:rPr>
        <w:t>?</w:t>
      </w:r>
    </w:p>
    <w:p w14:paraId="2985518B" w14:textId="77777777" w:rsidR="004005FC" w:rsidRPr="00A45263" w:rsidRDefault="004005FC" w:rsidP="004005FC">
      <w:pPr>
        <w:pStyle w:val="ListParagraph"/>
        <w:numPr>
          <w:ilvl w:val="0"/>
          <w:numId w:val="4"/>
        </w:numPr>
        <w:spacing w:line="259" w:lineRule="auto"/>
      </w:pPr>
      <w:r w:rsidRPr="00A45263">
        <w:rPr>
          <w:rFonts w:ascii="Arial" w:hAnsi="Arial" w:cs="Arial"/>
          <w:color w:val="222222"/>
          <w:shd w:val="clear" w:color="auto" w:fill="FFFFFF"/>
        </w:rPr>
        <w:t xml:space="preserve">If mention </w:t>
      </w:r>
      <w:proofErr w:type="spellStart"/>
      <w:r w:rsidRPr="00A45263">
        <w:rPr>
          <w:rFonts w:ascii="Arial" w:hAnsi="Arial" w:cs="Arial"/>
          <w:color w:val="222222"/>
          <w:shd w:val="clear" w:color="auto" w:fill="FFFFFF"/>
        </w:rPr>
        <w:t>eg</w:t>
      </w:r>
      <w:proofErr w:type="spellEnd"/>
      <w:r w:rsidRPr="00A45263">
        <w:rPr>
          <w:rFonts w:ascii="Arial" w:hAnsi="Arial" w:cs="Arial"/>
          <w:color w:val="222222"/>
          <w:shd w:val="clear" w:color="auto" w:fill="FFFFFF"/>
        </w:rPr>
        <w:t xml:space="preserve"> ward round-</w:t>
      </w:r>
      <w:r>
        <w:rPr>
          <w:rFonts w:ascii="Arial" w:hAnsi="Arial" w:cs="Arial"/>
          <w:color w:val="222222"/>
          <w:shd w:val="clear" w:color="auto" w:fill="FFFFFF"/>
        </w:rPr>
        <w:t xml:space="preserve"> W</w:t>
      </w:r>
      <w:r w:rsidRPr="00A45263">
        <w:rPr>
          <w:rFonts w:ascii="Arial" w:hAnsi="Arial" w:cs="Arial"/>
          <w:color w:val="222222"/>
          <w:shd w:val="clear" w:color="auto" w:fill="FFFFFF"/>
        </w:rPr>
        <w:t>hat normally happens in the ward round?</w:t>
      </w:r>
    </w:p>
    <w:p w14:paraId="7A96041B" w14:textId="77777777" w:rsidR="004005FC" w:rsidRDefault="004005FC" w:rsidP="004005FC">
      <w:pPr>
        <w:rPr>
          <w:rFonts w:ascii="Arial" w:hAnsi="Arial" w:cs="Arial"/>
          <w:color w:val="222222"/>
          <w:shd w:val="clear" w:color="auto" w:fill="FFFFFF"/>
        </w:rPr>
      </w:pPr>
      <w:r>
        <w:rPr>
          <w:rFonts w:ascii="Arial" w:hAnsi="Arial" w:cs="Arial"/>
          <w:color w:val="222222"/>
          <w:shd w:val="clear" w:color="auto" w:fill="FFFFFF"/>
        </w:rPr>
        <w:t>To start the discussion</w:t>
      </w:r>
      <w:r w:rsidRPr="00A45263">
        <w:rPr>
          <w:rFonts w:ascii="Arial" w:hAnsi="Arial" w:cs="Arial"/>
          <w:color w:val="222222"/>
          <w:shd w:val="clear" w:color="auto" w:fill="FFFFFF"/>
        </w:rPr>
        <w:t xml:space="preserve">, we would like you to take part in an exercise which to identify your relationship with the parties. </w:t>
      </w:r>
      <w:r>
        <w:rPr>
          <w:rFonts w:ascii="Arial" w:hAnsi="Arial" w:cs="Arial"/>
          <w:color w:val="222222"/>
          <w:shd w:val="clear" w:color="auto" w:fill="FFFFFF"/>
        </w:rPr>
        <w:t xml:space="preserve">(Show cards with the names of different professions and groups. Cover table with large piece of paper). Put yourself in the middle (card with interviewees’ group/ profession). Can you arrange the cards to show your relationships with other groups? </w:t>
      </w:r>
      <w:r w:rsidRPr="00A45263">
        <w:rPr>
          <w:rFonts w:ascii="Arial" w:hAnsi="Arial" w:cs="Arial"/>
          <w:color w:val="222222"/>
          <w:shd w:val="clear" w:color="auto" w:fill="FFFFFF"/>
        </w:rPr>
        <w:t>Can you draw lines to show the relationship between you and the other parties?</w:t>
      </w:r>
    </w:p>
    <w:p w14:paraId="68286C01" w14:textId="77777777" w:rsidR="004005FC" w:rsidRPr="00A45263" w:rsidRDefault="004005FC" w:rsidP="004005FC">
      <w:pPr>
        <w:pStyle w:val="ListParagraph"/>
        <w:numPr>
          <w:ilvl w:val="0"/>
          <w:numId w:val="1"/>
        </w:numPr>
        <w:spacing w:line="259" w:lineRule="auto"/>
      </w:pPr>
      <w:r w:rsidRPr="00A80A62">
        <w:rPr>
          <w:rFonts w:ascii="Arial" w:hAnsi="Arial" w:cs="Arial"/>
          <w:color w:val="222222"/>
          <w:shd w:val="clear" w:color="auto" w:fill="FFFFFF"/>
        </w:rPr>
        <w:t>Talk us through these different relationships and what made you arrange it in this way (if not already discussed during the arranging)</w:t>
      </w:r>
    </w:p>
    <w:p w14:paraId="71C4474A" w14:textId="77777777" w:rsidR="004005FC" w:rsidRPr="00A45263" w:rsidRDefault="004005FC" w:rsidP="00300A16">
      <w:pPr>
        <w:pStyle w:val="ListParagraph"/>
        <w:ind w:left="0"/>
      </w:pPr>
      <w:r>
        <w:t xml:space="preserve">Follow up questions </w:t>
      </w:r>
      <w:r>
        <w:rPr>
          <w:rFonts w:ascii="Arial" w:hAnsi="Arial" w:cs="Arial"/>
          <w:color w:val="222222"/>
          <w:shd w:val="clear" w:color="auto" w:fill="FFFFFF"/>
        </w:rPr>
        <w:t>(skip if already covered)</w:t>
      </w:r>
    </w:p>
    <w:p w14:paraId="11EFD56D" w14:textId="77777777" w:rsidR="004005FC" w:rsidRPr="00145A1C" w:rsidRDefault="004005FC" w:rsidP="004005FC">
      <w:pPr>
        <w:pStyle w:val="ListParagraph"/>
        <w:numPr>
          <w:ilvl w:val="0"/>
          <w:numId w:val="1"/>
        </w:numPr>
        <w:spacing w:line="259" w:lineRule="auto"/>
      </w:pPr>
      <w:r w:rsidRPr="00A45263">
        <w:rPr>
          <w:rFonts w:ascii="Arial" w:hAnsi="Arial" w:cs="Arial"/>
          <w:color w:val="222222"/>
          <w:shd w:val="clear" w:color="auto" w:fill="FFFFFF"/>
        </w:rPr>
        <w:t>We wi</w:t>
      </w:r>
      <w:r>
        <w:rPr>
          <w:rFonts w:ascii="Arial" w:hAnsi="Arial" w:cs="Arial"/>
          <w:color w:val="222222"/>
          <w:shd w:val="clear" w:color="auto" w:fill="FFFFFF"/>
        </w:rPr>
        <w:t>ll start with you in the middle</w:t>
      </w:r>
      <w:r w:rsidRPr="00A45263">
        <w:rPr>
          <w:rFonts w:ascii="Arial" w:hAnsi="Arial" w:cs="Arial"/>
          <w:color w:val="222222"/>
          <w:shd w:val="clear" w:color="auto" w:fill="FFFFFF"/>
        </w:rPr>
        <w:t xml:space="preserve">. </w:t>
      </w:r>
    </w:p>
    <w:p w14:paraId="38DB6DAC" w14:textId="77777777" w:rsidR="004005FC" w:rsidRPr="00A45263" w:rsidRDefault="004005FC" w:rsidP="004005FC">
      <w:pPr>
        <w:pStyle w:val="ListParagraph"/>
        <w:numPr>
          <w:ilvl w:val="1"/>
          <w:numId w:val="1"/>
        </w:numPr>
        <w:spacing w:line="259" w:lineRule="auto"/>
      </w:pPr>
      <w:r>
        <w:rPr>
          <w:rFonts w:ascii="Arial" w:hAnsi="Arial" w:cs="Arial"/>
          <w:color w:val="222222"/>
          <w:shd w:val="clear" w:color="auto" w:fill="FFFFFF"/>
        </w:rPr>
        <w:t>Can you tell us about your job and the scope</w:t>
      </w:r>
      <w:r w:rsidRPr="00A45263">
        <w:rPr>
          <w:rFonts w:ascii="Arial" w:hAnsi="Arial" w:cs="Arial"/>
          <w:color w:val="222222"/>
          <w:shd w:val="clear" w:color="auto" w:fill="FFFFFF"/>
        </w:rPr>
        <w:t xml:space="preserve"> of your job</w:t>
      </w:r>
      <w:r>
        <w:rPr>
          <w:rFonts w:ascii="Arial" w:hAnsi="Arial" w:cs="Arial"/>
          <w:color w:val="222222"/>
          <w:shd w:val="clear" w:color="auto" w:fill="FFFFFF"/>
        </w:rPr>
        <w:t xml:space="preserve"> and how you help patients</w:t>
      </w:r>
      <w:r w:rsidRPr="00A45263">
        <w:rPr>
          <w:rFonts w:ascii="Arial" w:hAnsi="Arial" w:cs="Arial"/>
          <w:color w:val="222222"/>
          <w:shd w:val="clear" w:color="auto" w:fill="FFFFFF"/>
        </w:rPr>
        <w:t>?</w:t>
      </w:r>
    </w:p>
    <w:p w14:paraId="550B265E" w14:textId="77777777" w:rsidR="004005FC" w:rsidRPr="00A45263" w:rsidRDefault="004005FC" w:rsidP="004005FC">
      <w:pPr>
        <w:pStyle w:val="ListParagraph"/>
        <w:numPr>
          <w:ilvl w:val="1"/>
          <w:numId w:val="1"/>
        </w:numPr>
        <w:spacing w:line="259" w:lineRule="auto"/>
      </w:pPr>
      <w:r>
        <w:rPr>
          <w:rFonts w:ascii="Arial" w:hAnsi="Arial" w:cs="Arial"/>
          <w:color w:val="222222"/>
          <w:shd w:val="clear" w:color="auto" w:fill="FFFFFF"/>
        </w:rPr>
        <w:t>Can</w:t>
      </w:r>
      <w:r w:rsidRPr="00A45263">
        <w:rPr>
          <w:rFonts w:ascii="Arial" w:hAnsi="Arial" w:cs="Arial"/>
          <w:color w:val="222222"/>
          <w:shd w:val="clear" w:color="auto" w:fill="FFFFFF"/>
        </w:rPr>
        <w:t xml:space="preserve"> you </w:t>
      </w:r>
      <w:r>
        <w:rPr>
          <w:rFonts w:ascii="Arial" w:hAnsi="Arial" w:cs="Arial"/>
          <w:color w:val="222222"/>
          <w:shd w:val="clear" w:color="auto" w:fill="FFFFFF"/>
        </w:rPr>
        <w:t xml:space="preserve">tell me some things that you would </w:t>
      </w:r>
      <w:r w:rsidRPr="00A45263">
        <w:rPr>
          <w:rFonts w:ascii="Arial" w:hAnsi="Arial" w:cs="Arial"/>
          <w:color w:val="222222"/>
          <w:shd w:val="clear" w:color="auto" w:fill="FFFFFF"/>
        </w:rPr>
        <w:t>like to be able to do but you can't in order to help the patient</w:t>
      </w:r>
      <w:r>
        <w:rPr>
          <w:rFonts w:ascii="Arial" w:hAnsi="Arial" w:cs="Arial"/>
          <w:color w:val="222222"/>
        </w:rPr>
        <w:t>s?</w:t>
      </w:r>
    </w:p>
    <w:p w14:paraId="27CBB78C" w14:textId="77777777" w:rsidR="004005FC" w:rsidRPr="001B4224" w:rsidRDefault="004005FC" w:rsidP="004005FC">
      <w:pPr>
        <w:pStyle w:val="ListParagraph"/>
        <w:numPr>
          <w:ilvl w:val="1"/>
          <w:numId w:val="1"/>
        </w:numPr>
        <w:spacing w:line="259" w:lineRule="auto"/>
      </w:pPr>
      <w:r w:rsidRPr="00A45263">
        <w:rPr>
          <w:rFonts w:ascii="Arial" w:hAnsi="Arial" w:cs="Arial"/>
          <w:color w:val="222222"/>
          <w:shd w:val="clear" w:color="auto" w:fill="FFFFFF"/>
        </w:rPr>
        <w:t>What are the </w:t>
      </w:r>
      <w:r w:rsidRPr="00A45263">
        <w:rPr>
          <w:rStyle w:val="il"/>
          <w:rFonts w:ascii="Arial" w:hAnsi="Arial" w:cs="Arial"/>
          <w:color w:val="222222"/>
          <w:shd w:val="clear" w:color="auto" w:fill="FFFFFF"/>
        </w:rPr>
        <w:t>barriers</w:t>
      </w:r>
      <w:r>
        <w:rPr>
          <w:rFonts w:ascii="Arial" w:hAnsi="Arial" w:cs="Arial"/>
          <w:color w:val="222222"/>
          <w:shd w:val="clear" w:color="auto" w:fill="FFFFFF"/>
        </w:rPr>
        <w:t> that prevent you from doing it</w:t>
      </w:r>
      <w:r w:rsidRPr="00A45263">
        <w:rPr>
          <w:rFonts w:ascii="Arial" w:hAnsi="Arial" w:cs="Arial"/>
          <w:color w:val="222222"/>
          <w:shd w:val="clear" w:color="auto" w:fill="FFFFFF"/>
        </w:rPr>
        <w:t>?</w:t>
      </w:r>
    </w:p>
    <w:p w14:paraId="4D4D2FB4" w14:textId="77777777" w:rsidR="004005FC" w:rsidRDefault="004005FC" w:rsidP="004005FC">
      <w:pPr>
        <w:pStyle w:val="ListParagraph"/>
        <w:numPr>
          <w:ilvl w:val="0"/>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We will now discuss thi</w:t>
      </w:r>
      <w:r>
        <w:rPr>
          <w:rFonts w:ascii="Arial" w:hAnsi="Arial" w:cs="Arial"/>
          <w:color w:val="222222"/>
          <w:shd w:val="clear" w:color="auto" w:fill="FFFFFF"/>
        </w:rPr>
        <w:t>s relationship (pointing at line between cards, going through each in turn):</w:t>
      </w:r>
    </w:p>
    <w:p w14:paraId="252BEEEC" w14:textId="77777777" w:rsidR="004005FC" w:rsidRPr="00A45263" w:rsidRDefault="004005FC" w:rsidP="004005FC">
      <w:pPr>
        <w:pStyle w:val="ListParagraph"/>
        <w:numPr>
          <w:ilvl w:val="1"/>
          <w:numId w:val="2"/>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 xml:space="preserve">Can you tell me more about your </w:t>
      </w:r>
      <w:r>
        <w:rPr>
          <w:rFonts w:ascii="Arial" w:hAnsi="Arial" w:cs="Arial"/>
          <w:color w:val="222222"/>
          <w:shd w:val="clear" w:color="auto" w:fill="FFFFFF"/>
        </w:rPr>
        <w:t>relationship</w:t>
      </w:r>
      <w:r w:rsidRPr="00A45263">
        <w:rPr>
          <w:rFonts w:ascii="Arial" w:hAnsi="Arial" w:cs="Arial"/>
          <w:color w:val="222222"/>
          <w:shd w:val="clear" w:color="auto" w:fill="FFFFFF"/>
        </w:rPr>
        <w:t xml:space="preserve"> with this </w:t>
      </w:r>
      <w:proofErr w:type="gramStart"/>
      <w:r w:rsidRPr="00A45263">
        <w:rPr>
          <w:rFonts w:ascii="Arial" w:hAnsi="Arial" w:cs="Arial"/>
          <w:color w:val="222222"/>
          <w:shd w:val="clear" w:color="auto" w:fill="FFFFFF"/>
        </w:rPr>
        <w:t>group</w:t>
      </w:r>
      <w:proofErr w:type="gramEnd"/>
    </w:p>
    <w:p w14:paraId="2179A81B" w14:textId="77777777" w:rsidR="004005FC" w:rsidRPr="00A45263" w:rsidRDefault="004005FC" w:rsidP="004005FC">
      <w:pPr>
        <w:pStyle w:val="ListParagraph"/>
        <w:numPr>
          <w:ilvl w:val="1"/>
          <w:numId w:val="2"/>
        </w:numPr>
        <w:spacing w:line="259" w:lineRule="auto"/>
        <w:rPr>
          <w:rFonts w:ascii="Arial" w:hAnsi="Arial" w:cs="Arial"/>
          <w:color w:val="222222"/>
          <w:shd w:val="clear" w:color="auto" w:fill="FFFFFF"/>
        </w:rPr>
      </w:pPr>
      <w:proofErr w:type="gramStart"/>
      <w:r w:rsidRPr="00A45263">
        <w:rPr>
          <w:rFonts w:ascii="Arial" w:hAnsi="Arial" w:cs="Arial"/>
          <w:color w:val="222222"/>
          <w:shd w:val="clear" w:color="auto" w:fill="FFFFFF"/>
        </w:rPr>
        <w:t>Typically</w:t>
      </w:r>
      <w:proofErr w:type="gramEnd"/>
      <w:r w:rsidRPr="00A45263">
        <w:rPr>
          <w:rFonts w:ascii="Arial" w:hAnsi="Arial" w:cs="Arial"/>
          <w:color w:val="222222"/>
          <w:shd w:val="clear" w:color="auto" w:fill="FFFFFF"/>
        </w:rPr>
        <w:t xml:space="preserve"> how often </w:t>
      </w:r>
      <w:r>
        <w:rPr>
          <w:rFonts w:ascii="Arial" w:hAnsi="Arial" w:cs="Arial"/>
          <w:color w:val="222222"/>
          <w:shd w:val="clear" w:color="auto" w:fill="FFFFFF"/>
        </w:rPr>
        <w:t>you talk / talk about a patient</w:t>
      </w:r>
      <w:r w:rsidRPr="00A45263">
        <w:rPr>
          <w:rFonts w:ascii="Arial" w:hAnsi="Arial" w:cs="Arial"/>
          <w:color w:val="222222"/>
          <w:shd w:val="clear" w:color="auto" w:fill="FFFFFF"/>
        </w:rPr>
        <w:t>?</w:t>
      </w:r>
    </w:p>
    <w:p w14:paraId="5332DB84" w14:textId="77777777" w:rsidR="004005FC" w:rsidRDefault="004005FC" w:rsidP="004005FC">
      <w:pPr>
        <w:pStyle w:val="ListParagraph"/>
        <w:numPr>
          <w:ilvl w:val="1"/>
          <w:numId w:val="2"/>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What are the </w:t>
      </w:r>
      <w:r w:rsidRPr="00A45263">
        <w:rPr>
          <w:rStyle w:val="il"/>
          <w:rFonts w:ascii="Arial" w:hAnsi="Arial" w:cs="Arial"/>
          <w:color w:val="222222"/>
          <w:shd w:val="clear" w:color="auto" w:fill="FFFFFF"/>
        </w:rPr>
        <w:t>barriers</w:t>
      </w:r>
      <w:r>
        <w:rPr>
          <w:rFonts w:ascii="Arial" w:hAnsi="Arial" w:cs="Arial"/>
          <w:color w:val="222222"/>
          <w:shd w:val="clear" w:color="auto" w:fill="FFFFFF"/>
        </w:rPr>
        <w:t> of working with them?</w:t>
      </w:r>
    </w:p>
    <w:p w14:paraId="611C2A46" w14:textId="77777777" w:rsidR="004005FC" w:rsidRPr="00A45263" w:rsidRDefault="004005FC" w:rsidP="004005FC">
      <w:pPr>
        <w:pStyle w:val="ListParagraph"/>
        <w:numPr>
          <w:ilvl w:val="0"/>
          <w:numId w:val="1"/>
        </w:numPr>
        <w:spacing w:line="259" w:lineRule="auto"/>
      </w:pPr>
      <w:r w:rsidRPr="00A45263">
        <w:rPr>
          <w:rFonts w:ascii="Arial" w:hAnsi="Arial" w:cs="Arial"/>
          <w:color w:val="222222"/>
          <w:shd w:val="clear" w:color="auto" w:fill="FFFFFF"/>
        </w:rPr>
        <w:t>I now want to ask you more about your</w:t>
      </w:r>
      <w:r>
        <w:rPr>
          <w:rFonts w:ascii="Arial" w:hAnsi="Arial" w:cs="Arial"/>
          <w:color w:val="222222"/>
          <w:shd w:val="clear" w:color="auto" w:fill="FFFFFF"/>
        </w:rPr>
        <w:t xml:space="preserve"> group’s</w:t>
      </w:r>
      <w:r w:rsidRPr="00A45263">
        <w:rPr>
          <w:rFonts w:ascii="Arial" w:hAnsi="Arial" w:cs="Arial"/>
          <w:color w:val="222222"/>
          <w:shd w:val="clear" w:color="auto" w:fill="FFFFFF"/>
        </w:rPr>
        <w:t xml:space="preserve"> relationship with the patients. Can you </w:t>
      </w:r>
      <w:r>
        <w:rPr>
          <w:rFonts w:ascii="Arial" w:hAnsi="Arial" w:cs="Arial"/>
          <w:color w:val="222222"/>
          <w:shd w:val="clear" w:color="auto" w:fill="FFFFFF"/>
        </w:rPr>
        <w:t>describe this?</w:t>
      </w:r>
      <w:r w:rsidRPr="00A45263">
        <w:rPr>
          <w:rFonts w:ascii="Arial" w:hAnsi="Arial" w:cs="Arial"/>
          <w:color w:val="222222"/>
        </w:rPr>
        <w:br/>
      </w:r>
      <w:r>
        <w:t>Follow up if necessary</w:t>
      </w:r>
    </w:p>
    <w:p w14:paraId="108E98AC" w14:textId="77777777" w:rsidR="004005FC" w:rsidRPr="00A45263" w:rsidRDefault="004005FC" w:rsidP="004005FC">
      <w:pPr>
        <w:pStyle w:val="ListParagraph"/>
        <w:numPr>
          <w:ilvl w:val="0"/>
          <w:numId w:val="3"/>
        </w:numPr>
        <w:spacing w:line="259" w:lineRule="auto"/>
      </w:pPr>
      <w:r w:rsidRPr="00A45263">
        <w:rPr>
          <w:rFonts w:ascii="Arial" w:hAnsi="Arial" w:cs="Arial"/>
          <w:color w:val="222222"/>
          <w:shd w:val="clear" w:color="auto" w:fill="FFFFFF"/>
        </w:rPr>
        <w:t>Can you describe communication between your group and the patients</w:t>
      </w:r>
      <w:r>
        <w:rPr>
          <w:rFonts w:ascii="Arial" w:hAnsi="Arial" w:cs="Arial"/>
          <w:color w:val="222222"/>
          <w:shd w:val="clear" w:color="auto" w:fill="FFFFFF"/>
        </w:rPr>
        <w:t>?</w:t>
      </w:r>
    </w:p>
    <w:p w14:paraId="4983BEC6" w14:textId="77777777" w:rsidR="004005FC" w:rsidRPr="00A45263" w:rsidRDefault="004005FC" w:rsidP="004005FC">
      <w:pPr>
        <w:pStyle w:val="ListParagraph"/>
        <w:numPr>
          <w:ilvl w:val="0"/>
          <w:numId w:val="3"/>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 xml:space="preserve">Do you </w:t>
      </w:r>
      <w:r>
        <w:rPr>
          <w:rFonts w:ascii="Arial" w:hAnsi="Arial" w:cs="Arial"/>
          <w:color w:val="222222"/>
          <w:shd w:val="clear" w:color="auto" w:fill="FFFFFF"/>
        </w:rPr>
        <w:t xml:space="preserve">feel that you </w:t>
      </w:r>
      <w:r w:rsidRPr="00A45263">
        <w:rPr>
          <w:rFonts w:ascii="Arial" w:hAnsi="Arial" w:cs="Arial"/>
          <w:color w:val="222222"/>
          <w:shd w:val="clear" w:color="auto" w:fill="FFFFFF"/>
        </w:rPr>
        <w:t xml:space="preserve">develop a therapeutic relationship with a patient (explore importance of this to the </w:t>
      </w:r>
      <w:r>
        <w:rPr>
          <w:rFonts w:ascii="Arial" w:hAnsi="Arial" w:cs="Arial"/>
          <w:color w:val="222222"/>
          <w:shd w:val="clear" w:color="auto" w:fill="FFFFFF"/>
        </w:rPr>
        <w:t>participant</w:t>
      </w:r>
      <w:r w:rsidRPr="00A45263">
        <w:rPr>
          <w:rFonts w:ascii="Arial" w:hAnsi="Arial" w:cs="Arial"/>
          <w:color w:val="222222"/>
          <w:shd w:val="clear" w:color="auto" w:fill="FFFFFF"/>
        </w:rPr>
        <w:t>)</w:t>
      </w:r>
      <w:r>
        <w:rPr>
          <w:rFonts w:ascii="Arial" w:hAnsi="Arial" w:cs="Arial"/>
          <w:color w:val="222222"/>
          <w:shd w:val="clear" w:color="auto" w:fill="FFFFFF"/>
        </w:rPr>
        <w:t>?</w:t>
      </w:r>
    </w:p>
    <w:p w14:paraId="5E3A85EC" w14:textId="77777777" w:rsidR="004005FC" w:rsidRPr="00A45263" w:rsidRDefault="004005FC" w:rsidP="004005FC">
      <w:pPr>
        <w:pStyle w:val="ListParagraph"/>
        <w:numPr>
          <w:ilvl w:val="0"/>
          <w:numId w:val="3"/>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Does each patient have a specific nurse / MA to work with?</w:t>
      </w:r>
    </w:p>
    <w:p w14:paraId="0630A054" w14:textId="77777777" w:rsidR="004005FC" w:rsidRPr="00A45263" w:rsidRDefault="004005FC" w:rsidP="004005FC">
      <w:pPr>
        <w:pStyle w:val="ListParagraph"/>
        <w:numPr>
          <w:ilvl w:val="0"/>
          <w:numId w:val="3"/>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Do you believe it would help the patients if they did?</w:t>
      </w:r>
    </w:p>
    <w:p w14:paraId="12837815" w14:textId="77777777" w:rsidR="004005FC" w:rsidRPr="001B4224" w:rsidRDefault="004005FC" w:rsidP="004005FC">
      <w:pPr>
        <w:pStyle w:val="ListParagraph"/>
        <w:numPr>
          <w:ilvl w:val="0"/>
          <w:numId w:val="3"/>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 xml:space="preserve">How do you help a patient if they become </w:t>
      </w:r>
      <w:proofErr w:type="gramStart"/>
      <w:r w:rsidRPr="00A45263">
        <w:rPr>
          <w:rFonts w:ascii="Arial" w:hAnsi="Arial" w:cs="Arial"/>
          <w:color w:val="222222"/>
          <w:shd w:val="clear" w:color="auto" w:fill="FFFFFF"/>
        </w:rPr>
        <w:t>distressed</w:t>
      </w:r>
      <w:proofErr w:type="gramEnd"/>
    </w:p>
    <w:p w14:paraId="58A26EA1" w14:textId="77777777" w:rsidR="004005FC" w:rsidRPr="00A45263" w:rsidRDefault="004005FC" w:rsidP="004005FC">
      <w:pPr>
        <w:pStyle w:val="ListParagraph"/>
        <w:ind w:left="1440"/>
      </w:pPr>
    </w:p>
    <w:p w14:paraId="6A7B0EBF" w14:textId="77777777" w:rsidR="004005FC" w:rsidRPr="00A45263" w:rsidRDefault="004005FC" w:rsidP="004005FC">
      <w:pPr>
        <w:pStyle w:val="ListParagraph"/>
        <w:numPr>
          <w:ilvl w:val="0"/>
          <w:numId w:val="1"/>
        </w:numPr>
        <w:spacing w:line="259" w:lineRule="auto"/>
      </w:pPr>
      <w:r>
        <w:rPr>
          <w:rFonts w:ascii="Arial" w:hAnsi="Arial" w:cs="Arial"/>
          <w:color w:val="222222"/>
          <w:shd w:val="clear" w:color="auto" w:fill="FFFFFF"/>
        </w:rPr>
        <w:t>I want to ask some more questions about treatment planning and decision making. How</w:t>
      </w:r>
      <w:r w:rsidRPr="00A45263">
        <w:rPr>
          <w:rFonts w:ascii="Arial" w:hAnsi="Arial" w:cs="Arial"/>
          <w:color w:val="222222"/>
          <w:shd w:val="clear" w:color="auto" w:fill="FFFFFF"/>
        </w:rPr>
        <w:t xml:space="preserve"> is the treatment plan made?</w:t>
      </w:r>
      <w:r>
        <w:rPr>
          <w:rFonts w:ascii="Arial" w:hAnsi="Arial" w:cs="Arial"/>
          <w:color w:val="222222"/>
          <w:shd w:val="clear" w:color="auto" w:fill="FFFFFF"/>
        </w:rPr>
        <w:t xml:space="preserve"> How are decisions made about patient care?</w:t>
      </w:r>
    </w:p>
    <w:p w14:paraId="0DF1A3AF" w14:textId="77777777" w:rsidR="004005FC" w:rsidRPr="00A45263" w:rsidRDefault="004005FC" w:rsidP="004005FC">
      <w:pPr>
        <w:pStyle w:val="ListParagraph"/>
        <w:numPr>
          <w:ilvl w:val="1"/>
          <w:numId w:val="1"/>
        </w:numPr>
        <w:spacing w:line="259" w:lineRule="auto"/>
      </w:pPr>
      <w:r>
        <w:rPr>
          <w:rFonts w:ascii="Arial" w:hAnsi="Arial" w:cs="Arial"/>
          <w:color w:val="222222"/>
          <w:shd w:val="clear" w:color="auto" w:fill="FFFFFF"/>
        </w:rPr>
        <w:t>Out of the people here, w</w:t>
      </w:r>
      <w:r w:rsidRPr="00A45263">
        <w:rPr>
          <w:rFonts w:ascii="Arial" w:hAnsi="Arial" w:cs="Arial"/>
          <w:color w:val="222222"/>
          <w:shd w:val="clear" w:color="auto" w:fill="FFFFFF"/>
        </w:rPr>
        <w:t>ho normally makes the treatment plan? Who else is involved</w:t>
      </w:r>
      <w:r>
        <w:rPr>
          <w:rFonts w:ascii="Arial" w:hAnsi="Arial" w:cs="Arial"/>
          <w:color w:val="222222"/>
          <w:shd w:val="clear" w:color="auto" w:fill="FFFFFF"/>
        </w:rPr>
        <w:t>?</w:t>
      </w:r>
    </w:p>
    <w:p w14:paraId="0A213271" w14:textId="77777777" w:rsidR="004005FC" w:rsidRPr="00D26CEF" w:rsidRDefault="004005FC" w:rsidP="004005FC">
      <w:pPr>
        <w:pStyle w:val="ListParagraph"/>
        <w:numPr>
          <w:ilvl w:val="1"/>
          <w:numId w:val="1"/>
        </w:numPr>
        <w:spacing w:line="259" w:lineRule="auto"/>
      </w:pPr>
      <w:r>
        <w:rPr>
          <w:rFonts w:ascii="Arial" w:hAnsi="Arial" w:cs="Arial"/>
          <w:color w:val="222222"/>
          <w:shd w:val="clear" w:color="auto" w:fill="FFFFFF"/>
        </w:rPr>
        <w:t>D</w:t>
      </w:r>
      <w:r w:rsidRPr="00A45263">
        <w:rPr>
          <w:rFonts w:ascii="Arial" w:hAnsi="Arial" w:cs="Arial"/>
          <w:color w:val="222222"/>
          <w:shd w:val="clear" w:color="auto" w:fill="FFFFFF"/>
        </w:rPr>
        <w:t>o you exchange ideas and opinions or only</w:t>
      </w:r>
      <w:r>
        <w:rPr>
          <w:rFonts w:ascii="Arial" w:hAnsi="Arial" w:cs="Arial"/>
          <w:color w:val="222222"/>
          <w:shd w:val="clear" w:color="auto" w:fill="FFFFFF"/>
        </w:rPr>
        <w:t xml:space="preserve"> information</w:t>
      </w:r>
      <w:r w:rsidRPr="00A45263">
        <w:rPr>
          <w:rFonts w:ascii="Arial" w:hAnsi="Arial" w:cs="Arial"/>
          <w:color w:val="222222"/>
          <w:shd w:val="clear" w:color="auto" w:fill="FFFFFF"/>
        </w:rPr>
        <w:t>?</w:t>
      </w:r>
    </w:p>
    <w:p w14:paraId="3698BF91" w14:textId="77777777" w:rsidR="004005FC" w:rsidRPr="00A45263" w:rsidRDefault="004005FC" w:rsidP="004005FC">
      <w:pPr>
        <w:pStyle w:val="ListParagraph"/>
        <w:numPr>
          <w:ilvl w:val="1"/>
          <w:numId w:val="1"/>
        </w:numPr>
        <w:spacing w:line="259" w:lineRule="auto"/>
      </w:pPr>
      <w:r>
        <w:rPr>
          <w:rFonts w:ascii="Arial" w:hAnsi="Arial" w:cs="Arial"/>
          <w:color w:val="222222"/>
          <w:shd w:val="clear" w:color="auto" w:fill="FFFFFF"/>
        </w:rPr>
        <w:t>Who has the power to decide?</w:t>
      </w:r>
    </w:p>
    <w:p w14:paraId="1CF9DF17" w14:textId="77777777" w:rsidR="004005FC" w:rsidRPr="00A45263" w:rsidRDefault="004005FC" w:rsidP="004005FC">
      <w:pPr>
        <w:pStyle w:val="ListParagraph"/>
        <w:numPr>
          <w:ilvl w:val="0"/>
          <w:numId w:val="3"/>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lastRenderedPageBreak/>
        <w:t>What happens normally happens when the patient becomes angry or agitated</w:t>
      </w:r>
    </w:p>
    <w:p w14:paraId="38F03EC9" w14:textId="77777777" w:rsidR="004005FC" w:rsidRDefault="004005FC" w:rsidP="004005FC">
      <w:pPr>
        <w:pStyle w:val="ListParagraph"/>
        <w:numPr>
          <w:ilvl w:val="0"/>
          <w:numId w:val="1"/>
        </w:numPr>
        <w:spacing w:line="259" w:lineRule="auto"/>
        <w:rPr>
          <w:rFonts w:ascii="Arial" w:hAnsi="Arial" w:cs="Arial"/>
          <w:color w:val="222222"/>
          <w:shd w:val="clear" w:color="auto" w:fill="FFFFFF"/>
        </w:rPr>
      </w:pPr>
      <w:r>
        <w:rPr>
          <w:rFonts w:ascii="Arial" w:hAnsi="Arial" w:cs="Arial"/>
          <w:color w:val="222222"/>
          <w:shd w:val="clear" w:color="auto" w:fill="FFFFFF"/>
        </w:rPr>
        <w:t>If not covered:</w:t>
      </w:r>
    </w:p>
    <w:p w14:paraId="73A57F28" w14:textId="77777777" w:rsidR="004005FC" w:rsidRDefault="004005FC" w:rsidP="004005FC">
      <w:pPr>
        <w:pStyle w:val="ListParagraph"/>
        <w:numPr>
          <w:ilvl w:val="1"/>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What groups are the easiest to communicate with</w:t>
      </w:r>
      <w:r>
        <w:rPr>
          <w:rFonts w:ascii="Arial" w:hAnsi="Arial" w:cs="Arial"/>
          <w:color w:val="222222"/>
          <w:shd w:val="clear" w:color="auto" w:fill="FFFFFF"/>
        </w:rPr>
        <w:t>?</w:t>
      </w:r>
    </w:p>
    <w:p w14:paraId="2F0C0F14" w14:textId="77777777" w:rsidR="004005FC" w:rsidRDefault="004005FC" w:rsidP="004005FC">
      <w:pPr>
        <w:pStyle w:val="ListParagraph"/>
        <w:numPr>
          <w:ilvl w:val="1"/>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 xml:space="preserve">What group are </w:t>
      </w:r>
      <w:r>
        <w:rPr>
          <w:rFonts w:ascii="Arial" w:hAnsi="Arial" w:cs="Arial"/>
          <w:color w:val="222222"/>
          <w:shd w:val="clear" w:color="auto" w:fill="FFFFFF"/>
        </w:rPr>
        <w:t>the hardest to communicate with</w:t>
      </w:r>
      <w:r w:rsidRPr="00A45263">
        <w:rPr>
          <w:rFonts w:ascii="Arial" w:hAnsi="Arial" w:cs="Arial"/>
          <w:color w:val="222222"/>
          <w:shd w:val="clear" w:color="auto" w:fill="FFFFFF"/>
        </w:rPr>
        <w:t>?</w:t>
      </w:r>
      <w:r>
        <w:rPr>
          <w:rFonts w:ascii="Arial" w:hAnsi="Arial" w:cs="Arial"/>
          <w:color w:val="222222"/>
          <w:shd w:val="clear" w:color="auto" w:fill="FFFFFF"/>
        </w:rPr>
        <w:t xml:space="preserve"> </w:t>
      </w:r>
    </w:p>
    <w:p w14:paraId="7CAB3B51" w14:textId="42256ABC" w:rsidR="004005FC" w:rsidRDefault="004005FC" w:rsidP="004005FC">
      <w:pPr>
        <w:pStyle w:val="ListParagraph"/>
        <w:numPr>
          <w:ilvl w:val="0"/>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In addition to those</w:t>
      </w:r>
      <w:r>
        <w:rPr>
          <w:rFonts w:ascii="Arial" w:hAnsi="Arial" w:cs="Arial"/>
          <w:color w:val="222222"/>
          <w:shd w:val="clear" w:color="auto" w:fill="FFFFFF"/>
        </w:rPr>
        <w:t xml:space="preserve"> you have indicated, do you have any relationship at all with the groups that you have not indicated? What is the barrier to working with them?</w:t>
      </w:r>
    </w:p>
    <w:p w14:paraId="500F9673" w14:textId="77777777" w:rsidR="004005FC" w:rsidRDefault="004005FC" w:rsidP="004005FC">
      <w:pPr>
        <w:pStyle w:val="ListParagraph"/>
        <w:numPr>
          <w:ilvl w:val="0"/>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What is important element for a collaborative practice to succeed</w:t>
      </w:r>
      <w:r>
        <w:rPr>
          <w:rFonts w:ascii="Arial" w:hAnsi="Arial" w:cs="Arial"/>
          <w:color w:val="222222"/>
          <w:shd w:val="clear" w:color="auto" w:fill="FFFFFF"/>
        </w:rPr>
        <w:t xml:space="preserve"> and the barriers to it?</w:t>
      </w:r>
    </w:p>
    <w:p w14:paraId="010B95B8" w14:textId="77777777" w:rsidR="004005FC" w:rsidRDefault="004005FC" w:rsidP="004005FC">
      <w:pPr>
        <w:pStyle w:val="ListParagraph"/>
        <w:numPr>
          <w:ilvl w:val="0"/>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In your opinion what are the things that can pre</w:t>
      </w:r>
      <w:r>
        <w:rPr>
          <w:rFonts w:ascii="Arial" w:hAnsi="Arial" w:cs="Arial"/>
          <w:color w:val="222222"/>
          <w:shd w:val="clear" w:color="auto" w:fill="FFFFFF"/>
        </w:rPr>
        <w:t>vent successful collaboration? What helps or would help improve collaboration here?</w:t>
      </w:r>
    </w:p>
    <w:p w14:paraId="347B6273" w14:textId="77777777" w:rsidR="004005FC" w:rsidRDefault="004005FC" w:rsidP="004005FC">
      <w:pPr>
        <w:pStyle w:val="ListParagraph"/>
        <w:numPr>
          <w:ilvl w:val="0"/>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 xml:space="preserve">What do you think about the treatment provided here in </w:t>
      </w:r>
      <w:r>
        <w:rPr>
          <w:rFonts w:ascii="Arial" w:hAnsi="Arial" w:cs="Arial"/>
          <w:color w:val="222222"/>
          <w:shd w:val="clear" w:color="auto" w:fill="FFFFFF"/>
        </w:rPr>
        <w:t>the hospital?</w:t>
      </w:r>
    </w:p>
    <w:p w14:paraId="7C7CAEDD" w14:textId="77777777" w:rsidR="004005FC" w:rsidRPr="00A45263" w:rsidRDefault="004005FC" w:rsidP="004005FC">
      <w:pPr>
        <w:pStyle w:val="ListParagraph"/>
        <w:numPr>
          <w:ilvl w:val="0"/>
          <w:numId w:val="1"/>
        </w:numPr>
        <w:spacing w:line="259" w:lineRule="auto"/>
        <w:rPr>
          <w:rFonts w:ascii="Arial" w:hAnsi="Arial" w:cs="Arial"/>
          <w:color w:val="222222"/>
          <w:shd w:val="clear" w:color="auto" w:fill="FFFFFF"/>
        </w:rPr>
      </w:pPr>
      <w:r w:rsidRPr="00A45263">
        <w:rPr>
          <w:rFonts w:ascii="Arial" w:hAnsi="Arial" w:cs="Arial"/>
          <w:color w:val="222222"/>
          <w:shd w:val="clear" w:color="auto" w:fill="FFFFFF"/>
        </w:rPr>
        <w:t>What are the changes that need to be done to provide better treatment?</w:t>
      </w:r>
    </w:p>
    <w:p w14:paraId="60D935BB" w14:textId="77777777" w:rsidR="004005FC" w:rsidRDefault="004005FC" w:rsidP="00A26D52">
      <w:pPr>
        <w:pStyle w:val="Heading1"/>
        <w:rPr>
          <w:rStyle w:val="Heading2Char"/>
          <w:lang w:val="en-GB"/>
        </w:rPr>
      </w:pPr>
    </w:p>
    <w:p w14:paraId="4EA9438B" w14:textId="7A6A7258" w:rsidR="00D416A8" w:rsidRDefault="00D416A8" w:rsidP="00664DE4">
      <w:pPr>
        <w:rPr>
          <w:rStyle w:val="Heading2Char"/>
          <w:lang w:val="en-GB"/>
        </w:rPr>
      </w:pPr>
      <w:r>
        <w:rPr>
          <w:rStyle w:val="Heading2Char"/>
          <w:lang w:val="en-GB"/>
        </w:rPr>
        <w:t>Supplementary File 2</w:t>
      </w:r>
    </w:p>
    <w:p w14:paraId="76718E41" w14:textId="03722B3F" w:rsidR="00721FB6" w:rsidRPr="00A56902" w:rsidRDefault="005F1444" w:rsidP="00664DE4">
      <w:pPr>
        <w:rPr>
          <w:lang w:val="en-GB"/>
        </w:rPr>
      </w:pPr>
      <w:r w:rsidRPr="00A56902">
        <w:rPr>
          <w:rStyle w:val="Heading2Char"/>
          <w:lang w:val="en-GB"/>
        </w:rPr>
        <w:t>Methods of Literature Review to Expand the Theory</w:t>
      </w:r>
      <w:r w:rsidRPr="00A56902">
        <w:rPr>
          <w:rStyle w:val="Heading2Char"/>
          <w:lang w:val="en-GB"/>
        </w:rPr>
        <w:br/>
      </w:r>
      <w:r w:rsidR="00721FB6" w:rsidRPr="00A56902">
        <w:rPr>
          <w:lang w:val="en-GB"/>
        </w:rPr>
        <w:t>A literature search was conducted using “barriers to collaboration”, “collaboration theory” as search terms, and papers were purposively sampled from a variety of fields (see</w:t>
      </w:r>
      <w:r w:rsidR="00D416A8">
        <w:rPr>
          <w:lang w:val="en-GB"/>
        </w:rPr>
        <w:t xml:space="preserve"> supplementary</w:t>
      </w:r>
      <w:r w:rsidR="00721FB6" w:rsidRPr="00A56902">
        <w:rPr>
          <w:lang w:val="en-GB"/>
        </w:rPr>
        <w:t xml:space="preserve"> </w:t>
      </w:r>
      <w:r w:rsidR="00D416A8">
        <w:rPr>
          <w:lang w:val="en-GB"/>
        </w:rPr>
        <w:t>T</w:t>
      </w:r>
      <w:r w:rsidR="00721FB6" w:rsidRPr="00A56902">
        <w:rPr>
          <w:lang w:val="en-GB"/>
        </w:rPr>
        <w:t>able 1). The papers were then coded in a separate NVivo project, using our themes that emerged from the original data as a template. Further theoretical sampling of papers was done until higher level themes were also saturated in this project. This exercise did not significantly change the theory, but it did lead to one further main theme and</w:t>
      </w:r>
      <w:r w:rsidR="00BA044E" w:rsidRPr="00A56902">
        <w:rPr>
          <w:lang w:val="en-GB"/>
        </w:rPr>
        <w:t xml:space="preserve"> a</w:t>
      </w:r>
      <w:r w:rsidR="00721FB6" w:rsidRPr="00A56902">
        <w:rPr>
          <w:lang w:val="en-GB"/>
        </w:rPr>
        <w:t xml:space="preserve"> </w:t>
      </w:r>
      <w:r w:rsidR="006407F2" w:rsidRPr="00A56902">
        <w:rPr>
          <w:lang w:val="en-GB"/>
        </w:rPr>
        <w:t>renaming</w:t>
      </w:r>
      <w:r w:rsidR="008A4399" w:rsidRPr="00A56902">
        <w:rPr>
          <w:lang w:val="en-GB"/>
        </w:rPr>
        <w:t xml:space="preserve"> of</w:t>
      </w:r>
      <w:r w:rsidR="006407F2" w:rsidRPr="00A56902">
        <w:rPr>
          <w:lang w:val="en-GB"/>
        </w:rPr>
        <w:t xml:space="preserve"> some of the </w:t>
      </w:r>
      <w:r w:rsidR="00BA044E" w:rsidRPr="00A56902">
        <w:rPr>
          <w:lang w:val="en-GB"/>
        </w:rPr>
        <w:t>codes</w:t>
      </w:r>
      <w:r w:rsidR="00721FB6" w:rsidRPr="00A56902">
        <w:rPr>
          <w:lang w:val="en-GB"/>
        </w:rPr>
        <w:t xml:space="preserve">. The original data were then re-examined to consider whether our data supported the new theme. A further round of coding was done to accommodate the new theme. </w:t>
      </w:r>
      <w:r w:rsidR="00421EBC" w:rsidRPr="00A56902">
        <w:rPr>
          <w:lang w:val="en-GB"/>
        </w:rPr>
        <w:t>Further collection of data was not necessary since the new theme was already saturated with the existing data.</w:t>
      </w:r>
    </w:p>
    <w:p w14:paraId="362C6D3C" w14:textId="432B8D56" w:rsidR="00663C93" w:rsidRPr="00A56902" w:rsidRDefault="00792930" w:rsidP="00664DE4">
      <w:pPr>
        <w:pStyle w:val="Caption"/>
        <w:keepNext/>
        <w:rPr>
          <w:lang w:val="en-GB"/>
        </w:rPr>
      </w:pPr>
      <w:r>
        <w:rPr>
          <w:lang w:val="en-GB"/>
        </w:rPr>
        <w:t xml:space="preserve">Supplementary </w:t>
      </w:r>
      <w:r w:rsidR="00663C93" w:rsidRPr="00A56902">
        <w:rPr>
          <w:lang w:val="en-GB"/>
        </w:rPr>
        <w:t xml:space="preserve">Table </w:t>
      </w:r>
      <w:r w:rsidR="00663C93" w:rsidRPr="00A56902">
        <w:rPr>
          <w:lang w:val="en-GB"/>
        </w:rPr>
        <w:fldChar w:fldCharType="begin"/>
      </w:r>
      <w:r w:rsidR="00663C93" w:rsidRPr="00A56902">
        <w:rPr>
          <w:lang w:val="en-GB"/>
        </w:rPr>
        <w:instrText xml:space="preserve"> SEQ Table \* ARABIC </w:instrText>
      </w:r>
      <w:r w:rsidR="00663C93" w:rsidRPr="00A56902">
        <w:rPr>
          <w:lang w:val="en-GB"/>
        </w:rPr>
        <w:fldChar w:fldCharType="separate"/>
      </w:r>
      <w:r w:rsidR="00663C93" w:rsidRPr="00A56902">
        <w:rPr>
          <w:noProof/>
          <w:lang w:val="en-GB"/>
        </w:rPr>
        <w:t>1</w:t>
      </w:r>
      <w:r w:rsidR="00663C93" w:rsidRPr="00A56902">
        <w:rPr>
          <w:lang w:val="en-GB"/>
        </w:rPr>
        <w:fldChar w:fldCharType="end"/>
      </w:r>
      <w:r w:rsidR="00663C93" w:rsidRPr="00A56902">
        <w:rPr>
          <w:lang w:val="en-GB"/>
        </w:rPr>
        <w:t xml:space="preserve"> - List of Literature Coded</w:t>
      </w:r>
    </w:p>
    <w:tbl>
      <w:tblPr>
        <w:tblStyle w:val="TableGrid"/>
        <w:tblW w:w="0" w:type="auto"/>
        <w:tblLook w:val="04A0" w:firstRow="1" w:lastRow="0" w:firstColumn="1" w:lastColumn="0" w:noHBand="0" w:noVBand="1"/>
      </w:tblPr>
      <w:tblGrid>
        <w:gridCol w:w="2895"/>
        <w:gridCol w:w="6121"/>
      </w:tblGrid>
      <w:tr w:rsidR="00721FB6" w:rsidRPr="00A56902" w14:paraId="601A705E" w14:textId="77777777" w:rsidTr="00663C93">
        <w:tc>
          <w:tcPr>
            <w:tcW w:w="2895" w:type="dxa"/>
            <w:tcBorders>
              <w:right w:val="nil"/>
            </w:tcBorders>
          </w:tcPr>
          <w:p w14:paraId="15EEF38B" w14:textId="77777777" w:rsidR="00721FB6" w:rsidRPr="00A56902" w:rsidRDefault="00721FB6" w:rsidP="00664DE4">
            <w:pPr>
              <w:rPr>
                <w:lang w:val="en-GB"/>
              </w:rPr>
            </w:pPr>
            <w:r w:rsidRPr="00A56902">
              <w:rPr>
                <w:rFonts w:ascii="Calibri" w:hAnsi="Calibri" w:cs="Calibri"/>
                <w:color w:val="000000"/>
                <w:lang w:val="en-GB"/>
              </w:rPr>
              <w:t xml:space="preserve">Mental health </w:t>
            </w:r>
          </w:p>
        </w:tc>
        <w:tc>
          <w:tcPr>
            <w:tcW w:w="6121" w:type="dxa"/>
            <w:tcBorders>
              <w:left w:val="nil"/>
            </w:tcBorders>
          </w:tcPr>
          <w:p w14:paraId="0B01D379" w14:textId="5592FDE6"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080/mhn.24.8.741.756","ISBN":"0161-2840 (Print)","ISSN":"01612840","PMID":"13129751","abstract":"Mental health professionals do not often collaborate with families when providing treatment to the mentally ill, even though research shows better patient outcomes with family involvement. The National Alliance for the Mentally Ill (NAMI) developed a course, Professional Provider Family Education Course (PP FEC), to educate mental health providers in outreach to families. This article reports the findings of a study which evaluated the PP FEC and identified barriers to collaboration between families and mental health professional providers.","author":[{"dropping-particle":"","family":"Kaas","given":"Merrie J.","non-dropping-particle":"","parse-names":false,"suffix":""},{"dropping-particle":"","family":"Lee","given":"Suzanne","non-dropping-particle":"","parse-names":false,"suffix":""},{"dropping-particle":"","family":"Peitzman","given":"Carol","non-dropping-particle":"","parse-names":false,"suffix":""}],"container-title":"Issues in Mental Health Nursing","id":"ITEM-1","issue":"8","issued":{"date-parts":[["2003"]]},"page":"741-756","title":"Barriers to collaboration between mental health professionals and families in the care of persons with serious mental illness","type":"article-journal","volume":"24"},"uris":["http://www.mendeley.com/documents/?uuid=c26a261c-205f-4df9-97b7-b24eb7208af3"]},{"id":"ITEM-2","itemData":{"DOI":"10.1080/10522150802654260","ISBN":"10522158","ISSN":"1052-2158","abstract":"Family involvement has been identified as a best practice in the treatment of schizophrenia. Yet studies show a small number of families of individuals with schizophrenia are involved in treatment. In this mixed method study, community mental health practitioners from different disciplines responded to a quantitative survey (N = 88), a qualitative structured question guide (N = 8), and open-ended questions (N = 43) that explored their views of families of individuals with schizophrenia and barriers to collaboration with them. Practitioners did not blame the family for causing their family member's schizophrenia. Barriers to collaboration were reported in three main areas: (a) time/workload barriers, (b) agency/system barriers, and (c) family barriers, while at the same time recognizing family collaboration as effective practice and reporting a desire to engage more families in the treatment process. Younger practitioners viewed organizational factors as more significant barriers to collaboration. Substance use factors emerged as a theme as a barrier to collaboration. (Contains 3 tables and 1 figure.)","author":[{"dropping-particle":"","family":"Beecher","given":"Blake","non-dropping-particle":"","parse-names":false,"suffix":""}],"container-title":"Journal of Family Social Work","id":"ITEM-2","issue":"3","issued":{"date-parts":[["2009"]]},"page":"264-282","title":"Mental Health Practitioners' Views of the Families of Individuals with Schizophrenia and Barriers to Collaboration: A Mixed Methods Study","type":"article-journal","volume":"12"},"uris":["http://www.mendeley.com/documents/?uuid=5dc793ee-c97a-4c45-a108-e18e28c9ea40"]}],"mendeley":{"formattedCitation":"(Beecher, 2009; Kaas et al., 2003)","manualFormatting":"Beecher, 2009; Kaas, Lee, &amp; Peitzman, 2003","plainTextFormattedCitation":"(Beecher, 2009; Kaas et al., 2003)","previouslyFormattedCitation":"(Beecher, 2009; Kaas et al., 2003)"},"properties":{"noteIndex":0},"schema":"https://github.com/citation-style-language/schema/raw/master/csl-citation.json"}</w:instrText>
            </w:r>
            <w:r w:rsidRPr="00A56902">
              <w:rPr>
                <w:lang w:val="en-GB"/>
              </w:rPr>
              <w:fldChar w:fldCharType="separate"/>
            </w:r>
            <w:r w:rsidRPr="00A56902">
              <w:rPr>
                <w:noProof/>
                <w:lang w:val="en-GB"/>
              </w:rPr>
              <w:t>Beecher, 2009; Kaas, Lee, &amp; Peitzman, 2003</w:t>
            </w:r>
            <w:r w:rsidRPr="00A56902">
              <w:rPr>
                <w:lang w:val="en-GB"/>
              </w:rPr>
              <w:fldChar w:fldCharType="end"/>
            </w:r>
          </w:p>
        </w:tc>
      </w:tr>
      <w:tr w:rsidR="00721FB6" w:rsidRPr="00A56902" w14:paraId="1866F120" w14:textId="77777777" w:rsidTr="00663C93">
        <w:tc>
          <w:tcPr>
            <w:tcW w:w="2895" w:type="dxa"/>
            <w:tcBorders>
              <w:right w:val="nil"/>
            </w:tcBorders>
          </w:tcPr>
          <w:p w14:paraId="7155B4D1" w14:textId="77777777" w:rsidR="00721FB6" w:rsidRPr="00A56902" w:rsidRDefault="00721FB6" w:rsidP="00664DE4">
            <w:pPr>
              <w:rPr>
                <w:lang w:val="en-GB"/>
              </w:rPr>
            </w:pPr>
            <w:r w:rsidRPr="00A56902">
              <w:rPr>
                <w:rFonts w:ascii="Calibri" w:hAnsi="Calibri" w:cs="Calibri"/>
                <w:color w:val="000000"/>
                <w:lang w:val="en-GB"/>
              </w:rPr>
              <w:t xml:space="preserve">Healthcare </w:t>
            </w:r>
          </w:p>
        </w:tc>
        <w:tc>
          <w:tcPr>
            <w:tcW w:w="6121" w:type="dxa"/>
            <w:tcBorders>
              <w:left w:val="nil"/>
            </w:tcBorders>
          </w:tcPr>
          <w:p w14:paraId="00069AA2" w14:textId="4534921B"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111/j.1365-2648.2010.05515.x","ISSN":"03092402","PMID":"21105897","abstract":"AIM: To develop a substantive grounded theory of nurse-mother interaction in the care of chronically ill children in hospital setting.\\n\\nBACKGROUND: Interaction between nurses and parents is critical in paediatric hospital settings. This area of practice in developing countries has been under-researched.\\n\\nMETHOD: The qualitative research design of grounded theory methodology was used to develop a theory of nurse-parent interaction within the child care. Registered Nurses (n=17) and mothers of chronically ill children (n=14) from two central paediatric hospital in Iran participated in this study. In-depth interviews with nurses and mothers were conducted using theoretical sampling between July 2007 and August 2008. The data were analysed using constant comparative analysis.\\n\\nFINDINGS: 'Struggling to create new boundaries' as a core variable was a dominant socio-psychological process that was manifesting itself within three stages: facing up to and perceiving the environmental pressures, balancing nurse's duties, and controlling the nurse-parent boundary in the care.\\n\\nCONCLUSION: It is concluded that nurses and parents need a care model, which addresses their collaboration and improved interpersonal relationship and clearly defines the boundary of their roles based on the needs of both sides while allowing parents to choose their role in these defined boundaries and providing parent education with aim to empower them for care at home.","author":[{"dropping-particle":"","family":"Aein","given":"Fereshteh","non-dropping-particle":"","parse-names":false,"suffix":""},{"dropping-particle":"","family":"Alhani","given":"Fatemeh","non-dropping-particle":"","parse-names":false,"suffix":""},{"dropping-particle":"","family":"Mohammadi","given":"Eesa","non-dropping-particle":"","parse-names":false,"suffix":""},{"dropping-particle":"","family":"Kazemnejad","given":"Anoshirvan","non-dropping-particle":"","parse-names":false,"suffix":""}],"container-title":"Journal of Advanced Nursing","id":"ITEM-1","issue":"4","issued":{"date-parts":[["2011"]]},"page":"841-853","title":"Struggling to create new boundaries: A grounded theory study of collaboration between nurses and parents in the care process in Iran","type":"article-journal","volume":"67"},"uris":["http://www.mendeley.com/documents/?uuid=351a9859-a6a2-4496-9cc2-8ea728b2b1fe"]},{"id":"ITEM-2","itemData":{"DOI":"10.1097/ANC.0b013e318213263d","ISSN":"1536-0903","author":[{"dropping-particle":"","family":"Bosque","given":"Elena","non-dropping-particle":"","parse-names":false,"suffix":""}],"container-title":"Advances in Neonatal Care","id":"ITEM-2","issue":"2","issued":{"date-parts":[["2011"]]},"page":"108-113","title":"A Model of Collaboration and Efficiency Between Neonatal Nurse Practitioner and Neonatologist","type":"article-journal","volume":"11"},"uris":["http://www.mendeley.com/documents/?uuid=8092ff9d-118b-4ce7-83e6-42e490297333"]},{"id":"ITEM-3","itemData":{"DOI":"10.1016/j.ijnurstu.2012.08.013","ISBN":"0020-7489","ISSN":"00207489","PMID":"23017296","abstract":"Objectives: This paper provides a theoretical account of nurses' collaboration with patients with chronic obstructive pulmonary disease during non-invasive ventilation treatment in hospital. Background: Despite strong evidence for the effect of non-invasive ventilation treatment, success remains a huge challenge. Nurse-patient collaboration may be vital for treatment tolerance and success. A better understanding of how nurses and patients collaborate during non-invasive ventilation may therefore contribute to improvement in treatment success. Design: A constant comparative classical grounded theory. Method: The data comprised sessions of qualitative participant observation during the treatment of 21 patients with non-invasive ventilation that included informal conversations with the nurses and semi-structured interviews with 11 patients after treatment completion. Data were collected at three intensive care units and one general respiratory ward in Denmark. Results: Succeeding emerged as the nurses' main concern in the nurse-patient collaboration during non-invasive ventilation treatment. Four collaborative typologies emerged as processing their main concern: (1) twofold oriented collaboration; (2) well-being oriented collaboration; (3) outcome oriented collaboration; and (4) absent collaboration. Conclusions: This study offers a theoretical account of nurses' main concern and how they activate different ways of collaboration to achieve successful treatment. We offer a theoretical basis for developing complex interventions. ?? 2012 Elsevier Ltd.","author":[{"dropping-particle":"","family":"Sørensen","given":"Dorthe","non-dropping-particle":"","parse-names":false,"suffix":""},{"dropping-particle":"","family":"Frederiksen","given":"Kirsten","non-dropping-particle":"","parse-names":false,"suffix":""},{"dropping-particle":"","family":"Groefte","given":"Thorbjoern","non-dropping-particle":"","parse-names":false,"suffix":""},{"dropping-particle":"","family":"Lomborg","given":"Kirsten","non-dropping-particle":"","parse-names":false,"suffix":""}],"container-title":"International Journal of Nursing Studies","id":"ITEM-3","issue":"1","issued":{"date-parts":[["2013"]]},"page":"26-33","publisher":"Elsevier Ltd","title":"Nurse-patient collaboration: A grounded theory study of patients with chronic obstructive pulmonary disease on non-invasive ventilation","type":"article-journal","volume":"50"},"uris":["http://www.mendeley.com/documents/?uuid=602519cb-212e-4bec-886d-24256db2dc83"]}],"mendeley":{"formattedCitation":"(Aein et al., 2011; Bosque, 2011; Sørensen et al., 2013)","manualFormatting":"Aein et al., 2011; Bosque, 2011; Sørensen et al., 2013","plainTextFormattedCitation":"(Aein et al., 2011; Bosque, 2011; Sørensen et al., 2013)","previouslyFormattedCitation":"(Aein et al., 2011; Bosque, 2011; Sørensen et al., 2013)"},"properties":{"noteIndex":0},"schema":"https://github.com/citation-style-language/schema/raw/master/csl-citation.json"}</w:instrText>
            </w:r>
            <w:r w:rsidRPr="00A56902">
              <w:rPr>
                <w:lang w:val="en-GB"/>
              </w:rPr>
              <w:fldChar w:fldCharType="separate"/>
            </w:r>
            <w:r w:rsidRPr="00A56902">
              <w:rPr>
                <w:noProof/>
                <w:lang w:val="en-GB"/>
              </w:rPr>
              <w:t>Aein et al., 2011; Bosque, 2011; Sørensen et al., 2013</w:t>
            </w:r>
            <w:r w:rsidRPr="00A56902">
              <w:rPr>
                <w:lang w:val="en-GB"/>
              </w:rPr>
              <w:fldChar w:fldCharType="end"/>
            </w:r>
          </w:p>
        </w:tc>
      </w:tr>
      <w:tr w:rsidR="00721FB6" w:rsidRPr="00A56902" w14:paraId="472D66A1" w14:textId="77777777" w:rsidTr="00663C93">
        <w:tc>
          <w:tcPr>
            <w:tcW w:w="2895" w:type="dxa"/>
            <w:tcBorders>
              <w:right w:val="nil"/>
            </w:tcBorders>
          </w:tcPr>
          <w:p w14:paraId="403D1BEA" w14:textId="77777777" w:rsidR="00721FB6" w:rsidRPr="00A56902" w:rsidRDefault="00721FB6" w:rsidP="00664DE4">
            <w:pPr>
              <w:rPr>
                <w:lang w:val="en-GB"/>
              </w:rPr>
            </w:pPr>
            <w:r w:rsidRPr="00A56902">
              <w:rPr>
                <w:rFonts w:ascii="Calibri" w:hAnsi="Calibri" w:cs="Calibri"/>
                <w:color w:val="000000"/>
                <w:lang w:val="en-GB"/>
              </w:rPr>
              <w:t xml:space="preserve">Interagency working </w:t>
            </w:r>
          </w:p>
        </w:tc>
        <w:tc>
          <w:tcPr>
            <w:tcW w:w="6121" w:type="dxa"/>
            <w:tcBorders>
              <w:left w:val="nil"/>
            </w:tcBorders>
          </w:tcPr>
          <w:p w14:paraId="0364A57D" w14:textId="2E9C6FEB"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016/S1322-7696(08)60031-1","ISBN":"1322-7696 (Print)\\r1322-7696 (Linking)","ISSN":"13227696","PMID":"15484690","abstract":"The ability to integrate education, practice and research initiatives is well documented and the nursing literature presents several collaborative models that have emerged between educational institutions and service agencies to achieve this aim. However, a collaborative partnership agreement does more than integrate these initiatives; it is a vehicle by which the theory-clinical practice gap is bridged and best practice outcomes are achieved. This paper outlines an innovative collaborative partnership agreement between Fremantle Hospital and Health Service and Curtin University of Technology in Perth, Western Australia. The partnership engages academics in the clinical setting in two formalised collaborative appointments. This partnership not only enhances communication between educational and health services, but fosters the development of nursing research and knowledge. The process of the collaborative partnership agreement involved the development of a Practice-Research Model (PRM) of collaboration. This model encouraged a close working relationship between registered nurses and academics, and has also facilitated strong links at the health service with the Nursing Research and Evaluation Unit, medical staff and other allied health professionals. Links have also been established with other health services and agencies in the metropolitan area. The key concepts exemplified in the application of the model include practice-driven research development, collegial partnership, collaborative ownership and best practice. Many specific outcomes have been achieved through implementation of the model, but overall the partnership between registered nurses and academics in the pursuit of research to support clinical practice has been the highlight. This has resulted in changes and innovations in current nursing practice and, importantly, dissemination of best practice outcomes. By Jill Downie, Angelica Orb, Dianne Wynaden, Sunita McGowan, Zenith Seeman and Sue Ogilvie.","author":[{"dropping-particle":"","family":"Downie","given":"Jill","non-dropping-particle":"","parse-names":false,"suffix":""},{"dropping-particle":"","family":"Orb","given":"Angelica","non-dropping-particle":"","parse-names":false,"suffix":""},{"dropping-particle":"","family":"Wynaden","given":"Dianne","non-dropping-particle":"","parse-names":false,"suffix":""},{"dropping-particle":"","family":"McGowan","given":"Sunita","non-dropping-particle":"","parse-names":false,"suffix":""},{"dropping-particle":"","family":"Zeeman","given":"Zenith","non-dropping-particle":"","parse-names":false,"suffix":""},{"dropping-particle":"","family":"Ogilvie","given":"Sue","non-dropping-particle":"","parse-names":false,"suffix":""}],"container-title":"Collegian","id":"ITEM-1","issue":"4","issued":{"date-parts":[["2001"]]},"page":"27-32","title":"A Practice-Research Model for Collaborative Partnership","type":"article","volume":"8"},"uris":["http://www.mendeley.com/documents/?uuid=a3f46c70-34fb-4e0e-a67f-986a5baabf9f"]},{"id":"ITEM-2","itemData":{"author":[{"dropping-particle":"","family":"Price-Robertson","given":"R","non-dropping-particle":"","parse-names":false,"suffix":""}],"container-title":"DVRCV Quarterly","id":"ITEM-2","issue":"Edition 3 Spring/Summer 2012","issued":{"date-parts":[["2012"]]},"page":"26-29","title":"Interagency collaboration: good in theory, but","type":"article-journal"},"uris":["http://www.mendeley.com/documents/?uuid=db913449-80b4-4f24-b5d5-dbd24e9dc328"]},{"id":"ITEM-3","itemData":{"DOI":"10.1016/j.ameval.2003.11.002","ISSN":"10982140","abstract":"Increasingly, collaboration between business, non-profit, health and educational agencies is being championed as a powerful strategy to achieve a vision otherwise not possible when in-dependent entities work alone. But the definition of collaboration is elusive and it is often difficult for organizations to put collaboration into practice and assess it with certainty. Program evaluators can assist practitioners concerned with the development of a strategic alliance pred-icated on collaboration by understanding and utilizing principles of collaboration theory. The Strategic Alliance Formative Assessment Rubric (SAFAR) is an assessment tool that captures central principles of collaboration and has been used as part of a four-step evaluation process to help alliance leaders, managers, and members in Safe School/Healthy Student Initiatives to quantitatively and qualitatively gauge, celebrate, and communicate the relative strength of their collaborative endeavor over time. The collaboration principles and corresponding assessment processes described in this article can be used by evaluators of large-or small-scale initiatives that seek to capitalize on the synergistic power of the \" collaborative effort. \" An increasing number of organizations are coming together to address complex societal is-sues. Most intentional, inter-organizational collaboratives (i.e., strategic alliances) articulate the collaborative effort as the primary method for achieving ideal short and/or long-term goals that would not otherwise be attainable as entities working independently. For example, school violence is one of the most pressing and complex concerns that our communities face today. Research suggests that school violence prevention, intervention, and response are most ef-fective when a web of community organizations come together in creative and collaborative ways (Dryfoos, 1998; RTI, 2003). Recognizing the need for shared organizational efforts to address school safety, the federal Departments of Education, Health and Human Services, and Justice launched an unprecedented joint endeavor called the Safe Schools/Healthy Students Initiative (SS/HSI), a competitive demonstration grant in existence since 1999, which promotes","author":[{"dropping-particle":"","family":"Gajda","given":"Rebecca","non-dropping-particle":"","parse-names":false,"suffix":""}],"container-title":"American Journal of Evaluation","id":"ITEM-3","issue":"1","issued":{"date-parts":[["2004"]]},"page":"65-77","title":"Utilizing collaboration theory to evalute strategic alliances","type":"article-journal","volume":"25"},"uris":["http://www.mendeley.com/documents/?uuid=b4525a50-7cce-4263-bd62-c6a71ec2d947"]}],"mendeley":{"formattedCitation":"(Downie et al., 2001; Gajda, 2004; Price-Robertson, 2012)","manualFormatting":"Downie et al., 2001; Gajda, 2004; Price-Robertson, 2012","plainTextFormattedCitation":"(Downie et al., 2001; Gajda, 2004; Price-Robertson, 2012)","previouslyFormattedCitation":"(Downie et al., 2001; Gajda, 2004; Price-Robertson, 2012)"},"properties":{"noteIndex":0},"schema":"https://github.com/citation-style-language/schema/raw/master/csl-citation.json"}</w:instrText>
            </w:r>
            <w:r w:rsidRPr="00A56902">
              <w:rPr>
                <w:lang w:val="en-GB"/>
              </w:rPr>
              <w:fldChar w:fldCharType="separate"/>
            </w:r>
            <w:r w:rsidRPr="00A56902">
              <w:rPr>
                <w:noProof/>
                <w:lang w:val="en-GB"/>
              </w:rPr>
              <w:t>Downie et al., 2001; Gajda, 2004; Price-Robertson, 2012</w:t>
            </w:r>
            <w:r w:rsidRPr="00A56902">
              <w:rPr>
                <w:lang w:val="en-GB"/>
              </w:rPr>
              <w:fldChar w:fldCharType="end"/>
            </w:r>
          </w:p>
        </w:tc>
      </w:tr>
      <w:tr w:rsidR="00721FB6" w:rsidRPr="00A56902" w14:paraId="01E6A549" w14:textId="77777777" w:rsidTr="00663C93">
        <w:tc>
          <w:tcPr>
            <w:tcW w:w="2895" w:type="dxa"/>
            <w:tcBorders>
              <w:right w:val="nil"/>
            </w:tcBorders>
          </w:tcPr>
          <w:p w14:paraId="33C70D80" w14:textId="77777777" w:rsidR="00721FB6" w:rsidRPr="00A56902" w:rsidRDefault="00721FB6" w:rsidP="00664DE4">
            <w:pPr>
              <w:rPr>
                <w:lang w:val="en-GB"/>
              </w:rPr>
            </w:pPr>
            <w:r w:rsidRPr="00A56902">
              <w:rPr>
                <w:rFonts w:ascii="Calibri" w:hAnsi="Calibri" w:cs="Calibri"/>
                <w:color w:val="000000"/>
                <w:lang w:val="en-GB"/>
              </w:rPr>
              <w:t xml:space="preserve">Tourism </w:t>
            </w:r>
          </w:p>
        </w:tc>
        <w:tc>
          <w:tcPr>
            <w:tcW w:w="6121" w:type="dxa"/>
            <w:tcBorders>
              <w:left w:val="nil"/>
            </w:tcBorders>
          </w:tcPr>
          <w:p w14:paraId="765DA743" w14:textId="0A84EE80"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016/j.tourman.2010.05.016","ISBN":"0261-5177","ISSN":"02615177","abstract":"The tourism literature has increasingly recognised the importance of integrating tourism and culture with other value chains. Though the value of such integration is uncontested, it does raise several questions relating to stakeholder collaboration. Despite substantial research in this field, there remain gaps in our knowledge of the micro-dynamics of stakeholder collaborations in building tourism/cultural systems. This paper contributes to this debate by investigating the micro-level interactions among stakeholders during the conceptualisation of a large collaborative project: a Cultural District. Drawing on Actor-Network Theory (ANT) the research shows that, though rigid sequential planning is not viable, conceptualisation is facilitated by deploying three ANT rules: enrolling actors, fact-building and circulating translations. These rules are used to define a \" conditional path\" whereby specific actions are activated when controversies emerge. ?? 2010 Elsevier Ltd.","author":[{"dropping-particle":"","family":"Arnaboldi","given":"Michela","non-dropping-particle":"","parse-names":false,"suffix":""},{"dropping-particle":"","family":"Spiller","given":"Nicola","non-dropping-particle":"","parse-names":false,"suffix":""}],"container-title":"Tourism Management","id":"ITEM-1","issue":"3","issued":{"date-parts":[["2011"]]},"page":"641-654","publisher":"Elsevier Ltd","title":"Actor-network theory and stakeholder collaboration: The case of Cultural Districts","type":"article-journal","volume":"32"},"uris":["http://www.mendeley.com/documents/?uuid=8ad7e977-b6bd-410f-aa9c-5aba808b2928"]},{"id":"ITEM-2","itemData":{"DOI":"10.1080/09669580802495741","ISBN":"0966-9582","ISSN":"0966-9582","abstract":"A growing body of research is emerging on tourism and partnerships in protected areas, but conceptual development remains fragmented. This paper tackles this challenge by focusing on three aspects important for sustainability: (1) complexity (nested systems of biophysical environments, tourism and park management structures, community– resident systems, local–global systems and use–conservation gap; (2) scale, structure and scope of collaborations (including community involvement and control) and (3) challenges of implementation and long term structuring (for sustainability and success). Some related questions are: How does the tourism system ﬁt with the protected area system? Who represents “Nature” in negotiations over conservation and use? How can plans and programmes be effectively enacted at the local level for long term success? A theoretical discussion plus an example of community-based collaboration for con- servation and economic development in Bolivia (Chalal ´ an Ecolodge) are provided to explore these questions. Chalal ´ an shows an evolving partnership between local and in- ternational stakeholders toward local control, and also a complex relationship between local–traditional and scientiﬁc knowledge, and cultural change.","author":[{"dropping-particle":"","family":"Jamal","given":"Tazim","non-dropping-particle":"","parse-names":false,"suffix":""},{"dropping-particle":"","family":"Stronza","given":"Amanda","non-dropping-particle":"","parse-names":false,"suffix":""}],"container-title":"Journal of Sustainable Tourism","id":"ITEM-2","issue":"2","issued":{"date-parts":[["2009"]]},"page":"169-189","title":"Collaboration theory and tourism practice in protected areas: stakeholders, structuring and sustainability","type":"article-journal","volume":"17"},"uris":["http://www.mendeley.com/documents/?uuid=072abac2-1211-4574-8287-504388a76454"]}],"mendeley":{"formattedCitation":"(Arnaboldi and Spiller, 2011; Jamal and Stronza, 2009)","manualFormatting":"Arnaboldi &amp; Spiller, 2011; Jamal &amp; Stronza, 2009","plainTextFormattedCitation":"(Arnaboldi and Spiller, 2011; Jamal and Stronza, 2009)","previouslyFormattedCitation":"(Arnaboldi and Spiller, 2011; Jamal and Stronza, 2009)"},"properties":{"noteIndex":0},"schema":"https://github.com/citation-style-language/schema/raw/master/csl-citation.json"}</w:instrText>
            </w:r>
            <w:r w:rsidRPr="00A56902">
              <w:rPr>
                <w:lang w:val="en-GB"/>
              </w:rPr>
              <w:fldChar w:fldCharType="separate"/>
            </w:r>
            <w:r w:rsidRPr="00A56902">
              <w:rPr>
                <w:noProof/>
                <w:lang w:val="en-GB"/>
              </w:rPr>
              <w:t>Arnaboldi &amp; Spiller, 2011; Jamal &amp; Stronza, 2009</w:t>
            </w:r>
            <w:r w:rsidRPr="00A56902">
              <w:rPr>
                <w:lang w:val="en-GB"/>
              </w:rPr>
              <w:fldChar w:fldCharType="end"/>
            </w:r>
          </w:p>
        </w:tc>
      </w:tr>
      <w:tr w:rsidR="00721FB6" w:rsidRPr="00A56902" w14:paraId="53F14E17" w14:textId="77777777" w:rsidTr="00663C93">
        <w:tc>
          <w:tcPr>
            <w:tcW w:w="2895" w:type="dxa"/>
            <w:tcBorders>
              <w:right w:val="nil"/>
            </w:tcBorders>
          </w:tcPr>
          <w:p w14:paraId="085FA363" w14:textId="77777777" w:rsidR="00721FB6" w:rsidRPr="00A56902" w:rsidRDefault="00721FB6" w:rsidP="00664DE4">
            <w:pPr>
              <w:rPr>
                <w:lang w:val="en-GB"/>
              </w:rPr>
            </w:pPr>
            <w:r w:rsidRPr="00A56902">
              <w:rPr>
                <w:rFonts w:ascii="Calibri" w:hAnsi="Calibri" w:cs="Calibri"/>
                <w:color w:val="000000"/>
                <w:lang w:val="en-GB"/>
              </w:rPr>
              <w:t xml:space="preserve">Engineering and design </w:t>
            </w:r>
          </w:p>
        </w:tc>
        <w:tc>
          <w:tcPr>
            <w:tcW w:w="6121" w:type="dxa"/>
            <w:tcBorders>
              <w:left w:val="nil"/>
            </w:tcBorders>
          </w:tcPr>
          <w:p w14:paraId="580BB37B" w14:textId="775C1F17"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142/S1363919612400129","ISSN":"1363-9196","author":[{"dropping-particle":"","family":"Daoudi","given":"Jaouad","non-dropping-particle":"","parse-names":false,"suffix":""},{"dropping-particle":"","family":"Bourgault","given":"Mario","non-dropping-particle":"","parse-names":false,"suffix":""}],"container-title":"International Journal of Innovation Management","id":"ITEM-1","issue":"6","issued":{"date-parts":[["2012"]]},"page":"1240012","title":"Discontinuity and Collaboration: Theory and Evidence From Technological Projects","type":"article-journal","volume":"16"},"uris":["http://www.mendeley.com/documents/?uuid=2dee3198-2091-4409-83ad-0fb33c2c5143"]},{"id":"ITEM-2","itemData":{"DOI":"10.1109/ISME.2010.149","ISBN":"9780769541327","author":[{"dropping-particle":"","family":"Guo","given":"Yong Hui","non-dropping-particle":"","parse-names":false,"suffix":""},{"dropping-particle":"","family":"Feng","given":"Yuan","non-dropping-particle":"","parse-names":false,"suffix":""}],"container-title":"Proceedings - 2010 International Conference of Information Science and Management Engineering, ISME 2010","id":"ITEM-2","issued":{"date-parts":[["2010"]]},"page":"306-309","title":"Research on collaboration theory for design chain","type":"article-journal","volume":"2"},"uris":["http://www.mendeley.com/documents/?uuid=7c845658-c41c-4404-9df7-3e51b2c0765c"]},{"id":"ITEM-3","itemData":{"DOI":"10.1080/10572252.2013.797334","ISBN":"10572252","ISSN":"1057-2252","PMID":"94773607","abstract":"Nonemployer firms—firms with no employees—present themselves as larger, more stable firms in order to take on clients' projects. They then achieve these projects by recruiting subcontractors, guiding the subcontractors' interactions with clients, and coordinating subcontractors in ways that protect their team performance for the client. Using fourth generation activity theory, I examine how these firms stage-manage their ad-hoc collaborations. I conclude by describing the implications for further developing fourth-generation activity theory to study such instances of knowledge work.","author":[{"dropping-particle":"","family":"Spinuzzi","given":"Clay","non-dropping-particle":"","parse-names":false,"suffix":""}],"container-title":"Published in Technical Communication Quarterly","id":"ITEM-3","issue":"232","issued":{"date-parts":[["2014"]]},"page":"88-114","title":"How Nonemployer Firms Stage-Manage Ad-Hoc Collaboration: An Activity Theory Analysis","type":"article-journal","volume":"23"},"uris":["http://www.mendeley.com/documents/?uuid=82b94158-879c-44a0-8515-9a1a51712c7a"]},{"id":"ITEM-4","itemData":{"DOI":"10.1016/j.eswa.2014.10.010","ISBN":"9789881821065","ISSN":"09574174","abstract":"Collaboration, by definition, is a process where two or more parties (individuals or organizations) join resources and knowledge to achieve common goals. Globalization and competitiveness in today’s market conditions compel firms to collaborate in order to reduce development costs and time-to-market. In order to model and analyze conditions under which collaborations are formed, this paper proposes to employ a game-theoretic approach, given that Game Theory attempts to model and analyze strategic situations, including various types of games suitable for different settings. A mathematical model is proposed for Collaborative Product Development and a Nash Bargaining solution is proposed in a numerical analysis.","author":[{"dropping-particle":"","family":"Arsenyan","given":"Jbid","non-dropping-particle":"","parse-names":false,"suffix":""},{"dropping-particle":"","family":"Büyüközkan","given":"Gülçin","non-dropping-particle":"","parse-names":false,"suffix":""},{"dropping-particle":"","family":"Feyzioğlu","given":"Orhan","non-dropping-particle":"","parse-names":false,"suffix":""}],"container-title":"World Congress on Engineering 2011","id":"ITEM-4","issue":"4","issued":{"date-parts":[["2011"]]},"page":"2073-2085","title":"Modelling Collaboration Formation with a Game Theory Approach","type":"article-journal","volume":"1"},"uris":["http://www.mendeley.com/documents/?uuid=89d47e14-a6d6-4ccc-a886-4b8d56128361"]}],"mendeley":{"formattedCitation":"(Arsenyan et al., 2011; Daoudi and Bourgault, 2012; Guo and Feng, 2010; Spinuzzi, 2014)","manualFormatting":"Arsenyan et al., 2011; Daoudi &amp; Bourgault, 2012; Guo &amp; Feng, 2010; Spinuzzi, 2014","plainTextFormattedCitation":"(Arsenyan et al., 2011; Daoudi and Bourgault, 2012; Guo and Feng, 2010; Spinuzzi, 2014)","previouslyFormattedCitation":"(Arsenyan et al., 2011; Daoudi and Bourgault, 2012; Guo and Feng, 2010; Spinuzzi, 2014)"},"properties":{"noteIndex":0},"schema":"https://github.com/citation-style-language/schema/raw/master/csl-citation.json"}</w:instrText>
            </w:r>
            <w:r w:rsidRPr="00A56902">
              <w:rPr>
                <w:lang w:val="en-GB"/>
              </w:rPr>
              <w:fldChar w:fldCharType="separate"/>
            </w:r>
            <w:r w:rsidRPr="00A56902">
              <w:rPr>
                <w:noProof/>
                <w:lang w:val="en-GB"/>
              </w:rPr>
              <w:t>Arsenyan et al., 2011; Daoudi &amp; Bourgault, 2012; Guo &amp; Feng, 2010; Spinuzzi, 2014</w:t>
            </w:r>
            <w:r w:rsidRPr="00A56902">
              <w:rPr>
                <w:lang w:val="en-GB"/>
              </w:rPr>
              <w:fldChar w:fldCharType="end"/>
            </w:r>
          </w:p>
        </w:tc>
      </w:tr>
      <w:tr w:rsidR="00721FB6" w:rsidRPr="00A56902" w14:paraId="1B0893C8" w14:textId="77777777" w:rsidTr="00663C93">
        <w:tc>
          <w:tcPr>
            <w:tcW w:w="2895" w:type="dxa"/>
            <w:tcBorders>
              <w:right w:val="nil"/>
            </w:tcBorders>
          </w:tcPr>
          <w:p w14:paraId="6B4D9FCB" w14:textId="77777777" w:rsidR="00721FB6" w:rsidRPr="00A56902" w:rsidRDefault="00721FB6" w:rsidP="00664DE4">
            <w:pPr>
              <w:rPr>
                <w:lang w:val="en-GB"/>
              </w:rPr>
            </w:pPr>
            <w:r w:rsidRPr="00A56902">
              <w:rPr>
                <w:rFonts w:ascii="Calibri" w:hAnsi="Calibri" w:cs="Calibri"/>
                <w:color w:val="000000"/>
                <w:lang w:val="en-GB"/>
              </w:rPr>
              <w:t xml:space="preserve">Research collaboration </w:t>
            </w:r>
          </w:p>
        </w:tc>
        <w:tc>
          <w:tcPr>
            <w:tcW w:w="6121" w:type="dxa"/>
            <w:tcBorders>
              <w:left w:val="nil"/>
            </w:tcBorders>
          </w:tcPr>
          <w:p w14:paraId="1BF82DFA" w14:textId="2E30B94D"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231/JIM.0b013e318250871d","ISBN":"2122633255","ISSN":"15378276","PMID":"1000000221","abstract":"Interdisciplinary efforts are becoming more critical for scientific discovery and translational research efforts. Highly integrated and interactive research teams share a number of features that contribute to their success in developing and sustaining their efforts over time. Through analysis of in-depth interviews with members of highly successful research teams and others that did not meet their goals or ended due to conflicts, we identified key elements that appear critical for team success and effectiveness. There is no debate that the scientific goal sits at the center of the collaborative effort. However, supporting features need to be in place to avoid the derailment of the team. Among the most important of these is trust: without trust the team dynamic runs the risk of deteriorating over time. Other critical factors of which both leaders and participants need to be aware include developing a shared vision, strategically identifying team members and purposefully building the team, promoting disagreement while containing conflict, and setting clear expectations for sharing credit and authorship. Self-awareness and strong communication skills contribute greatly to effective leadership and management strategies of scientific teams. While all successful teams share the characteristic of effectively carrying out these activities, there is no single formula for execution with every leader exemplifying different strengths and weaknesses. Successful scientific collaborations have strong leaders who are self -aware and are mindful of the many elements critical for supporting the science at the center of the effort. Keywords","author":[{"dropping-particle":"","family":"Bennett","given":"L. Micelle","non-dropping-particle":"","parse-names":false,"suffix":""},{"dropping-particle":"","family":"Gadlin","given":"Howard","non-dropping-particle":"","parse-names":false,"suffix":""}],"container-title":"Journal of Investigative Medicine","id":"ITEM-1","issue":"5","issued":{"date-parts":[["2012"]]},"page":"768-775","title":"Collaboration and Team Science: From Theory to Practice","type":"article-journal","volume":"60"},"uris":["http://www.mendeley.com/documents/?uuid=4fa43a90-f6dc-4a4d-81c7-0b8b755fb0ca"]},{"id":"ITEM-2","itemData":{"DOI":"10.1007/978-3-642-12257-6","ISBN":"9783642122569","abstract":"The shift of paradigm from collaborations of convenience to collaborations of opportunity using Web 2.0 technologies is called Research 2.0. Research 2.0 is becoming a critical component in research management and collaboration and has led to the creation of new research networks such as MyNetResearch. Many universities are familiar with the concepts of Web 2.0 including Wikis, blogs, and social networking tools, but have not implemented these tools holistically in a research setting. Unfortunately, many researchers have difficulties either to understand how to implement the change in paradigm associated with online collaboration, or else cannot convince the university administrators of the value of a research cyberinfrastructure. Universities are under increasing pressure to embrace the Research 2.0 paradigm in order to stay competitive, attract the best students and faculty, publish, apply for research grants, and empower their stakeholders in all aspects.","author":[{"dropping-particle":"","family":"Harley","given":"James","non-dropping-particle":"","parse-names":false,"suffix":""},{"dropping-particle":"","family":"Blismas","given":"Nick","non-dropping-particle":"","parse-names":false,"suffix":""}],"container-title":"E-Research Collaboration: Theory, Techniques and Challenges","editor":[{"dropping-particle":"","family":"Anandarajan","given":"Murugan","non-dropping-particle":"","parse-names":false,"suffix":""},{"dropping-particle":"","family":"Anandarajan","given":"Asokan","non-dropping-particle":"","parse-names":false,"suffix":""}],"id":"ITEM-2","issued":{"date-parts":[["2010"]]},"page":"15-34","title":"An Anatomy of Collaboration Within the Online Environment","type":"chapter"},"uris":["http://www.mendeley.com/documents/?uuid=f0d7843a-0028-4031-9c19-4bda4ccc172d"]}],"mendeley":{"formattedCitation":"(Bennett and Gadlin, 2012; Harley and Blismas, 2010)","manualFormatting":"Bennett &amp; Gadlin, 2012; Harley &amp; Blismas, 2010","plainTextFormattedCitation":"(Bennett and Gadlin, 2012; Harley and Blismas, 2010)","previouslyFormattedCitation":"(Bennett and Gadlin, 2012; Harley and Blismas, 2010)"},"properties":{"noteIndex":0},"schema":"https://github.com/citation-style-language/schema/raw/master/csl-citation.json"}</w:instrText>
            </w:r>
            <w:r w:rsidRPr="00A56902">
              <w:rPr>
                <w:lang w:val="en-GB"/>
              </w:rPr>
              <w:fldChar w:fldCharType="separate"/>
            </w:r>
            <w:r w:rsidRPr="00A56902">
              <w:rPr>
                <w:noProof/>
                <w:lang w:val="en-GB"/>
              </w:rPr>
              <w:t>Bennett &amp; Gadlin, 2012; Harley &amp; Blismas, 2010</w:t>
            </w:r>
            <w:r w:rsidRPr="00A56902">
              <w:rPr>
                <w:lang w:val="en-GB"/>
              </w:rPr>
              <w:fldChar w:fldCharType="end"/>
            </w:r>
          </w:p>
        </w:tc>
      </w:tr>
      <w:tr w:rsidR="00721FB6" w:rsidRPr="00A56902" w14:paraId="212418B2" w14:textId="77777777" w:rsidTr="00663C93">
        <w:tc>
          <w:tcPr>
            <w:tcW w:w="2895" w:type="dxa"/>
            <w:tcBorders>
              <w:right w:val="nil"/>
            </w:tcBorders>
          </w:tcPr>
          <w:p w14:paraId="331A2FD5" w14:textId="77777777" w:rsidR="00721FB6" w:rsidRPr="00A56902" w:rsidRDefault="00721FB6" w:rsidP="00664DE4">
            <w:pPr>
              <w:rPr>
                <w:lang w:val="en-GB"/>
              </w:rPr>
            </w:pPr>
            <w:r w:rsidRPr="00A56902">
              <w:rPr>
                <w:rFonts w:ascii="Calibri" w:hAnsi="Calibri" w:cs="Calibri"/>
                <w:color w:val="000000"/>
                <w:lang w:val="en-GB"/>
              </w:rPr>
              <w:t xml:space="preserve">Child protection </w:t>
            </w:r>
          </w:p>
        </w:tc>
        <w:tc>
          <w:tcPr>
            <w:tcW w:w="6121" w:type="dxa"/>
            <w:tcBorders>
              <w:left w:val="nil"/>
            </w:tcBorders>
          </w:tcPr>
          <w:p w14:paraId="0EA9BF7F" w14:textId="781FCA9B"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016/j.childyouth.2013.09.004","ISBN":"0190-7409","ISSN":"01907409","abstract":"The Strengthening Families child protection conference model attempts to empower parents' participation in conferences and to enhance collaboration between conference participants. This paper, which is part of a broader study looking at the implementation of the Strengthening Families model across a county council in England, UK, explored the use of 'power' and 'mutual interaction' in both traditional and Strengthening Families child protection conferences. Data was collected using sociograms which were recorded during observations of the two types of conferences. Sociograms were analysed in order to identify patterns in terms of 'power' and 'communication' together with the use of the 'group cohesion index' which enabled us to draw conclusions about the degree of interaction between conference participants.Findings indicated a difference between the use of power in traditional and Strengthening Families conferences. In traditional conferences the power was mostly static (held by the chair), and in the Strengthening Families conferences power was shifted from the leader of the collaboration (chair) to the people who administer the collaboration (conference participants). Also, in the Strengthening Families model more interaction between conference participants and better group coherence were evident; however, in both types of conference communication was limited between the professionals. Sociograms proved a useful method for exploring group dynamics in the context of child protection conferences. It is suggested that a broader understanding of the underpinning principles of the Strengthening Families model is needed to successfully empower parents' participation in conferences and to enhance collaboration between conference participants. ?? 2013 Elsevier Ltd.","author":[{"dropping-particle":"V.","family":"Appleton","given":"Jane","non-dropping-particle":"","parse-names":false,"suffix":""},{"dropping-particle":"","family":"Terlektsi","given":"Emmanouela","non-dropping-particle":"","parse-names":false,"suffix":""},{"dropping-particle":"","family":"Coombes","given":"Lindsey","non-dropping-particle":"","parse-names":false,"suffix":""}],"container-title":"Children and Youth Services Review","id":"ITEM-1","issue":"12","issued":{"date-parts":[["2013"]]},"page":"2140-2146","publisher":"Elsevier Ltd","title":"The use of sociograms to explore collaboration in child protection conferences","type":"article-journal","volume":"35"},"uris":["http://www.mendeley.com/documents/?uuid=178b3c3c-e483-48e8-a143-93cba0c2c296"]}],"mendeley":{"formattedCitation":"(Appleton et al., 2013)","manualFormatting":"Appleton et al., 2013","plainTextFormattedCitation":"(Appleton et al., 2013)","previouslyFormattedCitation":"(Appleton et al., 2013)"},"properties":{"noteIndex":0},"schema":"https://github.com/citation-style-language/schema/raw/master/csl-citation.json"}</w:instrText>
            </w:r>
            <w:r w:rsidRPr="00A56902">
              <w:rPr>
                <w:lang w:val="en-GB"/>
              </w:rPr>
              <w:fldChar w:fldCharType="separate"/>
            </w:r>
            <w:r w:rsidRPr="00A56902">
              <w:rPr>
                <w:noProof/>
                <w:lang w:val="en-GB"/>
              </w:rPr>
              <w:t>Appleton et al., 2013</w:t>
            </w:r>
            <w:r w:rsidRPr="00A56902">
              <w:rPr>
                <w:lang w:val="en-GB"/>
              </w:rPr>
              <w:fldChar w:fldCharType="end"/>
            </w:r>
          </w:p>
        </w:tc>
      </w:tr>
      <w:tr w:rsidR="00721FB6" w:rsidRPr="00A56902" w14:paraId="46A6BCA6" w14:textId="77777777" w:rsidTr="00663C93">
        <w:tc>
          <w:tcPr>
            <w:tcW w:w="2895" w:type="dxa"/>
            <w:tcBorders>
              <w:right w:val="nil"/>
            </w:tcBorders>
          </w:tcPr>
          <w:p w14:paraId="00D428EE" w14:textId="77777777" w:rsidR="00721FB6" w:rsidRPr="00A56902" w:rsidRDefault="00721FB6" w:rsidP="00664DE4">
            <w:pPr>
              <w:rPr>
                <w:lang w:val="en-GB"/>
              </w:rPr>
            </w:pPr>
            <w:r w:rsidRPr="00A56902">
              <w:rPr>
                <w:rFonts w:ascii="Calibri" w:hAnsi="Calibri" w:cs="Calibri"/>
                <w:color w:val="000000"/>
                <w:lang w:val="en-GB"/>
              </w:rPr>
              <w:t xml:space="preserve">Education </w:t>
            </w:r>
          </w:p>
        </w:tc>
        <w:tc>
          <w:tcPr>
            <w:tcW w:w="6121" w:type="dxa"/>
            <w:tcBorders>
              <w:left w:val="nil"/>
            </w:tcBorders>
          </w:tcPr>
          <w:p w14:paraId="6632D1C7" w14:textId="2D534B53"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007/978-94-007-0283-7","ISBN":"9789400702820","abstract":"Collaboration and networking have recently come to the fore as major school improvement strategies in a number of countries. A variety of initiatives, from government and other agencies, have encouraged collaboration and led to a lot of practical activity in this area. However, at present there are no texts in education that explore collaboration and networking from both a theoretical and practical perspective. In this book, we aim to provide a theoretical background to educational collaboration, drawing on research and theory in policy studies, psychology and sociology, leading ultimately to a typology of networks. This theoretical base will be tested in the discussion of a number of case studies referring to specific initiatives such as the Federations programme, multi-agency collaboration and Networked Learning Communities. Lessons for practice will be drawn and presented in terms of factors internal and external to the school. The key issue of network leadership will be addressed here as well.","author":[{"dropping-particle":"","family":"Muijs","given":"Daniel","non-dropping-particle":"","parse-names":false,"suffix":""},{"dropping-particle":"","family":"Ainscow","given":"Mel","non-dropping-particle":"","parse-names":false,"suffix":""},{"dropping-particle":"","family":"Chapman","given":"Chris","non-dropping-particle":"","parse-names":false,"suffix":""},{"dropping-particle":"","family":"West","given":"Mel","non-dropping-particle":"","parse-names":false,"suffix":""}],"container-title":"Collaboration and Networking in Education","id":"ITEM-1","issued":{"date-parts":[["2011"]]},"number-of-pages":"1-183","title":"Collaboration and networking in education","type":"book"},"uris":["http://www.mendeley.com/documents/?uuid=af555ce0-5bf9-4d72-bd29-eeaa23c9ba97"]}],"mendeley":{"formattedCitation":"(Muijs et al., 2011)","manualFormatting":"Muijs et al., 2011","plainTextFormattedCitation":"(Muijs et al., 2011)","previouslyFormattedCitation":"(Muijs et al., 2011)"},"properties":{"noteIndex":0},"schema":"https://github.com/citation-style-language/schema/raw/master/csl-citation.json"}</w:instrText>
            </w:r>
            <w:r w:rsidRPr="00A56902">
              <w:rPr>
                <w:lang w:val="en-GB"/>
              </w:rPr>
              <w:fldChar w:fldCharType="separate"/>
            </w:r>
            <w:r w:rsidRPr="00A56902">
              <w:rPr>
                <w:noProof/>
                <w:lang w:val="en-GB"/>
              </w:rPr>
              <w:t>Muijs et al., 2011</w:t>
            </w:r>
            <w:r w:rsidRPr="00A56902">
              <w:rPr>
                <w:lang w:val="en-GB"/>
              </w:rPr>
              <w:fldChar w:fldCharType="end"/>
            </w:r>
            <w:r w:rsidR="00DE5F68" w:rsidRPr="00A56902">
              <w:rPr>
                <w:lang w:val="en-GB"/>
              </w:rPr>
              <w:t xml:space="preserve">; </w:t>
            </w:r>
            <w:r w:rsidR="00E05F6B" w:rsidRPr="00A56902">
              <w:rPr>
                <w:lang w:val="en-GB"/>
              </w:rPr>
              <w:fldChar w:fldCharType="begin" w:fldLock="1"/>
            </w:r>
            <w:r w:rsidR="005647D9" w:rsidRPr="00A56902">
              <w:rPr>
                <w:lang w:val="en-GB"/>
              </w:rPr>
              <w:instrText>ADDIN CSL_CITATION {"citationItems":[{"id":"ITEM-1","itemData":{"ISSN":"0003-066X","PMID":"11392867","abstract":"Human beings can be proactive and engaged or, alternatively, passive and alienated, largely as a function of the social conditions in which they develop and function. Accordingly, research guided by self-determination theory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author":[{"dropping-particle":"","family":"Ryan","given":"R M","non-dropping-particle":"","parse-names":false,"suffix":""},{"dropping-particle":"","family":"Deci","given":"E L","non-dropping-particle":"","parse-names":false,"suffix":""}],"container-title":"The American psychologist","id":"ITEM-1","issue":"1","issued":{"date-parts":[["2000","1"]]},"page":"68-78","title":"Self-determination theory and the facilitation of intrinsic motivation, social development, and well-being.","type":"article-journal","volume":"55"},"uris":["http://www.mendeley.com/documents/?uuid=fcdba029-7857-419e-8538-e38d79460a20"]}],"mendeley":{"formattedCitation":"(Ryan and Deci, 2000)","manualFormatting":"Ryan and Deci, 2000","plainTextFormattedCitation":"(Ryan and Deci, 2000)","previouslyFormattedCitation":"(Ryan and Deci, 2000)"},"properties":{"noteIndex":0},"schema":"https://github.com/citation-style-language/schema/raw/master/csl-citation.json"}</w:instrText>
            </w:r>
            <w:r w:rsidR="00E05F6B" w:rsidRPr="00A56902">
              <w:rPr>
                <w:lang w:val="en-GB"/>
              </w:rPr>
              <w:fldChar w:fldCharType="separate"/>
            </w:r>
            <w:r w:rsidR="00E05F6B" w:rsidRPr="00A56902">
              <w:rPr>
                <w:noProof/>
                <w:lang w:val="en-GB"/>
              </w:rPr>
              <w:t>Ryan and Deci, 2000</w:t>
            </w:r>
            <w:r w:rsidR="00E05F6B" w:rsidRPr="00A56902">
              <w:rPr>
                <w:lang w:val="en-GB"/>
              </w:rPr>
              <w:fldChar w:fldCharType="end"/>
            </w:r>
          </w:p>
        </w:tc>
      </w:tr>
      <w:tr w:rsidR="00721FB6" w:rsidRPr="00A56902" w14:paraId="317892A6" w14:textId="77777777" w:rsidTr="00663C93">
        <w:tc>
          <w:tcPr>
            <w:tcW w:w="2895" w:type="dxa"/>
            <w:tcBorders>
              <w:right w:val="nil"/>
            </w:tcBorders>
          </w:tcPr>
          <w:p w14:paraId="05A00D31" w14:textId="77777777" w:rsidR="00721FB6" w:rsidRPr="00A56902" w:rsidRDefault="00721FB6" w:rsidP="00664DE4">
            <w:pPr>
              <w:rPr>
                <w:lang w:val="en-GB"/>
              </w:rPr>
            </w:pPr>
            <w:r w:rsidRPr="00A56902">
              <w:rPr>
                <w:rFonts w:ascii="Calibri" w:hAnsi="Calibri" w:cs="Calibri"/>
                <w:color w:val="000000"/>
                <w:lang w:val="en-GB"/>
              </w:rPr>
              <w:t xml:space="preserve">Writing </w:t>
            </w:r>
          </w:p>
        </w:tc>
        <w:tc>
          <w:tcPr>
            <w:tcW w:w="6121" w:type="dxa"/>
            <w:tcBorders>
              <w:left w:val="nil"/>
            </w:tcBorders>
          </w:tcPr>
          <w:p w14:paraId="6826BEF4" w14:textId="08F1D4EB"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author":[{"dropping-particle":"","family":"Duffy","given":"William","non-dropping-particle":"","parse-names":false,"suffix":""}],"container-title":"College English","id":"ITEM-1","issue":"5","issued":{"date-parts":[["2014"]]},"page":"416-435","title":"Collaboration (in) Theory: Reworking the Social Turn’s Conversational Imperative","type":"article-journal","volume":"76"},"uris":["http://www.mendeley.com/documents/?uuid=996b669c-080c-4d78-9b2c-1d1a704748b7"]}],"mendeley":{"formattedCitation":"(Duffy, 2014)","manualFormatting":"Duffy, 2014","plainTextFormattedCitation":"(Duffy, 2014)","previouslyFormattedCitation":"(Duffy, 2014)"},"properties":{"noteIndex":0},"schema":"https://github.com/citation-style-language/schema/raw/master/csl-citation.json"}</w:instrText>
            </w:r>
            <w:r w:rsidRPr="00A56902">
              <w:rPr>
                <w:lang w:val="en-GB"/>
              </w:rPr>
              <w:fldChar w:fldCharType="separate"/>
            </w:r>
            <w:r w:rsidRPr="00A56902">
              <w:rPr>
                <w:noProof/>
                <w:lang w:val="en-GB"/>
              </w:rPr>
              <w:t>Duffy, 2014</w:t>
            </w:r>
            <w:r w:rsidRPr="00A56902">
              <w:rPr>
                <w:lang w:val="en-GB"/>
              </w:rPr>
              <w:fldChar w:fldCharType="end"/>
            </w:r>
            <w:r w:rsidRPr="00A56902">
              <w:rPr>
                <w:lang w:val="en-GB"/>
              </w:rPr>
              <w:t>,</w:t>
            </w:r>
          </w:p>
        </w:tc>
      </w:tr>
      <w:tr w:rsidR="00721FB6" w:rsidRPr="00A56902" w14:paraId="3EB7628A" w14:textId="77777777" w:rsidTr="00663C93">
        <w:tc>
          <w:tcPr>
            <w:tcW w:w="2895" w:type="dxa"/>
            <w:tcBorders>
              <w:right w:val="nil"/>
            </w:tcBorders>
          </w:tcPr>
          <w:p w14:paraId="799EB561" w14:textId="77777777" w:rsidR="00721FB6" w:rsidRPr="00A56902" w:rsidRDefault="00721FB6" w:rsidP="00664DE4">
            <w:pPr>
              <w:rPr>
                <w:lang w:val="en-GB"/>
              </w:rPr>
            </w:pPr>
            <w:r w:rsidRPr="00A56902">
              <w:rPr>
                <w:rFonts w:ascii="Calibri" w:hAnsi="Calibri" w:cs="Calibri"/>
                <w:color w:val="000000"/>
                <w:lang w:val="en-GB"/>
              </w:rPr>
              <w:t xml:space="preserve">Management and organization </w:t>
            </w:r>
          </w:p>
        </w:tc>
        <w:tc>
          <w:tcPr>
            <w:tcW w:w="6121" w:type="dxa"/>
            <w:tcBorders>
              <w:left w:val="nil"/>
            </w:tcBorders>
          </w:tcPr>
          <w:p w14:paraId="58A14A97" w14:textId="4A54401E"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DOI":"10.1016/j.orgdyn.2004.01.006","ISBN":"0090-2616","ISSN":"00902616","PMID":"896","abstract":" We explore the nature of the practice of collaboration, focusing in particular on some of the reasons why collaborative initiatives tend to challenge those involved. Two concepts are central to this exploration. The first is collaborative advantage. This captures the synergy argument: to gain real advantage from collaboration, something has to be achieved that could not have been achieved by any one of the organizations acting alone. This concept provides a useful \"guiding light\" for the purpose of collaboration. The second concept, collaborative inertia, captures what happens very frequently in practice: the output from a collaborative arrangement is negligible, the rate of output is extremely slow, or stories of pain and hard grind are integral to successes achieved.","author":[{"dropping-particle":"","family":"Huxham","given":"Chris","non-dropping-particle":"","parse-names":false,"suffix":""},{"dropping-particle":"","family":"Vangen","given":"Siv","non-dropping-particle":"","parse-names":false,"suffix":""}],"container-title":"Organizational Dynamics","id":"ITEM-1","issue":"2","issued":{"date-parts":[["2004"]]},"page":"190-201","title":"Doing things collaboratively: Realizing the advantage or succumbing to inertia?","type":"article-journal","volume":"33"},"uris":["http://www.mendeley.com/documents/?uuid=d3febff0-9276-429f-a3b2-a6534a89acb0"]},{"id":"ITEM-2","itemData":{"DOI":"10.1111/puar.12683","ISSN":"15406210","author":[{"dropping-particle":"","family":"Vangen","given":"Siv","non-dropping-particle":"","parse-names":false,"suffix":""}],"container-title":"Public Administration Review","id":"ITEM-2","issued":{"date-parts":[["2016"]]},"page":"1-10","title":"Developing Practice-Oriented Theory on Collaboration: A Paradox Lens","type":"article-journal","volume":"xx"},"uris":["http://www.mendeley.com/documents/?uuid=90ad636d-af34-4d9c-982d-5835b5f014fc"]},{"id":"ITEM-3","itemData":{"DOI":"10.1016/j.ameval.2003.11.002","ISSN":"10982140","abstract":"Increasingly, collaboration between business, non-profit, health and educational agencies is being championed as a powerful strategy to achieve a vision otherwise not possible when in-dependent entities work alone. But the definition of collaboration is elusive and it is often difficult for organizations to put collaboration into practice and assess it with certainty. Program evaluators can assist practitioners concerned with the development of a strategic alliance pred-icated on collaboration by understanding and utilizing principles of collaboration theory. The Strategic Alliance Formative Assessment Rubric (SAFAR) is an assessment tool that captures central principles of collaboration and has been used as part of a four-step evaluation process to help alliance leaders, managers, and members in Safe School/Healthy Student Initiatives to quantitatively and qualitatively gauge, celebrate, and communicate the relative strength of their collaborative endeavor over time. The collaboration principles and corresponding assessment processes described in this article can be used by evaluators of large-or small-scale initiatives that seek to capitalize on the synergistic power of the \" collaborative effort. \" An increasing number of organizations are coming together to address complex societal is-sues. Most intentional, inter-organizational collaboratives (i.e., strategic alliances) articulate the collaborative effort as the primary method for achieving ideal short and/or long-term goals that would not otherwise be attainable as entities working independently. For example, school violence is one of the most pressing and complex concerns that our communities face today. Research suggests that school violence prevention, intervention, and response are most ef-fective when a web of community organizations come together in creative and collaborative ways (Dryfoos, 1998; RTI, 2003). Recognizing the need for shared organizational efforts to address school safety, the federal Departments of Education, Health and Human Services, and Justice launched an unprecedented joint endeavor called the Safe Schools/Healthy Students Initiative (SS/HSI), a competitive demonstration grant in existence since 1999, which promotes","author":[{"dropping-particle":"","family":"Gajda","given":"Rebecca","non-dropping-particle":"","parse-names":false,"suffix":""}],"container-title":"American Journal of Evaluation","id":"ITEM-3","issue":"1","issued":{"date-parts":[["2004"]]},"page":"65-77","title":"Utilizing collaboration theory to evalute strategic alliances","type":"article-journal","volume":"25"},"uris":["http://www.mendeley.com/documents/?uuid=b4525a50-7cce-4263-bd62-c6a71ec2d947"]}],"mendeley":{"formattedCitation":"(Gajda, 2004; Huxham and Vangen, 2004; Vangen, 2016)","manualFormatting":"Gajda, 2004; Huxham &amp; Vangen, 2004; Vangen, 2016","plainTextFormattedCitation":"(Gajda, 2004; Huxham and Vangen, 2004; Vangen, 2016)","previouslyFormattedCitation":"(Gajda, 2004; Huxham and Vangen, 2004; Vangen, 2016)"},"properties":{"noteIndex":0},"schema":"https://github.com/citation-style-language/schema/raw/master/csl-citation.json"}</w:instrText>
            </w:r>
            <w:r w:rsidRPr="00A56902">
              <w:rPr>
                <w:lang w:val="en-GB"/>
              </w:rPr>
              <w:fldChar w:fldCharType="separate"/>
            </w:r>
            <w:r w:rsidRPr="00A56902">
              <w:rPr>
                <w:noProof/>
                <w:lang w:val="en-GB"/>
              </w:rPr>
              <w:t>Gajda, 2004; Huxham &amp; Vangen, 2004; Vangen, 2016</w:t>
            </w:r>
            <w:r w:rsidRPr="00A56902">
              <w:rPr>
                <w:lang w:val="en-GB"/>
              </w:rPr>
              <w:fldChar w:fldCharType="end"/>
            </w:r>
          </w:p>
        </w:tc>
      </w:tr>
      <w:tr w:rsidR="00721FB6" w:rsidRPr="00A56902" w14:paraId="10238AE5" w14:textId="77777777" w:rsidTr="00663C93">
        <w:tc>
          <w:tcPr>
            <w:tcW w:w="2895" w:type="dxa"/>
            <w:tcBorders>
              <w:bottom w:val="single" w:sz="4" w:space="0" w:color="auto"/>
              <w:right w:val="nil"/>
            </w:tcBorders>
          </w:tcPr>
          <w:p w14:paraId="1C4C2040" w14:textId="77777777" w:rsidR="00721FB6" w:rsidRPr="00A56902" w:rsidRDefault="00721FB6" w:rsidP="00664DE4">
            <w:pPr>
              <w:rPr>
                <w:lang w:val="en-GB"/>
              </w:rPr>
            </w:pPr>
            <w:r w:rsidRPr="00A56902">
              <w:rPr>
                <w:rFonts w:ascii="Calibri" w:hAnsi="Calibri" w:cs="Calibri"/>
                <w:color w:val="000000"/>
                <w:lang w:val="en-GB"/>
              </w:rPr>
              <w:t xml:space="preserve">Music </w:t>
            </w:r>
          </w:p>
        </w:tc>
        <w:tc>
          <w:tcPr>
            <w:tcW w:w="6121" w:type="dxa"/>
            <w:tcBorders>
              <w:left w:val="nil"/>
            </w:tcBorders>
          </w:tcPr>
          <w:p w14:paraId="2F7E021B" w14:textId="77EAE884" w:rsidR="00721FB6" w:rsidRPr="00A56902" w:rsidRDefault="00721FB6" w:rsidP="00664DE4">
            <w:pPr>
              <w:rPr>
                <w:lang w:val="en-GB"/>
              </w:rPr>
            </w:pPr>
            <w:r w:rsidRPr="00A56902">
              <w:rPr>
                <w:lang w:val="en-GB"/>
              </w:rPr>
              <w:fldChar w:fldCharType="begin" w:fldLock="1"/>
            </w:r>
            <w:r w:rsidR="005647D9" w:rsidRPr="00A56902">
              <w:rPr>
                <w:lang w:val="en-GB"/>
              </w:rPr>
              <w:instrText>ADDIN CSL_CITATION {"citationItems":[{"id":"ITEM-1","itemData":{"ISBN":"9783540921943","author":[{"dropping-particle":"","family":"Mazzola","given":"Guerino","non-dropping-particle":"","parse-names":false,"suffix":""},{"dropping-particle":"","family":"Cherlin","given":"Paul B.","non-dropping-particle":"","parse-names":false,"suffix":""}],"container-title":"Flow, Gesture and Spaces in Free Jazz. Towards a Theory of Collaboration","id":"ITEM-1","issued":{"date-parts":[["2009"]]},"page":"28-37","publisher":"Springer","publisher-place":"Verlag Berlin Heidelberg","title":"The Art of Collaboration","type":"chapter"},"uris":["http://www.mendeley.com/documents/?uuid=1ef07cd1-92db-465c-a657-10489fdffef6"]}],"mendeley":{"formattedCitation":"(Mazzola and Cherlin, 2009)","manualFormatting":"Mazzola &amp; Cherlin, 2009","plainTextFormattedCitation":"(Mazzola and Cherlin, 2009)","previouslyFormattedCitation":"(Mazzola and Cherlin, 2009)"},"properties":{"noteIndex":0},"schema":"https://github.com/citation-style-language/schema/raw/master/csl-citation.json"}</w:instrText>
            </w:r>
            <w:r w:rsidRPr="00A56902">
              <w:rPr>
                <w:lang w:val="en-GB"/>
              </w:rPr>
              <w:fldChar w:fldCharType="separate"/>
            </w:r>
            <w:r w:rsidRPr="00A56902">
              <w:rPr>
                <w:noProof/>
                <w:lang w:val="en-GB"/>
              </w:rPr>
              <w:t>Mazzola &amp; Cherlin, 2009</w:t>
            </w:r>
            <w:r w:rsidRPr="00A56902">
              <w:rPr>
                <w:lang w:val="en-GB"/>
              </w:rPr>
              <w:fldChar w:fldCharType="end"/>
            </w:r>
            <w:r w:rsidRPr="00A56902">
              <w:rPr>
                <w:lang w:val="en-GB"/>
              </w:rPr>
              <w:t xml:space="preserve">; </w:t>
            </w:r>
            <w:r w:rsidRPr="00A56902">
              <w:rPr>
                <w:rFonts w:ascii="Calibri" w:hAnsi="Calibri" w:cs="Calibri"/>
                <w:color w:val="000000"/>
                <w:lang w:val="en-GB"/>
              </w:rPr>
              <w:fldChar w:fldCharType="begin" w:fldLock="1"/>
            </w:r>
            <w:r w:rsidR="005647D9" w:rsidRPr="00A56902">
              <w:rPr>
                <w:rFonts w:ascii="Calibri" w:hAnsi="Calibri" w:cs="Calibri"/>
                <w:color w:val="000000"/>
                <w:lang w:val="en-GB"/>
              </w:rPr>
              <w:instrText>ADDIN CSL_CITATION {"citationItems":[{"id":"ITEM-1","itemData":{"DOI":"10.1177/0305735606061850","ISBN":"0305735606061","ISSN":"0305-7356","abstract":"In this article, I focus on three defining characteristics of group creativity: improvisation, collaboration and emergence. To demonstrate these three characteristics, I present several examples of group creativity in both music and theater. Then I explore how structure and improvisation are always both present in group creativity. Improvisations contain elements of structure and structured performances contain improvisational elements. I conclude by suggesting some implications for musical education and for education in general","author":[{"dropping-particle":"","family":"Sawyer","given":"R. K.","non-dropping-particle":"","parse-names":false,"suffix":""}],"container-title":"Psychology of Music","id":"ITEM-1","issue":"2","issued":{"date-parts":[["2006"]]},"page":"148-165","title":"Group creativity: musical performance and collaboration","type":"article-journal","volume":"34"},"uris":["http://www.mendeley.com/documents/?uuid=cded6e43-8987-48be-82d7-e89e107ec847"]}],"mendeley":{"formattedCitation":"(Sawyer, 2006)","manualFormatting":"Sawyer, 2006","plainTextFormattedCitation":"(Sawyer, 2006)","previouslyFormattedCitation":"(Sawyer, 2006)"},"properties":{"noteIndex":0},"schema":"https://github.com/citation-style-language/schema/raw/master/csl-citation.json"}</w:instrText>
            </w:r>
            <w:r w:rsidRPr="00A56902">
              <w:rPr>
                <w:rFonts w:ascii="Calibri" w:hAnsi="Calibri" w:cs="Calibri"/>
                <w:color w:val="000000"/>
                <w:lang w:val="en-GB"/>
              </w:rPr>
              <w:fldChar w:fldCharType="separate"/>
            </w:r>
            <w:r w:rsidRPr="00A56902">
              <w:rPr>
                <w:rFonts w:ascii="Calibri" w:hAnsi="Calibri" w:cs="Calibri"/>
                <w:noProof/>
                <w:color w:val="000000"/>
                <w:lang w:val="en-GB"/>
              </w:rPr>
              <w:t>Sawyer, 2006</w:t>
            </w:r>
            <w:r w:rsidRPr="00A56902">
              <w:rPr>
                <w:rFonts w:ascii="Calibri" w:hAnsi="Calibri" w:cs="Calibri"/>
                <w:color w:val="000000"/>
                <w:lang w:val="en-GB"/>
              </w:rPr>
              <w:fldChar w:fldCharType="end"/>
            </w:r>
          </w:p>
        </w:tc>
      </w:tr>
    </w:tbl>
    <w:p w14:paraId="0C566FA9" w14:textId="25181637" w:rsidR="00DD41DB" w:rsidRPr="00A56902" w:rsidRDefault="00DD41DB" w:rsidP="00664DE4">
      <w:pPr>
        <w:rPr>
          <w:lang w:val="en-GB"/>
        </w:rPr>
      </w:pPr>
    </w:p>
    <w:p w14:paraId="4C5415D0" w14:textId="691C7E1F" w:rsidR="00D416A8" w:rsidRDefault="00D416A8" w:rsidP="00A26D52">
      <w:pPr>
        <w:pStyle w:val="Heading1"/>
      </w:pPr>
      <w:r>
        <w:t>Supplementary File 3</w:t>
      </w:r>
    </w:p>
    <w:p w14:paraId="1AC67C59" w14:textId="4DF1B25A" w:rsidR="00D56101" w:rsidRPr="00A26D52" w:rsidRDefault="000E052B" w:rsidP="00A26D52">
      <w:pPr>
        <w:pStyle w:val="Heading1"/>
      </w:pPr>
      <w:r>
        <w:t>Examples of me</w:t>
      </w:r>
      <w:r w:rsidR="001345A6" w:rsidRPr="00A56902">
        <w:t>mos describing relationships between themes</w:t>
      </w:r>
    </w:p>
    <w:p w14:paraId="627B8C95" w14:textId="4B943C4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between autonomy and relatedness</w:t>
      </w:r>
    </w:p>
    <w:p w14:paraId="38CD2D2F" w14:textId="77777777" w:rsidR="001345A6" w:rsidRPr="00A56902" w:rsidRDefault="001345A6" w:rsidP="001345A6">
      <w:pPr>
        <w:rPr>
          <w:u w:val="single"/>
          <w:lang w:val="en-GB"/>
        </w:rPr>
      </w:pPr>
      <w:r w:rsidRPr="00A56902">
        <w:rPr>
          <w:u w:val="single"/>
          <w:lang w:val="en-GB"/>
        </w:rPr>
        <w:t>Autonomy to relatedness</w:t>
      </w:r>
    </w:p>
    <w:p w14:paraId="324B43FC" w14:textId="1241717C" w:rsidR="001345A6" w:rsidRPr="00A56902" w:rsidRDefault="001345A6" w:rsidP="001345A6">
      <w:pPr>
        <w:rPr>
          <w:lang w:val="en-GB"/>
        </w:rPr>
      </w:pPr>
      <w:r w:rsidRPr="00A56902">
        <w:rPr>
          <w:lang w:val="en-GB"/>
        </w:rPr>
        <w:lastRenderedPageBreak/>
        <w:t>Hospital procedures meant relationships were not being formed</w:t>
      </w:r>
      <w:r w:rsidR="006D58F6">
        <w:rPr>
          <w:lang w:val="en-GB"/>
        </w:rPr>
        <w:t>.</w:t>
      </w:r>
    </w:p>
    <w:p w14:paraId="077B6CBF" w14:textId="3486B405" w:rsidR="001345A6" w:rsidRDefault="001345A6" w:rsidP="001345A6">
      <w:pPr>
        <w:rPr>
          <w:lang w:val="en-GB"/>
        </w:rPr>
      </w:pPr>
      <w:r w:rsidRPr="00A56902">
        <w:rPr>
          <w:lang w:val="en-GB"/>
        </w:rPr>
        <w:t xml:space="preserve">Carer found ward staff to be unsupportive because they would not give him any information, they just </w:t>
      </w:r>
      <w:r w:rsidR="00D12FD0" w:rsidRPr="00A56902">
        <w:rPr>
          <w:lang w:val="en-GB"/>
        </w:rPr>
        <w:t xml:space="preserve">always </w:t>
      </w:r>
      <w:r w:rsidRPr="00A56902">
        <w:rPr>
          <w:lang w:val="en-GB"/>
        </w:rPr>
        <w:t>told him to ask the doctor. Th</w:t>
      </w:r>
      <w:r w:rsidR="00A7262C" w:rsidRPr="00A56902">
        <w:rPr>
          <w:lang w:val="en-GB"/>
        </w:rPr>
        <w:t>e</w:t>
      </w:r>
      <w:r w:rsidRPr="00A56902">
        <w:rPr>
          <w:lang w:val="en-GB"/>
        </w:rPr>
        <w:t xml:space="preserve"> lack of autonomy </w:t>
      </w:r>
      <w:r w:rsidR="00A7262C" w:rsidRPr="00A56902">
        <w:rPr>
          <w:lang w:val="en-GB"/>
        </w:rPr>
        <w:t xml:space="preserve">of the ward staff </w:t>
      </w:r>
      <w:r w:rsidRPr="00A56902">
        <w:rPr>
          <w:lang w:val="en-GB"/>
        </w:rPr>
        <w:t xml:space="preserve">was reducing their support of </w:t>
      </w:r>
      <w:r w:rsidR="00A7262C" w:rsidRPr="00A56902">
        <w:rPr>
          <w:lang w:val="en-GB"/>
        </w:rPr>
        <w:t>the carer.</w:t>
      </w:r>
    </w:p>
    <w:p w14:paraId="2EB4E262" w14:textId="7076A268" w:rsidR="006D58F6" w:rsidRPr="00A56902" w:rsidRDefault="006D58F6" w:rsidP="001345A6">
      <w:pPr>
        <w:rPr>
          <w:lang w:val="en-GB"/>
        </w:rPr>
      </w:pPr>
      <w:r w:rsidRPr="00A56902">
        <w:rPr>
          <w:lang w:val="en-GB"/>
        </w:rPr>
        <w:t>Ward staff do not contact family members unless instructed by a doctor.</w:t>
      </w:r>
    </w:p>
    <w:p w14:paraId="2507A199" w14:textId="77777777" w:rsidR="001345A6" w:rsidRPr="00A56902" w:rsidRDefault="001345A6" w:rsidP="001345A6">
      <w:pPr>
        <w:rPr>
          <w:lang w:val="en-GB"/>
        </w:rPr>
      </w:pPr>
      <w:r w:rsidRPr="00A56902">
        <w:rPr>
          <w:lang w:val="en-GB"/>
        </w:rPr>
        <w:t xml:space="preserve">Healthcare assistants feeling blamed (e.g. when a </w:t>
      </w:r>
      <w:proofErr w:type="gramStart"/>
      <w:r w:rsidRPr="00A56902">
        <w:rPr>
          <w:lang w:val="en-GB"/>
        </w:rPr>
        <w:t>patient hits</w:t>
      </w:r>
      <w:proofErr w:type="gramEnd"/>
      <w:r w:rsidRPr="00A56902">
        <w:rPr>
          <w:lang w:val="en-GB"/>
        </w:rPr>
        <w:t xml:space="preserve"> them) also makes them feel unsupported. This strengthens the belief that patients have more rights than them and are more cared about than them.</w:t>
      </w:r>
    </w:p>
    <w:p w14:paraId="30CF25A0" w14:textId="77777777" w:rsidR="001345A6" w:rsidRPr="00A56902" w:rsidRDefault="001345A6" w:rsidP="001345A6">
      <w:pPr>
        <w:rPr>
          <w:lang w:val="en-GB"/>
        </w:rPr>
      </w:pPr>
      <w:r w:rsidRPr="00A56902">
        <w:rPr>
          <w:lang w:val="en-GB"/>
        </w:rPr>
        <w:t>Some staff appeared to want relatedness but beliefs about professionalism and not having control over own time was stopping them.</w:t>
      </w:r>
    </w:p>
    <w:p w14:paraId="15E34A10" w14:textId="77777777" w:rsidR="001345A6" w:rsidRPr="00A56902" w:rsidRDefault="001345A6" w:rsidP="001345A6">
      <w:pPr>
        <w:rPr>
          <w:lang w:val="en-GB"/>
        </w:rPr>
      </w:pPr>
      <w:r w:rsidRPr="00A56902">
        <w:rPr>
          <w:lang w:val="en-GB"/>
        </w:rPr>
        <w:t>Nurses describe working with a team member that is troublesome. They don't have control over who they work with and this is causing problems in relatedness and motivation.</w:t>
      </w:r>
    </w:p>
    <w:p w14:paraId="50EAB10A" w14:textId="01E02876" w:rsidR="004C7703" w:rsidRPr="00A56902" w:rsidRDefault="001345A6" w:rsidP="001345A6">
      <w:pPr>
        <w:rPr>
          <w:lang w:val="en-GB"/>
        </w:rPr>
      </w:pPr>
      <w:r w:rsidRPr="00A56902">
        <w:rPr>
          <w:lang w:val="en-GB"/>
        </w:rPr>
        <w:t>Patients describe feeling close to nursing staff at the same time as describing control</w:t>
      </w:r>
      <w:r w:rsidR="00463ABD" w:rsidRPr="00A56902">
        <w:rPr>
          <w:lang w:val="en-GB"/>
        </w:rPr>
        <w:t xml:space="preserve"> by them on the ward</w:t>
      </w:r>
      <w:r w:rsidRPr="00A56902">
        <w:rPr>
          <w:lang w:val="en-GB"/>
        </w:rPr>
        <w:t>. One patient describe</w:t>
      </w:r>
      <w:r w:rsidR="00EA36E4" w:rsidRPr="00A56902">
        <w:rPr>
          <w:lang w:val="en-GB"/>
        </w:rPr>
        <w:t>d</w:t>
      </w:r>
      <w:r w:rsidRPr="00A56902">
        <w:rPr>
          <w:lang w:val="en-GB"/>
        </w:rPr>
        <w:t xml:space="preserve"> feeling close to </w:t>
      </w:r>
      <w:r w:rsidR="004C7703" w:rsidRPr="00A56902">
        <w:rPr>
          <w:lang w:val="en-GB"/>
        </w:rPr>
        <w:t xml:space="preserve">ward </w:t>
      </w:r>
      <w:r w:rsidRPr="00A56902">
        <w:rPr>
          <w:lang w:val="en-GB"/>
        </w:rPr>
        <w:t>nurses because he relie</w:t>
      </w:r>
      <w:r w:rsidR="004C7703" w:rsidRPr="00A56902">
        <w:rPr>
          <w:lang w:val="en-GB"/>
        </w:rPr>
        <w:t>d</w:t>
      </w:r>
      <w:r w:rsidRPr="00A56902">
        <w:rPr>
          <w:lang w:val="en-GB"/>
        </w:rPr>
        <w:t xml:space="preserve"> on them for everything </w:t>
      </w:r>
      <w:r w:rsidR="00EA36E4" w:rsidRPr="00A56902">
        <w:rPr>
          <w:lang w:val="en-GB"/>
        </w:rPr>
        <w:t>on the ward</w:t>
      </w:r>
      <w:r w:rsidRPr="00A56902">
        <w:rPr>
          <w:lang w:val="en-GB"/>
        </w:rPr>
        <w:t>.</w:t>
      </w:r>
    </w:p>
    <w:p w14:paraId="4B9D009C" w14:textId="10A6D034" w:rsidR="001345A6" w:rsidRPr="00A56902" w:rsidRDefault="001345A6" w:rsidP="001345A6">
      <w:pPr>
        <w:rPr>
          <w:lang w:val="en-GB"/>
        </w:rPr>
      </w:pPr>
      <w:r w:rsidRPr="00A56902">
        <w:rPr>
          <w:lang w:val="en-GB"/>
        </w:rPr>
        <w:t xml:space="preserve">The cycle of control leads to ingratiating behaviour in the person lower in the hierarchy, which leads to feelings that they are close. Ingratiating behaviour involves putting their needs and values below the other persons - e.g. </w:t>
      </w:r>
      <w:r w:rsidR="004005FC">
        <w:rPr>
          <w:lang w:val="en-GB"/>
        </w:rPr>
        <w:t>belief that the</w:t>
      </w:r>
      <w:r w:rsidRPr="00A56902">
        <w:rPr>
          <w:lang w:val="en-GB"/>
        </w:rPr>
        <w:t xml:space="preserve"> district officer is unable to deal with the problems of the homeless mentally ill because they are ingratiating the politicians.</w:t>
      </w:r>
    </w:p>
    <w:p w14:paraId="23607340" w14:textId="1ACEAA7F" w:rsidR="006D58F6" w:rsidRDefault="006D58F6" w:rsidP="001345A6">
      <w:pPr>
        <w:rPr>
          <w:lang w:val="en-GB"/>
        </w:rPr>
      </w:pPr>
      <w:r w:rsidRPr="00A56902">
        <w:rPr>
          <w:lang w:val="en-GB"/>
        </w:rPr>
        <w:t>Catholic sister describes how she proactively goes into the villages to find people that need her help, she is working autonomously and forming relationships.</w:t>
      </w:r>
    </w:p>
    <w:p w14:paraId="612D2E5F" w14:textId="02481BD5" w:rsidR="001345A6" w:rsidRPr="00A56902" w:rsidRDefault="001345A6" w:rsidP="001345A6">
      <w:pPr>
        <w:rPr>
          <w:lang w:val="en-GB"/>
        </w:rPr>
      </w:pPr>
      <w:r w:rsidRPr="00A56902">
        <w:rPr>
          <w:lang w:val="en-GB"/>
        </w:rPr>
        <w:t xml:space="preserve">One patient describes how he chooses (autonomy) to distance himself from others (relatedness), so that people don't hate him, because he is worried that he is ill and might say the wrong thing. However, he also reports that this causes him to feel unaccepted and </w:t>
      </w:r>
      <w:proofErr w:type="spellStart"/>
      <w:r w:rsidRPr="00A56902">
        <w:rPr>
          <w:lang w:val="en-GB"/>
        </w:rPr>
        <w:t>unliked</w:t>
      </w:r>
      <w:proofErr w:type="spellEnd"/>
      <w:r w:rsidRPr="00A56902">
        <w:rPr>
          <w:lang w:val="en-GB"/>
        </w:rPr>
        <w:t>.</w:t>
      </w:r>
    </w:p>
    <w:p w14:paraId="74B83270" w14:textId="77777777" w:rsidR="001345A6" w:rsidRPr="00A56902" w:rsidRDefault="001345A6" w:rsidP="001345A6">
      <w:pPr>
        <w:rPr>
          <w:u w:val="single"/>
          <w:lang w:val="en-GB"/>
        </w:rPr>
      </w:pPr>
      <w:r w:rsidRPr="00A56902">
        <w:rPr>
          <w:u w:val="single"/>
          <w:lang w:val="en-GB"/>
        </w:rPr>
        <w:t>Relatedness to autonomy</w:t>
      </w:r>
    </w:p>
    <w:p w14:paraId="5973F74F" w14:textId="77777777" w:rsidR="001345A6" w:rsidRPr="00A56902" w:rsidRDefault="001345A6" w:rsidP="001345A6">
      <w:pPr>
        <w:rPr>
          <w:lang w:val="en-GB"/>
        </w:rPr>
      </w:pPr>
      <w:r w:rsidRPr="00A56902">
        <w:rPr>
          <w:lang w:val="en-GB"/>
        </w:rPr>
        <w:t>People that know each other less likely to use stereotypes - part of the cycle of control vs autonomy.</w:t>
      </w:r>
    </w:p>
    <w:p w14:paraId="50E37F05" w14:textId="77777777" w:rsidR="001345A6" w:rsidRPr="00A56902" w:rsidRDefault="001345A6" w:rsidP="001345A6">
      <w:pPr>
        <w:rPr>
          <w:lang w:val="en-GB"/>
        </w:rPr>
      </w:pPr>
      <w:r w:rsidRPr="00A56902">
        <w:rPr>
          <w:lang w:val="en-GB"/>
        </w:rPr>
        <w:t>People that know each other’s strengths and weaknesses were more likely to see the other as competent.</w:t>
      </w:r>
    </w:p>
    <w:p w14:paraId="428CBD2E" w14:textId="77777777" w:rsidR="001345A6" w:rsidRPr="00A56902" w:rsidRDefault="001345A6" w:rsidP="001345A6">
      <w:pPr>
        <w:rPr>
          <w:lang w:val="en-GB"/>
        </w:rPr>
      </w:pPr>
      <w:r w:rsidRPr="00A56902">
        <w:rPr>
          <w:lang w:val="en-GB"/>
        </w:rPr>
        <w:t>Pharmacist describes how not having relatedness on the ward means that they can't find the person responsible if there is a medication error. i.e. lack of relatedness mitigates against the blame culture.</w:t>
      </w:r>
    </w:p>
    <w:p w14:paraId="2C4269CD" w14:textId="69AF9C74" w:rsidR="001345A6" w:rsidRPr="00A56902" w:rsidRDefault="001345A6" w:rsidP="001345A6">
      <w:pPr>
        <w:rPr>
          <w:lang w:val="en-GB"/>
        </w:rPr>
      </w:pPr>
      <w:r w:rsidRPr="00A56902">
        <w:rPr>
          <w:lang w:val="en-GB"/>
        </w:rPr>
        <w:t>Senior staff describe how forming relationships with patients and families and educating them reduces fear (</w:t>
      </w:r>
      <w:proofErr w:type="spellStart"/>
      <w:r w:rsidR="004005FC">
        <w:rPr>
          <w:lang w:val="en-GB"/>
        </w:rPr>
        <w:t>eg</w:t>
      </w:r>
      <w:proofErr w:type="spellEnd"/>
      <w:r w:rsidR="004005FC">
        <w:rPr>
          <w:lang w:val="en-GB"/>
        </w:rPr>
        <w:t xml:space="preserve"> </w:t>
      </w:r>
      <w:r w:rsidRPr="00A56902">
        <w:rPr>
          <w:lang w:val="en-GB"/>
        </w:rPr>
        <w:t>of ECT</w:t>
      </w:r>
      <w:r w:rsidR="004005FC">
        <w:rPr>
          <w:lang w:val="en-GB"/>
        </w:rPr>
        <w:t>,</w:t>
      </w:r>
      <w:r w:rsidRPr="00A56902">
        <w:rPr>
          <w:lang w:val="en-GB"/>
        </w:rPr>
        <w:t xml:space="preserve"> entering the ward) which makes them more open (collaborative behaviour).</w:t>
      </w:r>
    </w:p>
    <w:p w14:paraId="0AE19A05" w14:textId="77777777" w:rsidR="001345A6" w:rsidRPr="00A56902" w:rsidRDefault="001345A6" w:rsidP="001345A6">
      <w:pPr>
        <w:rPr>
          <w:lang w:val="en-GB"/>
        </w:rPr>
      </w:pPr>
      <w:r w:rsidRPr="00A56902">
        <w:rPr>
          <w:lang w:val="en-GB"/>
        </w:rPr>
        <w:t>Specialist describes how weekly meetings with the same staff (relatedness), could potentially develop their confidence (resources and autonomy) and mean that they could have meaningful discussions about a patient that they all know well. Specialist reports that the lack of relatedness between nurses and patients means that the nurses are unable to give opinions.</w:t>
      </w:r>
    </w:p>
    <w:p w14:paraId="0BDE5C4E" w14:textId="77777777" w:rsidR="001345A6" w:rsidRPr="00A56902" w:rsidRDefault="001345A6" w:rsidP="001345A6">
      <w:pPr>
        <w:rPr>
          <w:lang w:val="en-GB"/>
        </w:rPr>
      </w:pPr>
      <w:r w:rsidRPr="00A56902">
        <w:rPr>
          <w:lang w:val="en-GB"/>
        </w:rPr>
        <w:t>Nurses describe how patients are brave enough to express opinions with staff that they know well (MA ward interview).</w:t>
      </w:r>
    </w:p>
    <w:p w14:paraId="6C87CF6F" w14:textId="77777777" w:rsidR="001345A6" w:rsidRPr="00A56902" w:rsidRDefault="001345A6" w:rsidP="001345A6">
      <w:pPr>
        <w:rPr>
          <w:lang w:val="en-GB"/>
        </w:rPr>
      </w:pPr>
      <w:r w:rsidRPr="00A56902">
        <w:rPr>
          <w:lang w:val="en-GB"/>
        </w:rPr>
        <w:t>Nurses describe how fear of the patients is exacerbated by being blamed by people in authority. If something goes wrong, they will be blamed, so that makes them distance themselves from the patients.</w:t>
      </w:r>
    </w:p>
    <w:p w14:paraId="312DD0E2" w14:textId="77777777" w:rsidR="001345A6" w:rsidRPr="00A56902" w:rsidRDefault="001345A6" w:rsidP="001345A6">
      <w:pPr>
        <w:rPr>
          <w:lang w:val="en-GB"/>
        </w:rPr>
      </w:pPr>
      <w:r w:rsidRPr="00A56902">
        <w:rPr>
          <w:lang w:val="en-GB"/>
        </w:rPr>
        <w:lastRenderedPageBreak/>
        <w:t xml:space="preserve">Bridges reduce the effect of hierarchy. E.g. CMHT nurses develop a relationship with the patient and are then able to discuss with the doctor what the patient is afraid to discuss themselves. This is not happening on the wards where the patient is already closer to the doctor and patients do not have relationships with specific nurses. However, bridges can also reduce collaborative behaviour and relatedness between the people at either end of the bridge. When messages go through someone else, they become one-way and the flow of feedback can be reduced - e.g. when patients tell pharmacists or ward nurses that they want to change medication and the pharmacist or ward nurse talk to the doctor then persuade them that the </w:t>
      </w:r>
      <w:proofErr w:type="gramStart"/>
      <w:r w:rsidRPr="00A56902">
        <w:rPr>
          <w:lang w:val="en-GB"/>
        </w:rPr>
        <w:t>doctors</w:t>
      </w:r>
      <w:proofErr w:type="gramEnd"/>
      <w:r w:rsidRPr="00A56902">
        <w:rPr>
          <w:lang w:val="en-GB"/>
        </w:rPr>
        <w:t xml:space="preserve"> choice is correct. The bridge gets in the way of the two people at each end of the bridge.</w:t>
      </w:r>
    </w:p>
    <w:p w14:paraId="45B335CF" w14:textId="77777777" w:rsidR="001345A6" w:rsidRPr="00A56902" w:rsidRDefault="001345A6" w:rsidP="001345A6">
      <w:pPr>
        <w:rPr>
          <w:lang w:val="en-GB"/>
        </w:rPr>
      </w:pPr>
      <w:r w:rsidRPr="00A56902">
        <w:rPr>
          <w:lang w:val="en-GB"/>
        </w:rPr>
        <w:t>People are afraid of people becoming dependent - i.e. reducing autonomy. Relatedness without boundaries leads to autonomy reducing.</w:t>
      </w:r>
    </w:p>
    <w:p w14:paraId="07241986" w14:textId="77777777" w:rsidR="001345A6" w:rsidRPr="00A56902" w:rsidRDefault="001345A6" w:rsidP="001345A6">
      <w:pPr>
        <w:rPr>
          <w:lang w:val="en-GB"/>
        </w:rPr>
      </w:pPr>
      <w:r w:rsidRPr="00A56902">
        <w:rPr>
          <w:lang w:val="en-GB"/>
        </w:rPr>
        <w:t>Carer was able to set boundaries (increase her own autonomy) through the support of the CMHT staff that were well known to her. She was particularly close to a doctor who had a relative with a mental disorder (self-disclosure).</w:t>
      </w:r>
    </w:p>
    <w:p w14:paraId="0EF3DC8F"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3C611A3D" w14:textId="77777777" w:rsidR="001345A6" w:rsidRPr="00A56902" w:rsidRDefault="001345A6" w:rsidP="001345A6">
      <w:pPr>
        <w:rPr>
          <w:sz w:val="20"/>
          <w:lang w:val="en-GB"/>
        </w:rPr>
      </w:pPr>
      <w:r w:rsidRPr="00A56902">
        <w:rPr>
          <w:sz w:val="20"/>
          <w:lang w:val="en-GB"/>
        </w:rPr>
        <w:t>Relationships\\Autonomy (</w:t>
      </w:r>
      <w:proofErr w:type="gramStart"/>
      <w:r w:rsidRPr="00A56902">
        <w:rPr>
          <w:sz w:val="20"/>
          <w:lang w:val="en-GB"/>
        </w:rPr>
        <w:t>Two way</w:t>
      </w:r>
      <w:proofErr w:type="gramEnd"/>
      <w:r w:rsidRPr="00A56902">
        <w:rPr>
          <w:sz w:val="20"/>
          <w:lang w:val="en-GB"/>
        </w:rPr>
        <w:t xml:space="preserve"> relationship) Relatedness</w:t>
      </w:r>
    </w:p>
    <w:p w14:paraId="74386A27" w14:textId="7777777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between autonomy and collaborative behaviour</w:t>
      </w:r>
    </w:p>
    <w:p w14:paraId="334D4BC3" w14:textId="77777777" w:rsidR="001345A6" w:rsidRPr="00A56902" w:rsidRDefault="001345A6" w:rsidP="001345A6">
      <w:pPr>
        <w:rPr>
          <w:u w:val="single"/>
          <w:lang w:val="en-GB"/>
        </w:rPr>
      </w:pPr>
      <w:r w:rsidRPr="00A56902">
        <w:rPr>
          <w:u w:val="single"/>
          <w:lang w:val="en-GB"/>
        </w:rPr>
        <w:t>Autonomy to collaborative behaviour</w:t>
      </w:r>
    </w:p>
    <w:p w14:paraId="37603967" w14:textId="77777777" w:rsidR="001345A6" w:rsidRPr="00A56902" w:rsidRDefault="001345A6" w:rsidP="001345A6">
      <w:pPr>
        <w:rPr>
          <w:lang w:val="en-GB"/>
        </w:rPr>
      </w:pPr>
      <w:r w:rsidRPr="00A56902">
        <w:rPr>
          <w:lang w:val="en-GB"/>
        </w:rPr>
        <w:t>Autonomy is part of collaborative behaviour.</w:t>
      </w:r>
    </w:p>
    <w:p w14:paraId="0186FBCA" w14:textId="77777777" w:rsidR="001345A6" w:rsidRPr="00A56902" w:rsidRDefault="001345A6" w:rsidP="001345A6">
      <w:pPr>
        <w:rPr>
          <w:lang w:val="en-GB"/>
        </w:rPr>
      </w:pPr>
      <w:r w:rsidRPr="00A56902">
        <w:rPr>
          <w:lang w:val="en-GB"/>
        </w:rPr>
        <w:t>People are not collaborating unless both are autonomous, they are cooperating.</w:t>
      </w:r>
    </w:p>
    <w:p w14:paraId="32761FEB" w14:textId="77777777" w:rsidR="001345A6" w:rsidRPr="00A56902" w:rsidRDefault="001345A6" w:rsidP="001345A6">
      <w:pPr>
        <w:rPr>
          <w:lang w:val="en-GB"/>
        </w:rPr>
      </w:pPr>
      <w:r w:rsidRPr="00A56902">
        <w:rPr>
          <w:lang w:val="en-GB"/>
        </w:rPr>
        <w:t>Sometimes neither party had autonomy, in which case a decision is made by someone else - e.g. nurses complaining that the MOs can't make any decisions and everything has to be decided by the specialist.</w:t>
      </w:r>
    </w:p>
    <w:p w14:paraId="78B3424D" w14:textId="6A508ECB" w:rsidR="001345A6" w:rsidRPr="00A56902" w:rsidRDefault="001345A6" w:rsidP="001345A6">
      <w:pPr>
        <w:rPr>
          <w:lang w:val="en-GB"/>
        </w:rPr>
      </w:pPr>
      <w:r w:rsidRPr="00A56902">
        <w:rPr>
          <w:lang w:val="en-GB"/>
        </w:rPr>
        <w:t>Healthcare assistants describe how if they give an explanation of an incident the people in authority accuse them of making excuses (blaming- hierarchical behaviour). Their viewpoint and contribution are not valued (non- collaborative behaviour). The people in authority are not sharing responsibilit</w:t>
      </w:r>
      <w:r w:rsidR="00194DEA">
        <w:rPr>
          <w:lang w:val="en-GB"/>
        </w:rPr>
        <w:t xml:space="preserve">y </w:t>
      </w:r>
      <w:r w:rsidR="00194DEA" w:rsidRPr="00A56902">
        <w:rPr>
          <w:lang w:val="en-GB"/>
        </w:rPr>
        <w:t>(non-collaborative)</w:t>
      </w:r>
      <w:r w:rsidRPr="00A56902">
        <w:rPr>
          <w:lang w:val="en-GB"/>
        </w:rPr>
        <w:t>, since they do not want to look at factors beyond the individual level. They feel the people in authority do not know what is happening on the ground.</w:t>
      </w:r>
    </w:p>
    <w:p w14:paraId="100377B4" w14:textId="77777777" w:rsidR="001345A6" w:rsidRPr="00A56902" w:rsidRDefault="001345A6" w:rsidP="001345A6">
      <w:pPr>
        <w:rPr>
          <w:lang w:val="en-GB"/>
        </w:rPr>
      </w:pPr>
      <w:r w:rsidRPr="00A56902">
        <w:rPr>
          <w:lang w:val="en-GB"/>
        </w:rPr>
        <w:t>In a hierarchical relationship then giving opinions (a collaborative behaviour) is seen by some as arguing (breaking an assumed rule).</w:t>
      </w:r>
    </w:p>
    <w:p w14:paraId="7013E9A9" w14:textId="77777777" w:rsidR="001345A6" w:rsidRPr="00A56902" w:rsidRDefault="001345A6" w:rsidP="001345A6">
      <w:pPr>
        <w:rPr>
          <w:lang w:val="en-GB"/>
        </w:rPr>
      </w:pPr>
      <w:r w:rsidRPr="00A56902">
        <w:rPr>
          <w:lang w:val="en-GB"/>
        </w:rPr>
        <w:t>Doctors giving staff orders (hierarchical behaviour) to carry out tasks which do not utilise their training (e.g. chasing results from the lab, which can take many hours) makes them feel devalued.</w:t>
      </w:r>
    </w:p>
    <w:p w14:paraId="46F7FE37" w14:textId="552392BD" w:rsidR="001345A6" w:rsidRPr="00A56902" w:rsidRDefault="001345A6" w:rsidP="001345A6">
      <w:pPr>
        <w:rPr>
          <w:lang w:val="en-GB"/>
        </w:rPr>
      </w:pPr>
      <w:r w:rsidRPr="00A56902">
        <w:rPr>
          <w:lang w:val="en-GB"/>
        </w:rPr>
        <w:t>The patient says that they preferred a previous medication to the pharmacist. The pharmacist tells the doctor. The doctor tells the pharmacist the new one is better. The pharmacist exp</w:t>
      </w:r>
      <w:r w:rsidR="004005FC">
        <w:rPr>
          <w:lang w:val="en-GB"/>
        </w:rPr>
        <w:t>lains this back to the patient.</w:t>
      </w:r>
    </w:p>
    <w:p w14:paraId="32E06DB5" w14:textId="77777777" w:rsidR="001345A6" w:rsidRPr="00A56902" w:rsidRDefault="001345A6" w:rsidP="001345A6">
      <w:pPr>
        <w:rPr>
          <w:lang w:val="en-GB"/>
        </w:rPr>
      </w:pPr>
      <w:r w:rsidRPr="00A56902">
        <w:rPr>
          <w:lang w:val="en-GB"/>
        </w:rPr>
        <w:t>The number of people in the ward round intimidates the patient and makes them not honest (a non- collaborative behaviour).</w:t>
      </w:r>
    </w:p>
    <w:p w14:paraId="66DD778B" w14:textId="77777777" w:rsidR="001345A6" w:rsidRPr="00A56902" w:rsidRDefault="001345A6" w:rsidP="001345A6">
      <w:pPr>
        <w:rPr>
          <w:lang w:val="en-GB"/>
        </w:rPr>
      </w:pPr>
      <w:r w:rsidRPr="00A56902">
        <w:rPr>
          <w:lang w:val="en-GB"/>
        </w:rPr>
        <w:t>The pharmacist calls the doctors to say they have written the prescription wrongly. The doctor is sometimes angry, but they do it anyway.</w:t>
      </w:r>
    </w:p>
    <w:p w14:paraId="593FF193" w14:textId="77777777" w:rsidR="001345A6" w:rsidRPr="00A56902" w:rsidRDefault="001345A6" w:rsidP="001345A6">
      <w:pPr>
        <w:rPr>
          <w:lang w:val="en-GB"/>
        </w:rPr>
      </w:pPr>
      <w:r w:rsidRPr="00A56902">
        <w:rPr>
          <w:lang w:val="en-GB"/>
        </w:rPr>
        <w:t xml:space="preserve">The family say that they want to try the </w:t>
      </w:r>
      <w:proofErr w:type="spellStart"/>
      <w:r w:rsidRPr="00A56902">
        <w:rPr>
          <w:lang w:val="en-GB"/>
        </w:rPr>
        <w:t>Bomoh</w:t>
      </w:r>
      <w:proofErr w:type="spellEnd"/>
      <w:r w:rsidRPr="00A56902">
        <w:rPr>
          <w:lang w:val="en-GB"/>
        </w:rPr>
        <w:t xml:space="preserve"> (expressing opinion), so the hospital gives home trial leave for the family to do that (respecting their decision, not restricting).</w:t>
      </w:r>
    </w:p>
    <w:p w14:paraId="05238BB1" w14:textId="77777777" w:rsidR="001345A6" w:rsidRPr="00A56902" w:rsidRDefault="001345A6" w:rsidP="001345A6">
      <w:pPr>
        <w:rPr>
          <w:lang w:val="en-GB"/>
        </w:rPr>
      </w:pPr>
      <w:r w:rsidRPr="00A56902">
        <w:rPr>
          <w:lang w:val="en-GB"/>
        </w:rPr>
        <w:lastRenderedPageBreak/>
        <w:t>Doctors making the decisions means that the OT is sometimes a passive receiver of referrals, without discussion.</w:t>
      </w:r>
    </w:p>
    <w:p w14:paraId="3FB2BF5F" w14:textId="77777777" w:rsidR="001345A6" w:rsidRPr="00A56902" w:rsidRDefault="001345A6" w:rsidP="001345A6">
      <w:pPr>
        <w:rPr>
          <w:lang w:val="en-GB"/>
        </w:rPr>
      </w:pPr>
      <w:r w:rsidRPr="00A56902">
        <w:rPr>
          <w:lang w:val="en-GB"/>
        </w:rPr>
        <w:t>Medical officers say they have no feedback from other staff</w:t>
      </w:r>
    </w:p>
    <w:p w14:paraId="47647096" w14:textId="77777777" w:rsidR="001345A6" w:rsidRPr="00A56902" w:rsidRDefault="001345A6" w:rsidP="001345A6">
      <w:pPr>
        <w:rPr>
          <w:lang w:val="en-GB"/>
        </w:rPr>
      </w:pPr>
      <w:r w:rsidRPr="00A56902">
        <w:rPr>
          <w:lang w:val="en-GB"/>
        </w:rPr>
        <w:t>Lack of autonomy in nurses reduces spontaneous helping of patients (a collaborative behaviour)</w:t>
      </w:r>
    </w:p>
    <w:p w14:paraId="733FF27F" w14:textId="77777777" w:rsidR="001345A6" w:rsidRPr="00A56902" w:rsidRDefault="001345A6" w:rsidP="001345A6">
      <w:pPr>
        <w:rPr>
          <w:u w:val="single"/>
          <w:lang w:val="en-GB"/>
        </w:rPr>
      </w:pPr>
      <w:r w:rsidRPr="00A56902">
        <w:rPr>
          <w:u w:val="single"/>
          <w:lang w:val="en-GB"/>
        </w:rPr>
        <w:t>Collaborative behaviour to autonomy</w:t>
      </w:r>
    </w:p>
    <w:p w14:paraId="7746E154" w14:textId="77777777" w:rsidR="001345A6" w:rsidRPr="00A56902" w:rsidRDefault="001345A6" w:rsidP="001345A6">
      <w:pPr>
        <w:rPr>
          <w:lang w:val="en-GB"/>
        </w:rPr>
      </w:pPr>
      <w:r w:rsidRPr="00A56902">
        <w:rPr>
          <w:lang w:val="en-GB"/>
        </w:rPr>
        <w:t>Collaborative behaviour slows down the cycle of control versus hierarchy. Listening, assertiveness etc reduce fear and change beliefs, e.g. the belief that the doctor will be angry if anyone else takes part in decision making</w:t>
      </w:r>
    </w:p>
    <w:p w14:paraId="753F42A2" w14:textId="77777777" w:rsidR="001345A6" w:rsidRPr="00A56902" w:rsidRDefault="001345A6" w:rsidP="001345A6">
      <w:pPr>
        <w:rPr>
          <w:lang w:val="en-GB"/>
        </w:rPr>
      </w:pPr>
      <w:r w:rsidRPr="00A56902">
        <w:rPr>
          <w:lang w:val="en-GB"/>
        </w:rPr>
        <w:t>The physio giving the forensic patients choices reduces the sense of hierarchy</w:t>
      </w:r>
    </w:p>
    <w:p w14:paraId="16EC2914" w14:textId="77777777" w:rsidR="001345A6" w:rsidRPr="00A56902" w:rsidRDefault="001345A6" w:rsidP="001345A6">
      <w:pPr>
        <w:rPr>
          <w:lang w:val="en-GB"/>
        </w:rPr>
      </w:pPr>
      <w:r w:rsidRPr="00A56902">
        <w:rPr>
          <w:lang w:val="en-GB"/>
        </w:rPr>
        <w:t>The physio, OT and social worker give their opinion to the doctor. The doctor accepts their opinion, and this reduces the sense of hierarchy.</w:t>
      </w:r>
    </w:p>
    <w:p w14:paraId="7CF0B137" w14:textId="77777777" w:rsidR="001345A6" w:rsidRPr="00A56902" w:rsidRDefault="001345A6" w:rsidP="001345A6">
      <w:pPr>
        <w:rPr>
          <w:lang w:val="en-GB"/>
        </w:rPr>
      </w:pPr>
      <w:r w:rsidRPr="00A56902">
        <w:rPr>
          <w:lang w:val="en-GB"/>
        </w:rPr>
        <w:t>When patients express their opinion, it reduces the sense of hierarchy</w:t>
      </w:r>
    </w:p>
    <w:p w14:paraId="38CB79BA" w14:textId="77777777" w:rsidR="001345A6" w:rsidRPr="00A56902" w:rsidRDefault="001345A6" w:rsidP="001345A6">
      <w:pPr>
        <w:rPr>
          <w:lang w:val="en-GB"/>
        </w:rPr>
      </w:pPr>
      <w:r w:rsidRPr="00A56902">
        <w:rPr>
          <w:lang w:val="en-GB"/>
        </w:rPr>
        <w:t>When people act in a way which is 'routine' i.e., they do what they always do without thinking (i.e. little autonomy), this enables the hierarchy</w:t>
      </w:r>
    </w:p>
    <w:p w14:paraId="71099A07"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1866E6FF" w14:textId="77777777" w:rsidR="001345A6" w:rsidRPr="00A56902" w:rsidRDefault="001345A6" w:rsidP="001345A6">
      <w:pPr>
        <w:rPr>
          <w:sz w:val="20"/>
          <w:lang w:val="en-GB"/>
        </w:rPr>
      </w:pPr>
      <w:r w:rsidRPr="00A56902">
        <w:rPr>
          <w:sz w:val="20"/>
          <w:lang w:val="en-GB"/>
        </w:rPr>
        <w:t>Relationships\\Autonomy (</w:t>
      </w:r>
      <w:proofErr w:type="gramStart"/>
      <w:r w:rsidRPr="00A56902">
        <w:rPr>
          <w:sz w:val="20"/>
          <w:lang w:val="en-GB"/>
        </w:rPr>
        <w:t>Two way</w:t>
      </w:r>
      <w:proofErr w:type="gramEnd"/>
      <w:r w:rsidRPr="00A56902">
        <w:rPr>
          <w:sz w:val="20"/>
          <w:lang w:val="en-GB"/>
        </w:rPr>
        <w:t xml:space="preserve"> relationship) Collaborative behaviour</w:t>
      </w:r>
    </w:p>
    <w:p w14:paraId="3EB88035" w14:textId="7777777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of resources to relatedness</w:t>
      </w:r>
    </w:p>
    <w:p w14:paraId="471B343D" w14:textId="77777777" w:rsidR="001345A6" w:rsidRPr="00A56902" w:rsidRDefault="001345A6" w:rsidP="001345A6">
      <w:pPr>
        <w:rPr>
          <w:u w:val="single"/>
          <w:lang w:val="en-GB"/>
        </w:rPr>
      </w:pPr>
      <w:r w:rsidRPr="00A56902">
        <w:rPr>
          <w:u w:val="single"/>
          <w:lang w:val="en-GB"/>
        </w:rPr>
        <w:t>Resources to relatedness</w:t>
      </w:r>
    </w:p>
    <w:p w14:paraId="79AFF0D5" w14:textId="77777777" w:rsidR="001345A6" w:rsidRPr="00A56902" w:rsidRDefault="001345A6" w:rsidP="001345A6">
      <w:pPr>
        <w:rPr>
          <w:lang w:val="en-GB"/>
        </w:rPr>
      </w:pPr>
      <w:r w:rsidRPr="00A56902">
        <w:rPr>
          <w:lang w:val="en-GB"/>
        </w:rPr>
        <w:t>Staff don't have time to spend with the patient, so can't make relationships. Pastor + student health centre doctor describes how they fill the gap.</w:t>
      </w:r>
    </w:p>
    <w:p w14:paraId="6DB71210" w14:textId="77777777" w:rsidR="001345A6" w:rsidRPr="00A56902" w:rsidRDefault="001345A6" w:rsidP="001345A6">
      <w:pPr>
        <w:rPr>
          <w:lang w:val="en-GB"/>
        </w:rPr>
      </w:pPr>
      <w:r w:rsidRPr="00A56902">
        <w:rPr>
          <w:lang w:val="en-GB"/>
        </w:rPr>
        <w:t>Patients are not seen frequently enough for relatedness- the counsellor and the pastor describe how they fill the gap. They also imply that patients do not feel they can contact if they have problems.</w:t>
      </w:r>
    </w:p>
    <w:p w14:paraId="233CE53A" w14:textId="5303C077" w:rsidR="001345A6" w:rsidRPr="00A56902" w:rsidRDefault="001345A6" w:rsidP="001345A6">
      <w:pPr>
        <w:rPr>
          <w:lang w:val="en-GB"/>
        </w:rPr>
      </w:pPr>
      <w:r w:rsidRPr="00A56902">
        <w:rPr>
          <w:lang w:val="en-GB"/>
        </w:rPr>
        <w:t>Increasing relatedness may reduce flexibility so waiting times may increase (from</w:t>
      </w:r>
      <w:r w:rsidR="006A65A0" w:rsidRPr="00A56902">
        <w:rPr>
          <w:lang w:val="en-GB"/>
        </w:rPr>
        <w:t xml:space="preserve"> collaborative practice committee</w:t>
      </w:r>
      <w:r w:rsidRPr="00A56902">
        <w:rPr>
          <w:lang w:val="en-GB"/>
        </w:rPr>
        <w:t>)</w:t>
      </w:r>
    </w:p>
    <w:p w14:paraId="7232ADD2" w14:textId="77777777" w:rsidR="001345A6" w:rsidRPr="00A56902" w:rsidRDefault="001345A6" w:rsidP="001345A6">
      <w:pPr>
        <w:rPr>
          <w:lang w:val="en-GB"/>
        </w:rPr>
      </w:pPr>
      <w:r w:rsidRPr="00A56902">
        <w:rPr>
          <w:lang w:val="en-GB"/>
        </w:rPr>
        <w:t>Not enough resources to see a counsellor</w:t>
      </w:r>
    </w:p>
    <w:p w14:paraId="1D4343A2" w14:textId="77777777" w:rsidR="001345A6" w:rsidRPr="00A56902" w:rsidRDefault="001345A6" w:rsidP="001345A6">
      <w:pPr>
        <w:rPr>
          <w:lang w:val="en-GB"/>
        </w:rPr>
      </w:pPr>
      <w:r w:rsidRPr="00A56902">
        <w:rPr>
          <w:lang w:val="en-GB"/>
        </w:rPr>
        <w:t>When community mental health team came along in district hospital, able to do defaulter tracing, a relatedness behaviour.</w:t>
      </w:r>
    </w:p>
    <w:p w14:paraId="38865885" w14:textId="77777777" w:rsidR="001345A6" w:rsidRPr="00A56902" w:rsidRDefault="001345A6" w:rsidP="001345A6">
      <w:pPr>
        <w:rPr>
          <w:lang w:val="en-GB"/>
        </w:rPr>
      </w:pPr>
      <w:r w:rsidRPr="00A56902">
        <w:rPr>
          <w:lang w:val="en-GB"/>
        </w:rPr>
        <w:t>The nurse describes how some families are disappointed in the ward and want better for their relative, e.g. a single room. The nurse helps the doctor to manage the family.</w:t>
      </w:r>
    </w:p>
    <w:p w14:paraId="14FEC8C6" w14:textId="77777777" w:rsidR="001345A6" w:rsidRPr="00A56902" w:rsidRDefault="001345A6" w:rsidP="001345A6">
      <w:pPr>
        <w:rPr>
          <w:lang w:val="en-GB"/>
        </w:rPr>
      </w:pPr>
      <w:r w:rsidRPr="00A56902">
        <w:rPr>
          <w:lang w:val="en-GB"/>
        </w:rPr>
        <w:t>It takes time to build a therapeutic alliance.</w:t>
      </w:r>
    </w:p>
    <w:p w14:paraId="0D692156" w14:textId="77777777" w:rsidR="001345A6" w:rsidRPr="00A56902" w:rsidRDefault="001345A6" w:rsidP="001345A6">
      <w:pPr>
        <w:rPr>
          <w:lang w:val="en-GB"/>
        </w:rPr>
      </w:pPr>
      <w:r w:rsidRPr="00A56902">
        <w:rPr>
          <w:lang w:val="en-GB"/>
        </w:rPr>
        <w:t>Lack of community resources (patient can't get a job) leads to family not valuing them (valuing contribution) which leads to reduction of support (relatedness).</w:t>
      </w:r>
    </w:p>
    <w:p w14:paraId="153085B6" w14:textId="77777777" w:rsidR="001345A6" w:rsidRPr="00A56902" w:rsidRDefault="001345A6" w:rsidP="001345A6">
      <w:pPr>
        <w:rPr>
          <w:u w:val="single"/>
          <w:lang w:val="en-GB"/>
        </w:rPr>
      </w:pPr>
      <w:r w:rsidRPr="00A56902">
        <w:rPr>
          <w:u w:val="single"/>
          <w:lang w:val="en-GB"/>
        </w:rPr>
        <w:t>Relatedness to resources</w:t>
      </w:r>
    </w:p>
    <w:p w14:paraId="018643B4" w14:textId="77777777" w:rsidR="001345A6" w:rsidRPr="00A56902" w:rsidRDefault="001345A6" w:rsidP="001345A6">
      <w:pPr>
        <w:rPr>
          <w:lang w:val="en-GB"/>
        </w:rPr>
      </w:pPr>
      <w:r w:rsidRPr="00A56902">
        <w:rPr>
          <w:lang w:val="en-GB"/>
        </w:rPr>
        <w:t>Will reduce doctors having to take a history several times.</w:t>
      </w:r>
    </w:p>
    <w:p w14:paraId="16E006CB" w14:textId="77777777" w:rsidR="001345A6" w:rsidRPr="00A56902" w:rsidRDefault="001345A6" w:rsidP="001345A6">
      <w:pPr>
        <w:rPr>
          <w:lang w:val="en-GB"/>
        </w:rPr>
      </w:pPr>
      <w:r w:rsidRPr="00A56902">
        <w:rPr>
          <w:lang w:val="en-GB"/>
        </w:rPr>
        <w:t>Will make more currently untapped community resources available - e.g. school counsellors.</w:t>
      </w:r>
    </w:p>
    <w:p w14:paraId="2B714848" w14:textId="77777777" w:rsidR="001345A6" w:rsidRPr="00A56902" w:rsidRDefault="001345A6" w:rsidP="001345A6">
      <w:pPr>
        <w:rPr>
          <w:lang w:val="en-GB"/>
        </w:rPr>
      </w:pPr>
      <w:r w:rsidRPr="00A56902">
        <w:rPr>
          <w:lang w:val="en-GB"/>
        </w:rPr>
        <w:t>Will reduce burnout and engagement.</w:t>
      </w:r>
    </w:p>
    <w:p w14:paraId="33EEA96B" w14:textId="77777777" w:rsidR="001345A6" w:rsidRPr="00A56902" w:rsidRDefault="001345A6" w:rsidP="001345A6">
      <w:pPr>
        <w:rPr>
          <w:lang w:val="en-GB"/>
        </w:rPr>
      </w:pPr>
      <w:r w:rsidRPr="00A56902">
        <w:rPr>
          <w:lang w:val="en-GB"/>
        </w:rPr>
        <w:t>Stop patients from falling through the net.</w:t>
      </w:r>
    </w:p>
    <w:p w14:paraId="65E632FE" w14:textId="77777777" w:rsidR="001345A6" w:rsidRPr="00A56902" w:rsidRDefault="001345A6" w:rsidP="001345A6">
      <w:pPr>
        <w:rPr>
          <w:lang w:val="en-GB"/>
        </w:rPr>
      </w:pPr>
      <w:r w:rsidRPr="00A56902">
        <w:rPr>
          <w:lang w:val="en-GB"/>
        </w:rPr>
        <w:lastRenderedPageBreak/>
        <w:t>When families give up, then more resources are needed, because the family will want the patient to be in hospital.</w:t>
      </w:r>
    </w:p>
    <w:p w14:paraId="4B3F168C" w14:textId="77777777" w:rsidR="001345A6" w:rsidRPr="00A56902" w:rsidRDefault="001345A6" w:rsidP="001345A6">
      <w:pPr>
        <w:rPr>
          <w:lang w:val="en-GB"/>
        </w:rPr>
      </w:pPr>
      <w:r w:rsidRPr="00A56902">
        <w:rPr>
          <w:lang w:val="en-GB"/>
        </w:rPr>
        <w:t>Ward carer feels unsupported because the ward staff are not aware of her educational needs, so she feels unprepared for her husband's discharge.</w:t>
      </w:r>
    </w:p>
    <w:p w14:paraId="4E50D9F7" w14:textId="77777777" w:rsidR="001345A6" w:rsidRPr="00A56902" w:rsidRDefault="001345A6" w:rsidP="001345A6">
      <w:pPr>
        <w:rPr>
          <w:lang w:val="en-GB"/>
        </w:rPr>
      </w:pPr>
      <w:r w:rsidRPr="00A56902">
        <w:rPr>
          <w:lang w:val="en-GB"/>
        </w:rPr>
        <w:t>Understanding a patient by caring for them (relatedness) gives you competence in communicating with them.</w:t>
      </w:r>
    </w:p>
    <w:p w14:paraId="0EC6C228" w14:textId="336401F2" w:rsidR="001345A6" w:rsidRPr="00A56902" w:rsidRDefault="001345A6" w:rsidP="001345A6">
      <w:pPr>
        <w:rPr>
          <w:lang w:val="en-GB"/>
        </w:rPr>
      </w:pPr>
      <w:r w:rsidRPr="00A56902">
        <w:rPr>
          <w:lang w:val="en-GB"/>
        </w:rPr>
        <w:t xml:space="preserve">Ward MAs talk about families who care about their family member wanting extra resources- wanting to </w:t>
      </w:r>
      <w:r w:rsidR="00A26D52">
        <w:rPr>
          <w:lang w:val="en-GB"/>
        </w:rPr>
        <w:t>‘</w:t>
      </w:r>
      <w:r w:rsidRPr="00A56902">
        <w:rPr>
          <w:lang w:val="en-GB"/>
        </w:rPr>
        <w:t>treat them like a bab</w:t>
      </w:r>
      <w:r w:rsidR="00E131F3">
        <w:rPr>
          <w:lang w:val="en-GB"/>
        </w:rPr>
        <w:t>y</w:t>
      </w:r>
      <w:r w:rsidR="00A26D52">
        <w:rPr>
          <w:lang w:val="en-GB"/>
        </w:rPr>
        <w:t>’</w:t>
      </w:r>
      <w:r w:rsidRPr="00A56902">
        <w:rPr>
          <w:lang w:val="en-GB"/>
        </w:rPr>
        <w:t>.</w:t>
      </w:r>
    </w:p>
    <w:p w14:paraId="7A1341CF" w14:textId="77777777" w:rsidR="001345A6" w:rsidRPr="00A56902" w:rsidRDefault="001345A6" w:rsidP="001345A6">
      <w:pPr>
        <w:rPr>
          <w:lang w:val="en-GB"/>
        </w:rPr>
      </w:pPr>
      <w:r w:rsidRPr="00A56902">
        <w:rPr>
          <w:lang w:val="en-GB"/>
        </w:rPr>
        <w:t>Lack of competency/resources + relatedness = shame.</w:t>
      </w:r>
    </w:p>
    <w:p w14:paraId="4FD094C4"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0FE7F2B5" w14:textId="77777777" w:rsidR="001345A6" w:rsidRPr="00A56902" w:rsidRDefault="001345A6" w:rsidP="001345A6">
      <w:pPr>
        <w:rPr>
          <w:sz w:val="20"/>
          <w:lang w:val="en-GB"/>
        </w:rPr>
      </w:pPr>
      <w:r w:rsidRPr="00A56902">
        <w:rPr>
          <w:sz w:val="20"/>
          <w:lang w:val="en-GB"/>
        </w:rPr>
        <w:t>Relationships\\Resources (</w:t>
      </w:r>
      <w:proofErr w:type="gramStart"/>
      <w:r w:rsidRPr="00A56902">
        <w:rPr>
          <w:sz w:val="20"/>
          <w:lang w:val="en-GB"/>
        </w:rPr>
        <w:t>Two way</w:t>
      </w:r>
      <w:proofErr w:type="gramEnd"/>
      <w:r w:rsidRPr="00A56902">
        <w:rPr>
          <w:sz w:val="20"/>
          <w:lang w:val="en-GB"/>
        </w:rPr>
        <w:t xml:space="preserve"> relationship) Relatedness</w:t>
      </w:r>
    </w:p>
    <w:p w14:paraId="5056B284" w14:textId="7777777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between resources and motivation</w:t>
      </w:r>
    </w:p>
    <w:p w14:paraId="290B449A" w14:textId="77777777" w:rsidR="001345A6" w:rsidRPr="00A56902" w:rsidRDefault="001345A6" w:rsidP="001345A6">
      <w:pPr>
        <w:rPr>
          <w:u w:val="single"/>
          <w:lang w:val="en-GB"/>
        </w:rPr>
      </w:pPr>
      <w:r w:rsidRPr="00A56902">
        <w:rPr>
          <w:u w:val="single"/>
          <w:lang w:val="en-GB"/>
        </w:rPr>
        <w:t>Resources to motivation</w:t>
      </w:r>
    </w:p>
    <w:p w14:paraId="305388D6" w14:textId="77777777" w:rsidR="001345A6" w:rsidRPr="00A56902" w:rsidRDefault="001345A6" w:rsidP="001345A6">
      <w:pPr>
        <w:rPr>
          <w:lang w:val="en-GB"/>
        </w:rPr>
      </w:pPr>
      <w:r w:rsidRPr="00A56902">
        <w:rPr>
          <w:lang w:val="en-GB"/>
        </w:rPr>
        <w:t xml:space="preserve">No resources - people get frustrated and give up. Includes lack of competency in self or others. If patients don't get better- same result. No results </w:t>
      </w:r>
      <w:proofErr w:type="gramStart"/>
      <w:r w:rsidRPr="00A56902">
        <w:rPr>
          <w:lang w:val="en-GB"/>
        </w:rPr>
        <w:t>leads</w:t>
      </w:r>
      <w:proofErr w:type="gramEnd"/>
      <w:r w:rsidRPr="00A56902">
        <w:rPr>
          <w:lang w:val="en-GB"/>
        </w:rPr>
        <w:t xml:space="preserve"> to loss of motivation.</w:t>
      </w:r>
    </w:p>
    <w:p w14:paraId="0FB538C3" w14:textId="77777777" w:rsidR="001345A6" w:rsidRPr="00A56902" w:rsidRDefault="001345A6" w:rsidP="001345A6">
      <w:pPr>
        <w:rPr>
          <w:lang w:val="en-GB"/>
        </w:rPr>
      </w:pPr>
      <w:r w:rsidRPr="00A56902">
        <w:rPr>
          <w:lang w:val="en-GB"/>
        </w:rPr>
        <w:t>Feeling of shame if unable to provide appropriate services due to lack of competency (community matron) or lack of resources.</w:t>
      </w:r>
    </w:p>
    <w:p w14:paraId="364F3B1A" w14:textId="77777777" w:rsidR="001345A6" w:rsidRPr="00A56902" w:rsidRDefault="001345A6" w:rsidP="001345A6">
      <w:pPr>
        <w:rPr>
          <w:u w:val="single"/>
          <w:lang w:val="en-GB"/>
        </w:rPr>
      </w:pPr>
      <w:r w:rsidRPr="00A56902">
        <w:rPr>
          <w:u w:val="single"/>
          <w:lang w:val="en-GB"/>
        </w:rPr>
        <w:t>Motivation to resources</w:t>
      </w:r>
    </w:p>
    <w:p w14:paraId="189B1902" w14:textId="77777777" w:rsidR="001345A6" w:rsidRPr="00A56902" w:rsidRDefault="001345A6" w:rsidP="001345A6">
      <w:pPr>
        <w:rPr>
          <w:lang w:val="en-GB"/>
        </w:rPr>
      </w:pPr>
      <w:r w:rsidRPr="00A56902">
        <w:rPr>
          <w:lang w:val="en-GB"/>
        </w:rPr>
        <w:t>Loss of motivation causes resources to reduce - staff, patients, carers not engaged. People stop learning and building.</w:t>
      </w:r>
    </w:p>
    <w:p w14:paraId="111B1CEC"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5831503E" w14:textId="77777777" w:rsidR="001345A6" w:rsidRPr="00A56902" w:rsidRDefault="001345A6" w:rsidP="001345A6">
      <w:pPr>
        <w:rPr>
          <w:sz w:val="20"/>
          <w:lang w:val="en-GB"/>
        </w:rPr>
      </w:pPr>
      <w:r w:rsidRPr="00A56902">
        <w:rPr>
          <w:sz w:val="20"/>
          <w:lang w:val="en-GB"/>
        </w:rPr>
        <w:t>Relationships\\Motivation towards common goal or value (</w:t>
      </w:r>
      <w:proofErr w:type="gramStart"/>
      <w:r w:rsidRPr="00A56902">
        <w:rPr>
          <w:sz w:val="20"/>
          <w:lang w:val="en-GB"/>
        </w:rPr>
        <w:t>Two way</w:t>
      </w:r>
      <w:proofErr w:type="gramEnd"/>
      <w:r w:rsidRPr="00A56902">
        <w:rPr>
          <w:sz w:val="20"/>
          <w:lang w:val="en-GB"/>
        </w:rPr>
        <w:t xml:space="preserve"> relationship) Resources</w:t>
      </w:r>
    </w:p>
    <w:p w14:paraId="76E03170" w14:textId="7777777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between resources and collaborative behaviours</w:t>
      </w:r>
    </w:p>
    <w:p w14:paraId="11D58A81" w14:textId="77777777" w:rsidR="001345A6" w:rsidRPr="00A56902" w:rsidRDefault="001345A6" w:rsidP="001345A6">
      <w:pPr>
        <w:rPr>
          <w:u w:val="single"/>
          <w:lang w:val="en-GB"/>
        </w:rPr>
      </w:pPr>
      <w:r w:rsidRPr="00A56902">
        <w:rPr>
          <w:u w:val="single"/>
          <w:lang w:val="en-GB"/>
        </w:rPr>
        <w:t>Resources to collaborative behaviours</w:t>
      </w:r>
    </w:p>
    <w:p w14:paraId="482F313B" w14:textId="77777777" w:rsidR="001345A6" w:rsidRPr="00A56902" w:rsidRDefault="001345A6" w:rsidP="001345A6">
      <w:pPr>
        <w:rPr>
          <w:lang w:val="en-GB"/>
        </w:rPr>
      </w:pPr>
      <w:r w:rsidRPr="00A56902">
        <w:rPr>
          <w:lang w:val="en-GB"/>
        </w:rPr>
        <w:t>People need collaborative spaces and collaborative competencies to collaborate.</w:t>
      </w:r>
    </w:p>
    <w:p w14:paraId="55809161" w14:textId="77777777" w:rsidR="001345A6" w:rsidRPr="00A56902" w:rsidRDefault="001345A6" w:rsidP="001345A6">
      <w:pPr>
        <w:rPr>
          <w:lang w:val="en-GB"/>
        </w:rPr>
      </w:pPr>
      <w:r w:rsidRPr="00A56902">
        <w:rPr>
          <w:lang w:val="en-GB"/>
        </w:rPr>
        <w:t>If no resources available then no motivation to reach goal, so no collaboration.</w:t>
      </w:r>
    </w:p>
    <w:p w14:paraId="40561420" w14:textId="77777777" w:rsidR="001345A6" w:rsidRPr="00A56902" w:rsidRDefault="001345A6" w:rsidP="001345A6">
      <w:pPr>
        <w:rPr>
          <w:lang w:val="en-GB"/>
        </w:rPr>
      </w:pPr>
      <w:r w:rsidRPr="00A56902">
        <w:rPr>
          <w:lang w:val="en-GB"/>
        </w:rPr>
        <w:t>If people have mental health knowledge, then they will refer (collaborative behaviour) (primary care interview).</w:t>
      </w:r>
    </w:p>
    <w:p w14:paraId="414ED9F4" w14:textId="77777777" w:rsidR="001345A6" w:rsidRPr="00A56902" w:rsidRDefault="001345A6" w:rsidP="001345A6">
      <w:pPr>
        <w:rPr>
          <w:lang w:val="en-GB"/>
        </w:rPr>
      </w:pPr>
      <w:r w:rsidRPr="00A56902">
        <w:rPr>
          <w:lang w:val="en-GB"/>
        </w:rPr>
        <w:t>Doctors listen to attendants (a collaborative behaviour) because they appreciate the attendant’s knowledge about the patient.</w:t>
      </w:r>
    </w:p>
    <w:p w14:paraId="090C46AD" w14:textId="77777777" w:rsidR="001345A6" w:rsidRPr="00A56902" w:rsidRDefault="001345A6" w:rsidP="001345A6">
      <w:pPr>
        <w:rPr>
          <w:lang w:val="en-GB"/>
        </w:rPr>
      </w:pPr>
      <w:r w:rsidRPr="00A56902">
        <w:rPr>
          <w:lang w:val="en-GB"/>
        </w:rPr>
        <w:t>The only collaborative space is the ward round, which has too many people (pharmacist)</w:t>
      </w:r>
    </w:p>
    <w:p w14:paraId="370016F1" w14:textId="77777777" w:rsidR="001345A6" w:rsidRPr="00A56902" w:rsidRDefault="001345A6" w:rsidP="001345A6">
      <w:pPr>
        <w:rPr>
          <w:lang w:val="en-GB"/>
        </w:rPr>
      </w:pPr>
      <w:r w:rsidRPr="00A56902">
        <w:rPr>
          <w:lang w:val="en-GB"/>
        </w:rPr>
        <w:t>Specialist can't value the special skills of the counsellor or social work, because they are doing general tasks (e.g. making identity cards) rather than being able to use their special skills. The resources are too low for people to use their skills.</w:t>
      </w:r>
    </w:p>
    <w:p w14:paraId="197CE8F4" w14:textId="77777777" w:rsidR="001345A6" w:rsidRPr="00A56902" w:rsidRDefault="001345A6" w:rsidP="001345A6">
      <w:pPr>
        <w:rPr>
          <w:lang w:val="en-GB"/>
        </w:rPr>
      </w:pPr>
      <w:r w:rsidRPr="00A56902">
        <w:rPr>
          <w:lang w:val="en-GB"/>
        </w:rPr>
        <w:t>Patient isn't meeting doctor often enough, so counsellor will find doctor to say the medication doesn't suit (acting as a bridge - advocacy).</w:t>
      </w:r>
    </w:p>
    <w:p w14:paraId="6801A477" w14:textId="77777777" w:rsidR="001345A6" w:rsidRPr="00A56902" w:rsidRDefault="001345A6" w:rsidP="001345A6">
      <w:pPr>
        <w:rPr>
          <w:lang w:val="en-GB"/>
        </w:rPr>
      </w:pPr>
      <w:r w:rsidRPr="00A56902">
        <w:rPr>
          <w:lang w:val="en-GB"/>
        </w:rPr>
        <w:lastRenderedPageBreak/>
        <w:t xml:space="preserve">Medical assistants help the doctors against 'high class' families that want more than the resources will allow </w:t>
      </w:r>
      <w:proofErr w:type="gramStart"/>
      <w:r w:rsidRPr="00A56902">
        <w:rPr>
          <w:lang w:val="en-GB"/>
        </w:rPr>
        <w:t>- ?protecting</w:t>
      </w:r>
      <w:proofErr w:type="gramEnd"/>
      <w:r w:rsidRPr="00A56902">
        <w:rPr>
          <w:lang w:val="en-GB"/>
        </w:rPr>
        <w:t xml:space="preserve"> them from shame and guilt.</w:t>
      </w:r>
    </w:p>
    <w:p w14:paraId="220F628B" w14:textId="77777777" w:rsidR="001345A6" w:rsidRPr="00A56902" w:rsidRDefault="001345A6" w:rsidP="001345A6">
      <w:pPr>
        <w:rPr>
          <w:lang w:val="en-GB"/>
        </w:rPr>
      </w:pPr>
      <w:r w:rsidRPr="00A56902">
        <w:rPr>
          <w:lang w:val="en-GB"/>
        </w:rPr>
        <w:t>From community mental health team – the patient knows more about their medication, because they are the one's eating it - they are respecting knowledge (competence to collaborative behaviour) and listening to the patient (collaborative behaviour)</w:t>
      </w:r>
    </w:p>
    <w:p w14:paraId="434424E5" w14:textId="77777777" w:rsidR="001345A6" w:rsidRPr="00A56902" w:rsidRDefault="001345A6" w:rsidP="001345A6">
      <w:pPr>
        <w:rPr>
          <w:u w:val="single"/>
          <w:lang w:val="en-GB"/>
        </w:rPr>
      </w:pPr>
      <w:r w:rsidRPr="00A56902">
        <w:rPr>
          <w:u w:val="single"/>
          <w:lang w:val="en-GB"/>
        </w:rPr>
        <w:t>Collaborative behaviours to resources</w:t>
      </w:r>
    </w:p>
    <w:p w14:paraId="28483A16" w14:textId="77777777" w:rsidR="001345A6" w:rsidRPr="00A56902" w:rsidRDefault="001345A6" w:rsidP="001345A6">
      <w:pPr>
        <w:rPr>
          <w:lang w:val="en-GB"/>
        </w:rPr>
      </w:pPr>
      <w:r w:rsidRPr="00A56902">
        <w:rPr>
          <w:lang w:val="en-GB"/>
        </w:rPr>
        <w:t>Increasing resources (including own competency) is a goal of collaboration</w:t>
      </w:r>
    </w:p>
    <w:p w14:paraId="75E9301C" w14:textId="77777777" w:rsidR="001345A6" w:rsidRPr="00A56902" w:rsidRDefault="001345A6" w:rsidP="001345A6">
      <w:pPr>
        <w:rPr>
          <w:lang w:val="en-GB"/>
        </w:rPr>
      </w:pPr>
      <w:r w:rsidRPr="00A56902">
        <w:rPr>
          <w:lang w:val="en-GB"/>
        </w:rPr>
        <w:t>Collaboration leads to better resources.</w:t>
      </w:r>
    </w:p>
    <w:p w14:paraId="0DE7A560" w14:textId="77777777" w:rsidR="001345A6" w:rsidRPr="00A56902" w:rsidRDefault="001345A6" w:rsidP="001345A6">
      <w:pPr>
        <w:rPr>
          <w:lang w:val="en-GB"/>
        </w:rPr>
      </w:pPr>
      <w:r w:rsidRPr="00A56902">
        <w:rPr>
          <w:lang w:val="en-GB"/>
        </w:rPr>
        <w:t>People learn from one another.</w:t>
      </w:r>
    </w:p>
    <w:p w14:paraId="0AC00974" w14:textId="0C08ECDB" w:rsidR="001345A6" w:rsidRPr="00A56902" w:rsidRDefault="001345A6" w:rsidP="001345A6">
      <w:pPr>
        <w:rPr>
          <w:lang w:val="en-GB"/>
        </w:rPr>
      </w:pPr>
      <w:r w:rsidRPr="00A56902">
        <w:rPr>
          <w:lang w:val="en-GB"/>
        </w:rPr>
        <w:t xml:space="preserve">Traditional healers want doctors to learn about </w:t>
      </w:r>
      <w:r w:rsidR="00695ADD" w:rsidRPr="00A56902">
        <w:rPr>
          <w:lang w:val="en-GB"/>
        </w:rPr>
        <w:t>traditional medicine</w:t>
      </w:r>
      <w:r w:rsidRPr="00A56902">
        <w:rPr>
          <w:lang w:val="en-GB"/>
        </w:rPr>
        <w:t xml:space="preserve"> (a collaborative behaviour) so that they can increase their knowledge about the other (resources) and then collaborate better. The traditional healers believe that lots of problems are happening because healthcare staff do not understand spiritual matters.</w:t>
      </w:r>
    </w:p>
    <w:p w14:paraId="043755C0"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59E1597A" w14:textId="77777777" w:rsidR="001345A6" w:rsidRPr="00A56902" w:rsidRDefault="001345A6" w:rsidP="001345A6">
      <w:pPr>
        <w:rPr>
          <w:sz w:val="20"/>
          <w:lang w:val="en-GB"/>
        </w:rPr>
      </w:pPr>
      <w:r w:rsidRPr="00A56902">
        <w:rPr>
          <w:sz w:val="20"/>
          <w:lang w:val="en-GB"/>
        </w:rPr>
        <w:t>Relationships\\Resources (</w:t>
      </w:r>
      <w:proofErr w:type="gramStart"/>
      <w:r w:rsidRPr="00A56902">
        <w:rPr>
          <w:sz w:val="20"/>
          <w:lang w:val="en-GB"/>
        </w:rPr>
        <w:t>Two way</w:t>
      </w:r>
      <w:proofErr w:type="gramEnd"/>
      <w:r w:rsidRPr="00A56902">
        <w:rPr>
          <w:sz w:val="20"/>
          <w:lang w:val="en-GB"/>
        </w:rPr>
        <w:t xml:space="preserve"> relationship) Collaborative behaviours</w:t>
      </w:r>
    </w:p>
    <w:p w14:paraId="35327609" w14:textId="7777777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between motivation and collaborative behaviours</w:t>
      </w:r>
    </w:p>
    <w:p w14:paraId="6BE71381" w14:textId="77777777" w:rsidR="001345A6" w:rsidRPr="00A56902" w:rsidRDefault="001345A6" w:rsidP="001345A6">
      <w:pPr>
        <w:rPr>
          <w:u w:val="single"/>
          <w:lang w:val="en-GB"/>
        </w:rPr>
      </w:pPr>
      <w:r w:rsidRPr="00A56902">
        <w:rPr>
          <w:u w:val="single"/>
          <w:lang w:val="en-GB"/>
        </w:rPr>
        <w:t>Motivation to collaboration</w:t>
      </w:r>
    </w:p>
    <w:p w14:paraId="1AE42CB5" w14:textId="77777777" w:rsidR="001345A6" w:rsidRPr="00A56902" w:rsidRDefault="001345A6" w:rsidP="001345A6">
      <w:pPr>
        <w:rPr>
          <w:lang w:val="en-GB"/>
        </w:rPr>
      </w:pPr>
      <w:r w:rsidRPr="00A56902">
        <w:rPr>
          <w:lang w:val="en-GB"/>
        </w:rPr>
        <w:t>Working together to reach a common goal is the definition of collaboration that several participants used. Some described common values, or not having common values reducing collaboration.</w:t>
      </w:r>
    </w:p>
    <w:p w14:paraId="3E93E482" w14:textId="77777777" w:rsidR="001345A6" w:rsidRPr="00A56902" w:rsidRDefault="001345A6" w:rsidP="001345A6">
      <w:pPr>
        <w:rPr>
          <w:u w:val="single"/>
          <w:lang w:val="en-GB"/>
        </w:rPr>
      </w:pPr>
      <w:r w:rsidRPr="00A56902">
        <w:rPr>
          <w:u w:val="single"/>
          <w:lang w:val="en-GB"/>
        </w:rPr>
        <w:t>Collaboration to motivation</w:t>
      </w:r>
    </w:p>
    <w:p w14:paraId="4AB23760" w14:textId="77777777" w:rsidR="001345A6" w:rsidRPr="00A56902" w:rsidRDefault="001345A6" w:rsidP="001345A6">
      <w:pPr>
        <w:rPr>
          <w:lang w:val="en-GB"/>
        </w:rPr>
      </w:pPr>
      <w:r w:rsidRPr="00A56902">
        <w:rPr>
          <w:lang w:val="en-GB"/>
        </w:rPr>
        <w:t>Non collaborative behaviour was demotivating - e.g. not following agreed plan by other staff, patients, carers. (staff not bringing patients to physio)</w:t>
      </w:r>
    </w:p>
    <w:p w14:paraId="32034A26" w14:textId="77777777" w:rsidR="001345A6" w:rsidRPr="00A56902" w:rsidRDefault="001345A6" w:rsidP="001345A6">
      <w:pPr>
        <w:rPr>
          <w:lang w:val="en-GB"/>
        </w:rPr>
      </w:pPr>
      <w:r w:rsidRPr="00A56902">
        <w:rPr>
          <w:lang w:val="en-GB"/>
        </w:rPr>
        <w:t>When one person shows that the skills of the other are not valued, it is demotivating - e.g. college counsellors asked to do multiple admin tasks, because the college does not understand the role of the counsellor. Ward nurses being asked to chase results, rather than care for patients. Allied health staff and nurses being told how to do their job by doctors</w:t>
      </w:r>
    </w:p>
    <w:p w14:paraId="43405957" w14:textId="77777777" w:rsidR="001345A6" w:rsidRPr="00A56902" w:rsidRDefault="001345A6" w:rsidP="001345A6">
      <w:pPr>
        <w:rPr>
          <w:lang w:val="en-GB"/>
        </w:rPr>
      </w:pPr>
      <w:r w:rsidRPr="00A56902">
        <w:rPr>
          <w:lang w:val="en-GB"/>
        </w:rPr>
        <w:t>People enjoyed collaborative relationships.</w:t>
      </w:r>
    </w:p>
    <w:p w14:paraId="16B027AA" w14:textId="77777777" w:rsidR="001345A6" w:rsidRPr="00A56902" w:rsidRDefault="001345A6" w:rsidP="001345A6">
      <w:pPr>
        <w:rPr>
          <w:lang w:val="en-GB"/>
        </w:rPr>
      </w:pPr>
      <w:r w:rsidRPr="00A56902">
        <w:rPr>
          <w:lang w:val="en-GB"/>
        </w:rPr>
        <w:t>Collaborative environments e.g. CMHT was where staff appeared to be the most motivated.</w:t>
      </w:r>
    </w:p>
    <w:p w14:paraId="7EEE5C0D"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194E60E0" w14:textId="77777777" w:rsidR="001345A6" w:rsidRPr="00A56902" w:rsidRDefault="001345A6" w:rsidP="001345A6">
      <w:pPr>
        <w:rPr>
          <w:sz w:val="20"/>
          <w:lang w:val="en-GB"/>
        </w:rPr>
      </w:pPr>
      <w:r w:rsidRPr="00A56902">
        <w:rPr>
          <w:sz w:val="20"/>
          <w:lang w:val="en-GB"/>
        </w:rPr>
        <w:t>Relationships\\Motivation towards common goal or value (</w:t>
      </w:r>
      <w:proofErr w:type="gramStart"/>
      <w:r w:rsidRPr="00A56902">
        <w:rPr>
          <w:sz w:val="20"/>
          <w:lang w:val="en-GB"/>
        </w:rPr>
        <w:t>Two way</w:t>
      </w:r>
      <w:proofErr w:type="gramEnd"/>
      <w:r w:rsidRPr="00A56902">
        <w:rPr>
          <w:sz w:val="20"/>
          <w:lang w:val="en-GB"/>
        </w:rPr>
        <w:t xml:space="preserve"> relationship) Collaborative behaviours</w:t>
      </w:r>
    </w:p>
    <w:p w14:paraId="6EE7387B" w14:textId="77777777" w:rsidR="001345A6" w:rsidRPr="00A56902" w:rsidRDefault="001345A6" w:rsidP="001345A6">
      <w:pPr>
        <w:rPr>
          <w:shd w:val="clear" w:color="auto" w:fill="D3D3D3"/>
          <w:lang w:val="en-GB"/>
        </w:rPr>
      </w:pPr>
      <w:r w:rsidRPr="00A56902">
        <w:rPr>
          <w:b/>
          <w:shd w:val="clear" w:color="auto" w:fill="D3D3D3"/>
          <w:lang w:val="en-GB"/>
        </w:rPr>
        <w:t xml:space="preserve">Name: </w:t>
      </w:r>
      <w:r w:rsidRPr="00A56902">
        <w:rPr>
          <w:shd w:val="clear" w:color="auto" w:fill="D3D3D3"/>
          <w:lang w:val="en-GB"/>
        </w:rPr>
        <w:t>Relationship between motivation and relatedness</w:t>
      </w:r>
    </w:p>
    <w:p w14:paraId="376EAEFC" w14:textId="77777777" w:rsidR="001345A6" w:rsidRPr="00A56902" w:rsidRDefault="001345A6" w:rsidP="001345A6">
      <w:pPr>
        <w:rPr>
          <w:u w:val="single"/>
          <w:lang w:val="en-GB"/>
        </w:rPr>
      </w:pPr>
      <w:r w:rsidRPr="00A56902">
        <w:rPr>
          <w:u w:val="single"/>
          <w:lang w:val="en-GB"/>
        </w:rPr>
        <w:t>Motivation to relatedness</w:t>
      </w:r>
    </w:p>
    <w:p w14:paraId="2C3BCD65" w14:textId="77777777" w:rsidR="001345A6" w:rsidRPr="00A56902" w:rsidRDefault="001345A6" w:rsidP="001345A6">
      <w:pPr>
        <w:rPr>
          <w:lang w:val="en-GB"/>
        </w:rPr>
      </w:pPr>
      <w:r w:rsidRPr="00A56902">
        <w:rPr>
          <w:lang w:val="en-GB"/>
        </w:rPr>
        <w:t>Relatedness has values associated with it (love, caring, compassion).</w:t>
      </w:r>
    </w:p>
    <w:p w14:paraId="0D4358FC" w14:textId="77777777" w:rsidR="001345A6" w:rsidRPr="00A56902" w:rsidRDefault="001345A6" w:rsidP="001345A6">
      <w:pPr>
        <w:rPr>
          <w:lang w:val="en-GB"/>
        </w:rPr>
      </w:pPr>
      <w:r w:rsidRPr="00A56902">
        <w:rPr>
          <w:lang w:val="en-GB"/>
        </w:rPr>
        <w:t>People who are motivated by these values will seek relatedness in their work.</w:t>
      </w:r>
    </w:p>
    <w:p w14:paraId="6BB98559" w14:textId="0ADBB5A4" w:rsidR="001345A6" w:rsidRPr="00A56902" w:rsidRDefault="001345A6" w:rsidP="001345A6">
      <w:pPr>
        <w:rPr>
          <w:lang w:val="en-GB"/>
        </w:rPr>
      </w:pPr>
      <w:r w:rsidRPr="00A56902">
        <w:rPr>
          <w:lang w:val="en-GB"/>
        </w:rPr>
        <w:t xml:space="preserve">One doctor describes numbing - cutting </w:t>
      </w:r>
      <w:r w:rsidR="005355BA">
        <w:rPr>
          <w:lang w:val="en-GB"/>
        </w:rPr>
        <w:t>thems</w:t>
      </w:r>
      <w:r w:rsidRPr="00A56902">
        <w:rPr>
          <w:lang w:val="en-GB"/>
        </w:rPr>
        <w:t>el</w:t>
      </w:r>
      <w:r w:rsidR="005355BA">
        <w:rPr>
          <w:lang w:val="en-GB"/>
        </w:rPr>
        <w:t>ves</w:t>
      </w:r>
      <w:r w:rsidRPr="00A56902">
        <w:rPr>
          <w:lang w:val="en-GB"/>
        </w:rPr>
        <w:t xml:space="preserve"> off. Avoiding relatedness is a response to stress.</w:t>
      </w:r>
    </w:p>
    <w:p w14:paraId="473DA450" w14:textId="77777777" w:rsidR="001345A6" w:rsidRPr="00A56902" w:rsidRDefault="001345A6" w:rsidP="001345A6">
      <w:pPr>
        <w:rPr>
          <w:lang w:val="en-GB"/>
        </w:rPr>
      </w:pPr>
      <w:r w:rsidRPr="00A56902">
        <w:rPr>
          <w:lang w:val="en-GB"/>
        </w:rPr>
        <w:t xml:space="preserve">One of the reasons that nurses don't want to be accountable (which appears unmotivated) is to protect the relatedness with patients - it is the doctor that is ordering this painful injection, not me. </w:t>
      </w:r>
    </w:p>
    <w:p w14:paraId="22D56A01" w14:textId="77777777" w:rsidR="001345A6" w:rsidRPr="00A56902" w:rsidRDefault="001345A6" w:rsidP="001345A6">
      <w:pPr>
        <w:rPr>
          <w:u w:val="single"/>
          <w:lang w:val="en-GB"/>
        </w:rPr>
      </w:pPr>
      <w:r w:rsidRPr="00A56902">
        <w:rPr>
          <w:u w:val="single"/>
          <w:lang w:val="en-GB"/>
        </w:rPr>
        <w:lastRenderedPageBreak/>
        <w:t>Relatedness to motivation:</w:t>
      </w:r>
    </w:p>
    <w:p w14:paraId="70507324" w14:textId="77777777" w:rsidR="001345A6" w:rsidRPr="00A56902" w:rsidRDefault="001345A6" w:rsidP="001345A6">
      <w:pPr>
        <w:rPr>
          <w:lang w:val="en-GB"/>
        </w:rPr>
      </w:pPr>
      <w:r w:rsidRPr="00A56902">
        <w:rPr>
          <w:lang w:val="en-GB"/>
        </w:rPr>
        <w:t xml:space="preserve">When staff are unable to act in accordance with their relatedness </w:t>
      </w:r>
      <w:proofErr w:type="gramStart"/>
      <w:r w:rsidRPr="00A56902">
        <w:rPr>
          <w:lang w:val="en-GB"/>
        </w:rPr>
        <w:t>values</w:t>
      </w:r>
      <w:proofErr w:type="gramEnd"/>
      <w:r w:rsidRPr="00A56902">
        <w:rPr>
          <w:lang w:val="en-GB"/>
        </w:rPr>
        <w:t xml:space="preserve"> they became frustrated and demotivated. Healthcare staff that appear to value caring get stressed when they can't provide good quality care. When staff develop a relationship with a patient and are not able to provide for them, they exposed to shame and guilt - </w:t>
      </w:r>
      <w:proofErr w:type="spellStart"/>
      <w:r w:rsidRPr="00A56902">
        <w:rPr>
          <w:lang w:val="en-GB"/>
        </w:rPr>
        <w:t>eg</w:t>
      </w:r>
      <w:proofErr w:type="spellEnd"/>
      <w:r w:rsidRPr="00A56902">
        <w:rPr>
          <w:lang w:val="en-GB"/>
        </w:rPr>
        <w:t xml:space="preserve"> community matrons. Staff may be avoiding relatedness in order to avoid shame and guilt.</w:t>
      </w:r>
    </w:p>
    <w:p w14:paraId="595E108E" w14:textId="77777777" w:rsidR="001345A6" w:rsidRPr="00A56902" w:rsidRDefault="001345A6" w:rsidP="001345A6">
      <w:pPr>
        <w:rPr>
          <w:lang w:val="en-GB"/>
        </w:rPr>
      </w:pPr>
      <w:r w:rsidRPr="00A56902">
        <w:rPr>
          <w:lang w:val="en-GB"/>
        </w:rPr>
        <w:t>Staff working in shifts and no-one being responsible for the patient means that staff blame the previous shift if there is a medication error. Lack of relatedness leads to lack of accountability (pharmacist interview)</w:t>
      </w:r>
    </w:p>
    <w:p w14:paraId="08AE07C2" w14:textId="77777777" w:rsidR="001345A6" w:rsidRPr="00A56902" w:rsidRDefault="001345A6" w:rsidP="001345A6">
      <w:pPr>
        <w:rPr>
          <w:lang w:val="en-GB"/>
        </w:rPr>
      </w:pPr>
      <w:r w:rsidRPr="00A56902">
        <w:rPr>
          <w:lang w:val="en-GB"/>
        </w:rPr>
        <w:t>Staff describe frustration when family do not visit, since it goes against their values of caring (MA ward transcript)</w:t>
      </w:r>
    </w:p>
    <w:p w14:paraId="176C4DBC" w14:textId="77777777" w:rsidR="001345A6" w:rsidRPr="00A56902" w:rsidRDefault="001345A6" w:rsidP="001345A6">
      <w:pPr>
        <w:rPr>
          <w:lang w:val="en-GB"/>
        </w:rPr>
      </w:pPr>
      <w:r w:rsidRPr="00A56902">
        <w:rPr>
          <w:lang w:val="en-GB"/>
        </w:rPr>
        <w:t xml:space="preserve">When staff are </w:t>
      </w:r>
      <w:proofErr w:type="gramStart"/>
      <w:r w:rsidRPr="00A56902">
        <w:rPr>
          <w:lang w:val="en-GB"/>
        </w:rPr>
        <w:t>supported</w:t>
      </w:r>
      <w:proofErr w:type="gramEnd"/>
      <w:r w:rsidRPr="00A56902">
        <w:rPr>
          <w:lang w:val="en-GB"/>
        </w:rPr>
        <w:t xml:space="preserve"> they are better motivated.</w:t>
      </w:r>
    </w:p>
    <w:p w14:paraId="30EED7E0" w14:textId="77777777" w:rsidR="001345A6" w:rsidRPr="00A56902" w:rsidRDefault="001345A6" w:rsidP="001345A6">
      <w:pPr>
        <w:rPr>
          <w:lang w:val="en-GB"/>
        </w:rPr>
      </w:pPr>
      <w:r w:rsidRPr="00A56902">
        <w:rPr>
          <w:lang w:val="en-GB"/>
        </w:rPr>
        <w:t>When staff don't know each other well enough they don't have a common vision, so they are not motivated to the same goal or values (Specialist 3)</w:t>
      </w:r>
    </w:p>
    <w:p w14:paraId="55DC7727" w14:textId="77777777" w:rsidR="001345A6" w:rsidRPr="00A56902" w:rsidRDefault="001345A6" w:rsidP="001345A6">
      <w:pPr>
        <w:rPr>
          <w:lang w:val="en-GB"/>
        </w:rPr>
      </w:pPr>
      <w:r w:rsidRPr="00A56902">
        <w:rPr>
          <w:lang w:val="en-GB"/>
        </w:rPr>
        <w:t>Patients and doctors get demotivated when the patient puts in the effort and the family does not support (MO interview) also related to resources- if family doesn't support the resources are not there.</w:t>
      </w:r>
    </w:p>
    <w:p w14:paraId="05D3F7A7" w14:textId="77777777" w:rsidR="001345A6" w:rsidRPr="00A56902" w:rsidRDefault="001345A6" w:rsidP="001345A6">
      <w:pPr>
        <w:rPr>
          <w:lang w:val="en-GB"/>
        </w:rPr>
      </w:pPr>
      <w:r w:rsidRPr="00A56902">
        <w:rPr>
          <w:lang w:val="en-GB"/>
        </w:rPr>
        <w:t>Ward staff can't support doctors because they are not looking after fixed patients (MO interview).</w:t>
      </w:r>
    </w:p>
    <w:p w14:paraId="2FD06509" w14:textId="77777777" w:rsidR="001345A6" w:rsidRPr="00A56902" w:rsidRDefault="001345A6" w:rsidP="001345A6">
      <w:pPr>
        <w:rPr>
          <w:lang w:val="en-GB"/>
        </w:rPr>
      </w:pPr>
      <w:r w:rsidRPr="00A56902">
        <w:rPr>
          <w:lang w:val="en-GB"/>
        </w:rPr>
        <w:t>Families that do not feel supported will become demotivated and withdraw care from the patient, asking the hospital to care for them</w:t>
      </w:r>
    </w:p>
    <w:p w14:paraId="4974E96F" w14:textId="29F6FE2F" w:rsidR="001345A6" w:rsidRPr="00A56902" w:rsidRDefault="001345A6" w:rsidP="001345A6">
      <w:pPr>
        <w:rPr>
          <w:lang w:val="en-GB"/>
        </w:rPr>
      </w:pPr>
      <w:r w:rsidRPr="00A56902">
        <w:rPr>
          <w:lang w:val="en-GB"/>
        </w:rPr>
        <w:t>A member of staff that the others do not like causes problems with motivation for all of the staff.</w:t>
      </w:r>
    </w:p>
    <w:p w14:paraId="252C11BB"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6DA3635F" w14:textId="3A3AFE5E" w:rsidR="001345A6" w:rsidRPr="00A56902" w:rsidRDefault="001345A6" w:rsidP="001345A6">
      <w:pPr>
        <w:rPr>
          <w:sz w:val="20"/>
          <w:lang w:val="en-GB"/>
        </w:rPr>
      </w:pPr>
      <w:r w:rsidRPr="00A56902">
        <w:rPr>
          <w:sz w:val="20"/>
          <w:lang w:val="en-GB"/>
        </w:rPr>
        <w:t>Relationships\\Motivation towards common goal or value (</w:t>
      </w:r>
      <w:proofErr w:type="gramStart"/>
      <w:r w:rsidRPr="00A56902">
        <w:rPr>
          <w:sz w:val="20"/>
          <w:lang w:val="en-GB"/>
        </w:rPr>
        <w:t>Two way</w:t>
      </w:r>
      <w:proofErr w:type="gramEnd"/>
      <w:r w:rsidRPr="00A56902">
        <w:rPr>
          <w:sz w:val="20"/>
          <w:lang w:val="en-GB"/>
        </w:rPr>
        <w:t xml:space="preserve"> relationship) Relatedness</w:t>
      </w:r>
    </w:p>
    <w:p w14:paraId="302827A7" w14:textId="77777777" w:rsidR="001345A6" w:rsidRPr="00A56902" w:rsidRDefault="001345A6" w:rsidP="001345A6">
      <w:pPr>
        <w:rPr>
          <w:shd w:val="clear" w:color="auto" w:fill="D3D3D3"/>
          <w:lang w:val="en-GB"/>
        </w:rPr>
      </w:pPr>
      <w:r w:rsidRPr="00A56902">
        <w:rPr>
          <w:b/>
          <w:shd w:val="clear" w:color="auto" w:fill="D3D3D3"/>
          <w:lang w:val="en-GB"/>
        </w:rPr>
        <w:t xml:space="preserve"> Name: </w:t>
      </w:r>
      <w:r w:rsidRPr="00A56902">
        <w:rPr>
          <w:shd w:val="clear" w:color="auto" w:fill="D3D3D3"/>
          <w:lang w:val="en-GB"/>
        </w:rPr>
        <w:t>Relationship between relatedness to collaborative behaviour</w:t>
      </w:r>
    </w:p>
    <w:p w14:paraId="0F85FA20" w14:textId="77777777" w:rsidR="001345A6" w:rsidRPr="00A56902" w:rsidRDefault="001345A6" w:rsidP="001345A6">
      <w:pPr>
        <w:rPr>
          <w:u w:val="single"/>
          <w:lang w:val="en-GB"/>
        </w:rPr>
      </w:pPr>
      <w:r w:rsidRPr="00A56902">
        <w:rPr>
          <w:u w:val="single"/>
          <w:lang w:val="en-GB"/>
        </w:rPr>
        <w:t>Relatedness to collaborative behaviours</w:t>
      </w:r>
    </w:p>
    <w:p w14:paraId="21D969E7" w14:textId="77777777" w:rsidR="001345A6" w:rsidRPr="00A56902" w:rsidRDefault="001345A6" w:rsidP="001345A6">
      <w:pPr>
        <w:rPr>
          <w:lang w:val="en-GB"/>
        </w:rPr>
      </w:pPr>
      <w:r w:rsidRPr="00A56902">
        <w:rPr>
          <w:lang w:val="en-GB"/>
        </w:rPr>
        <w:t>Several respondents said trust is essential for collaboration.</w:t>
      </w:r>
    </w:p>
    <w:p w14:paraId="2CC09950" w14:textId="77777777" w:rsidR="001345A6" w:rsidRPr="00A56902" w:rsidRDefault="001345A6" w:rsidP="001345A6">
      <w:pPr>
        <w:rPr>
          <w:lang w:val="en-GB"/>
        </w:rPr>
      </w:pPr>
      <w:r w:rsidRPr="00A56902">
        <w:rPr>
          <w:lang w:val="en-GB"/>
        </w:rPr>
        <w:t>The CMHT nurses report that because they have a relationship with a client, the client will listen to them and they can plan discharge.</w:t>
      </w:r>
    </w:p>
    <w:p w14:paraId="73C65618" w14:textId="77777777" w:rsidR="001345A6" w:rsidRPr="00A56902" w:rsidRDefault="001345A6" w:rsidP="001345A6">
      <w:pPr>
        <w:rPr>
          <w:lang w:val="en-GB"/>
        </w:rPr>
      </w:pPr>
      <w:r w:rsidRPr="00A56902">
        <w:rPr>
          <w:lang w:val="en-GB"/>
        </w:rPr>
        <w:t>The school counsellor has a relationship with a kid (relatedness) so if the kid is causing problems in class, the teacher will call them (asking for help, respecting the contribution of the other- collaborative behaviours).</w:t>
      </w:r>
    </w:p>
    <w:p w14:paraId="1AE1D43A" w14:textId="77777777" w:rsidR="001345A6" w:rsidRPr="00A56902" w:rsidRDefault="001345A6" w:rsidP="001345A6">
      <w:pPr>
        <w:rPr>
          <w:lang w:val="en-GB"/>
        </w:rPr>
      </w:pPr>
      <w:r w:rsidRPr="00A56902">
        <w:rPr>
          <w:lang w:val="en-GB"/>
        </w:rPr>
        <w:t xml:space="preserve">The nurse says she gives moral support then secretly tells the patient to see the </w:t>
      </w:r>
      <w:proofErr w:type="spellStart"/>
      <w:r w:rsidRPr="00A56902">
        <w:rPr>
          <w:lang w:val="en-GB"/>
        </w:rPr>
        <w:t>Bomoh</w:t>
      </w:r>
      <w:proofErr w:type="spellEnd"/>
      <w:r w:rsidRPr="00A56902">
        <w:rPr>
          <w:lang w:val="en-GB"/>
        </w:rPr>
        <w:t>. She is doing this because she cares, but caring together with the hierarchy in this case is causing non-collaborative behaviour - secrecy.</w:t>
      </w:r>
    </w:p>
    <w:p w14:paraId="64977223" w14:textId="77777777" w:rsidR="001345A6" w:rsidRPr="00A56902" w:rsidRDefault="001345A6" w:rsidP="001345A6">
      <w:pPr>
        <w:rPr>
          <w:lang w:val="en-GB"/>
        </w:rPr>
      </w:pPr>
      <w:r w:rsidRPr="00A56902">
        <w:rPr>
          <w:lang w:val="en-GB"/>
        </w:rPr>
        <w:t>The job support has a relationship with the patient and employer and can make both of them feel supported, which means that they can collaborate.</w:t>
      </w:r>
    </w:p>
    <w:p w14:paraId="210283FB" w14:textId="77777777" w:rsidR="001345A6" w:rsidRPr="00A56902" w:rsidRDefault="001345A6" w:rsidP="001345A6">
      <w:pPr>
        <w:rPr>
          <w:u w:val="single"/>
          <w:lang w:val="en-GB"/>
        </w:rPr>
      </w:pPr>
      <w:r w:rsidRPr="00A56902">
        <w:rPr>
          <w:u w:val="single"/>
          <w:lang w:val="en-GB"/>
        </w:rPr>
        <w:t>Collaborative behaviours to relatedness</w:t>
      </w:r>
    </w:p>
    <w:p w14:paraId="788DF0CC" w14:textId="77777777" w:rsidR="001345A6" w:rsidRPr="00A56902" w:rsidRDefault="001345A6" w:rsidP="001345A6">
      <w:pPr>
        <w:rPr>
          <w:lang w:val="en-GB"/>
        </w:rPr>
      </w:pPr>
      <w:r w:rsidRPr="00A56902">
        <w:rPr>
          <w:lang w:val="en-GB"/>
        </w:rPr>
        <w:t>People get to know and care about each other through collaborating.</w:t>
      </w:r>
    </w:p>
    <w:p w14:paraId="785BC049" w14:textId="77777777" w:rsidR="001345A6" w:rsidRPr="00A56902" w:rsidRDefault="001345A6" w:rsidP="001345A6">
      <w:pPr>
        <w:rPr>
          <w:lang w:val="en-GB"/>
        </w:rPr>
      </w:pPr>
      <w:r w:rsidRPr="00A56902">
        <w:rPr>
          <w:lang w:val="en-GB"/>
        </w:rPr>
        <w:lastRenderedPageBreak/>
        <w:t>Relatedness (</w:t>
      </w:r>
      <w:proofErr w:type="spellStart"/>
      <w:r w:rsidRPr="00A56902">
        <w:rPr>
          <w:lang w:val="en-GB"/>
        </w:rPr>
        <w:t>eg</w:t>
      </w:r>
      <w:proofErr w:type="spellEnd"/>
      <w:r w:rsidRPr="00A56902">
        <w:rPr>
          <w:lang w:val="en-GB"/>
        </w:rPr>
        <w:t xml:space="preserve"> using the name of the doctor) was frequently associated with describing collaborative behaviour - </w:t>
      </w:r>
      <w:proofErr w:type="spellStart"/>
      <w:r w:rsidRPr="00A56902">
        <w:rPr>
          <w:lang w:val="en-GB"/>
        </w:rPr>
        <w:t>eg</w:t>
      </w:r>
      <w:proofErr w:type="spellEnd"/>
      <w:r w:rsidRPr="00A56902">
        <w:rPr>
          <w:lang w:val="en-GB"/>
        </w:rPr>
        <w:t xml:space="preserve"> listening.</w:t>
      </w:r>
    </w:p>
    <w:p w14:paraId="72ECAC39" w14:textId="77777777" w:rsidR="001345A6" w:rsidRPr="00A56902" w:rsidRDefault="001345A6" w:rsidP="001345A6">
      <w:pPr>
        <w:rPr>
          <w:lang w:val="en-GB"/>
        </w:rPr>
      </w:pPr>
      <w:r w:rsidRPr="00A56902">
        <w:rPr>
          <w:lang w:val="en-GB"/>
        </w:rPr>
        <w:t>Carer felt that the doctor didn't care, because he didn't listen. This made the situation worse.</w:t>
      </w:r>
    </w:p>
    <w:p w14:paraId="7C9802B6" w14:textId="77777777" w:rsidR="001345A6" w:rsidRPr="00A56902" w:rsidRDefault="001345A6" w:rsidP="001345A6">
      <w:pPr>
        <w:rPr>
          <w:lang w:val="en-GB"/>
        </w:rPr>
      </w:pPr>
      <w:r w:rsidRPr="00A56902">
        <w:rPr>
          <w:lang w:val="en-GB"/>
        </w:rPr>
        <w:t>Student counsellors can't care for student (relatedness) because no-one told them they were ill (collaborative behaviour). Lecturers don't know their role (Competency).</w:t>
      </w:r>
    </w:p>
    <w:p w14:paraId="6EACF1A2" w14:textId="77777777" w:rsidR="001345A6" w:rsidRPr="00A56902" w:rsidRDefault="001345A6" w:rsidP="001345A6">
      <w:pPr>
        <w:rPr>
          <w:lang w:val="en-GB"/>
        </w:rPr>
      </w:pPr>
      <w:r w:rsidRPr="00A56902">
        <w:rPr>
          <w:lang w:val="en-GB"/>
        </w:rPr>
        <w:t xml:space="preserve">The ward staff feel that the orang </w:t>
      </w:r>
      <w:proofErr w:type="spellStart"/>
      <w:r w:rsidRPr="00A56902">
        <w:rPr>
          <w:lang w:val="en-GB"/>
        </w:rPr>
        <w:t>atas</w:t>
      </w:r>
      <w:proofErr w:type="spellEnd"/>
      <w:r w:rsidRPr="00A56902">
        <w:rPr>
          <w:lang w:val="en-GB"/>
        </w:rPr>
        <w:t xml:space="preserve"> (higher people) do not understand or appreciate what they do. They don't show appreciation (collaborative behaviour), which makes them feel unsupported (relatedness).</w:t>
      </w:r>
    </w:p>
    <w:p w14:paraId="7BBEB4E1" w14:textId="77777777" w:rsidR="001345A6" w:rsidRPr="00A56902" w:rsidRDefault="001345A6" w:rsidP="001345A6">
      <w:pPr>
        <w:rPr>
          <w:b/>
          <w:shd w:val="clear" w:color="auto" w:fill="D3D3D3"/>
          <w:lang w:val="en-GB"/>
        </w:rPr>
      </w:pPr>
      <w:r w:rsidRPr="00A56902">
        <w:rPr>
          <w:b/>
          <w:shd w:val="clear" w:color="auto" w:fill="D3D3D3"/>
          <w:lang w:val="en-GB"/>
        </w:rPr>
        <w:t>Linked Item</w:t>
      </w:r>
    </w:p>
    <w:p w14:paraId="28190257" w14:textId="4DBB1B54" w:rsidR="001345A6" w:rsidRPr="00A56902" w:rsidRDefault="001345A6" w:rsidP="00664DE4">
      <w:pPr>
        <w:rPr>
          <w:sz w:val="20"/>
          <w:lang w:val="en-GB"/>
        </w:rPr>
      </w:pPr>
      <w:r w:rsidRPr="00A56902">
        <w:rPr>
          <w:sz w:val="20"/>
          <w:lang w:val="en-GB"/>
        </w:rPr>
        <w:t>Relationships\\Relatedness (</w:t>
      </w:r>
      <w:proofErr w:type="gramStart"/>
      <w:r w:rsidRPr="00A56902">
        <w:rPr>
          <w:sz w:val="20"/>
          <w:lang w:val="en-GB"/>
        </w:rPr>
        <w:t>Two way</w:t>
      </w:r>
      <w:proofErr w:type="gramEnd"/>
      <w:r w:rsidRPr="00A56902">
        <w:rPr>
          <w:sz w:val="20"/>
          <w:lang w:val="en-GB"/>
        </w:rPr>
        <w:t xml:space="preserve"> relationship) Collaborative behaviours</w:t>
      </w:r>
    </w:p>
    <w:p w14:paraId="7C483341" w14:textId="13FD0179" w:rsidR="00DD41DB" w:rsidRDefault="00792930" w:rsidP="00664DE4">
      <w:pPr>
        <w:pStyle w:val="Heading2"/>
        <w:rPr>
          <w:lang w:val="en-GB"/>
        </w:rPr>
      </w:pPr>
      <w:r>
        <w:rPr>
          <w:lang w:val="en-GB"/>
        </w:rPr>
        <w:t xml:space="preserve">Additional </w:t>
      </w:r>
      <w:r w:rsidR="00664DE4" w:rsidRPr="00A56902">
        <w:rPr>
          <w:lang w:val="en-GB"/>
        </w:rPr>
        <w:t>References</w:t>
      </w:r>
    </w:p>
    <w:p w14:paraId="6C2E435D" w14:textId="77777777" w:rsidR="00BE1E0A" w:rsidRPr="00BE1E0A" w:rsidRDefault="00BE1E0A" w:rsidP="00BE1E0A">
      <w:pPr>
        <w:rPr>
          <w:lang w:val="en-GB"/>
        </w:rPr>
      </w:pPr>
      <w:bookmarkStart w:id="0" w:name="_GoBack"/>
      <w:bookmarkEnd w:id="0"/>
    </w:p>
    <w:p w14:paraId="03001B3F" w14:textId="5AAB8CFB" w:rsidR="005647D9" w:rsidRPr="00A56902" w:rsidRDefault="00A73AEC" w:rsidP="00664DE4">
      <w:pPr>
        <w:widowControl w:val="0"/>
        <w:autoSpaceDE w:val="0"/>
        <w:autoSpaceDN w:val="0"/>
        <w:adjustRightInd w:val="0"/>
        <w:ind w:left="480" w:hanging="480"/>
        <w:rPr>
          <w:rFonts w:ascii="Calibri" w:hAnsi="Calibri" w:cs="Times New Roman"/>
          <w:noProof/>
          <w:szCs w:val="24"/>
          <w:lang w:val="en-GB"/>
        </w:rPr>
      </w:pPr>
      <w:r w:rsidRPr="00A56902">
        <w:rPr>
          <w:lang w:val="en-GB"/>
        </w:rPr>
        <w:fldChar w:fldCharType="begin" w:fldLock="1"/>
      </w:r>
      <w:r w:rsidRPr="00A56902">
        <w:rPr>
          <w:lang w:val="en-GB"/>
        </w:rPr>
        <w:instrText xml:space="preserve">ADDIN Mendeley Bibliography CSL_BIBLIOGRAPHY </w:instrText>
      </w:r>
      <w:r w:rsidRPr="00A56902">
        <w:rPr>
          <w:lang w:val="en-GB"/>
        </w:rPr>
        <w:fldChar w:fldCharType="separate"/>
      </w:r>
      <w:r w:rsidR="005647D9" w:rsidRPr="00A56902">
        <w:rPr>
          <w:rFonts w:ascii="Calibri" w:hAnsi="Calibri" w:cs="Times New Roman"/>
          <w:noProof/>
          <w:szCs w:val="24"/>
          <w:lang w:val="en-GB"/>
        </w:rPr>
        <w:t xml:space="preserve">Aein F, Alhani F, Mohammadi E, et al. (2011) Struggling to create new boundaries: A grounded theory study of collaboration between nurses and parents in the care process in Iran. </w:t>
      </w:r>
      <w:r w:rsidR="005647D9" w:rsidRPr="00A56902">
        <w:rPr>
          <w:rFonts w:ascii="Calibri" w:hAnsi="Calibri" w:cs="Times New Roman"/>
          <w:i/>
          <w:iCs/>
          <w:noProof/>
          <w:szCs w:val="24"/>
          <w:lang w:val="en-GB"/>
        </w:rPr>
        <w:t>Journal of Advanced Nursing</w:t>
      </w:r>
      <w:r w:rsidR="005647D9" w:rsidRPr="00A56902">
        <w:rPr>
          <w:rFonts w:ascii="Calibri" w:hAnsi="Calibri" w:cs="Times New Roman"/>
          <w:noProof/>
          <w:szCs w:val="24"/>
          <w:lang w:val="en-GB"/>
        </w:rPr>
        <w:t xml:space="preserve"> 67(4): 841–853. DOI: 10.1111/j.1365-2648.2010.05515.x.</w:t>
      </w:r>
    </w:p>
    <w:p w14:paraId="3621FC48" w14:textId="0B7711A2"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Appleton J V., Terlektsi E and Coombes L (2013) The use of sociograms to explore collaboration in child protection conferences. </w:t>
      </w:r>
      <w:r w:rsidRPr="00A56902">
        <w:rPr>
          <w:rFonts w:ascii="Calibri" w:hAnsi="Calibri" w:cs="Times New Roman"/>
          <w:i/>
          <w:iCs/>
          <w:noProof/>
          <w:szCs w:val="24"/>
          <w:lang w:val="en-GB"/>
        </w:rPr>
        <w:t>Children and Youth Services Review</w:t>
      </w:r>
      <w:r w:rsidRPr="00A56902">
        <w:rPr>
          <w:rFonts w:ascii="Calibri" w:hAnsi="Calibri" w:cs="Times New Roman"/>
          <w:noProof/>
          <w:szCs w:val="24"/>
          <w:lang w:val="en-GB"/>
        </w:rPr>
        <w:t xml:space="preserve"> 35(12). Elsevier Ltd: 2140–2146. DOI: 10.1016/j.childyouth.2013.09.004.</w:t>
      </w:r>
    </w:p>
    <w:p w14:paraId="50D81912"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Arnaboldi M and Spiller N (2011) Actor-network theory and stakeholder collaboration: The case of Cultural Districts. </w:t>
      </w:r>
      <w:r w:rsidRPr="00A56902">
        <w:rPr>
          <w:rFonts w:ascii="Calibri" w:hAnsi="Calibri" w:cs="Times New Roman"/>
          <w:i/>
          <w:iCs/>
          <w:noProof/>
          <w:szCs w:val="24"/>
          <w:lang w:val="en-GB"/>
        </w:rPr>
        <w:t>Tourism Management</w:t>
      </w:r>
      <w:r w:rsidRPr="00A56902">
        <w:rPr>
          <w:rFonts w:ascii="Calibri" w:hAnsi="Calibri" w:cs="Times New Roman"/>
          <w:noProof/>
          <w:szCs w:val="24"/>
          <w:lang w:val="en-GB"/>
        </w:rPr>
        <w:t xml:space="preserve"> 32(3). Elsevier Ltd: 641–654. DOI: 10.1016/j.tourman.2010.05.016.</w:t>
      </w:r>
    </w:p>
    <w:p w14:paraId="0D4699E4"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Arsenyan J, Büyüközkan G and Feyzioğlu O (2011) Modelling Collaboration Formation with a Game Theory Approach. </w:t>
      </w:r>
      <w:r w:rsidRPr="00A56902">
        <w:rPr>
          <w:rFonts w:ascii="Calibri" w:hAnsi="Calibri" w:cs="Times New Roman"/>
          <w:i/>
          <w:iCs/>
          <w:noProof/>
          <w:szCs w:val="24"/>
          <w:lang w:val="en-GB"/>
        </w:rPr>
        <w:t>World Congress on Engineering 2011</w:t>
      </w:r>
      <w:r w:rsidRPr="00A56902">
        <w:rPr>
          <w:rFonts w:ascii="Calibri" w:hAnsi="Calibri" w:cs="Times New Roman"/>
          <w:noProof/>
          <w:szCs w:val="24"/>
          <w:lang w:val="en-GB"/>
        </w:rPr>
        <w:t xml:space="preserve"> 1(4): 2073–2085. DOI: 10.1016/j.eswa.2014.10.010.</w:t>
      </w:r>
    </w:p>
    <w:p w14:paraId="688A64D7"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Beecher B (2009) Mental Health Practitioners’ Views of the Families of Individuals with Schizophrenia and Barriers to Collaboration: A Mixed Methods Study. </w:t>
      </w:r>
      <w:r w:rsidRPr="00A56902">
        <w:rPr>
          <w:rFonts w:ascii="Calibri" w:hAnsi="Calibri" w:cs="Times New Roman"/>
          <w:i/>
          <w:iCs/>
          <w:noProof/>
          <w:szCs w:val="24"/>
          <w:lang w:val="en-GB"/>
        </w:rPr>
        <w:t>Journal of Family Social Work</w:t>
      </w:r>
      <w:r w:rsidRPr="00A56902">
        <w:rPr>
          <w:rFonts w:ascii="Calibri" w:hAnsi="Calibri" w:cs="Times New Roman"/>
          <w:noProof/>
          <w:szCs w:val="24"/>
          <w:lang w:val="en-GB"/>
        </w:rPr>
        <w:t xml:space="preserve"> 12(3): 264–282. DOI: 10.1080/10522150802654260.</w:t>
      </w:r>
    </w:p>
    <w:p w14:paraId="204B81F8"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Bennett LM and Gadlin H (2012) Collaboration and Team Science: From Theory to Practice. </w:t>
      </w:r>
      <w:r w:rsidRPr="00A56902">
        <w:rPr>
          <w:rFonts w:ascii="Calibri" w:hAnsi="Calibri" w:cs="Times New Roman"/>
          <w:i/>
          <w:iCs/>
          <w:noProof/>
          <w:szCs w:val="24"/>
          <w:lang w:val="en-GB"/>
        </w:rPr>
        <w:t>Journal of Investigative Medicine</w:t>
      </w:r>
      <w:r w:rsidRPr="00A56902">
        <w:rPr>
          <w:rFonts w:ascii="Calibri" w:hAnsi="Calibri" w:cs="Times New Roman"/>
          <w:noProof/>
          <w:szCs w:val="24"/>
          <w:lang w:val="en-GB"/>
        </w:rPr>
        <w:t xml:space="preserve"> 60(5): 768–775. DOI: 10.231/JIM.0b013e318250871d.</w:t>
      </w:r>
    </w:p>
    <w:p w14:paraId="0BC5D639"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Bosque E (2011) A Model of Collaboration and Efficiency Between Neonatal Nurse Practitioner and Neonatologist. </w:t>
      </w:r>
      <w:r w:rsidRPr="00A56902">
        <w:rPr>
          <w:rFonts w:ascii="Calibri" w:hAnsi="Calibri" w:cs="Times New Roman"/>
          <w:i/>
          <w:iCs/>
          <w:noProof/>
          <w:szCs w:val="24"/>
          <w:lang w:val="en-GB"/>
        </w:rPr>
        <w:t>Advances in Neonatal Care</w:t>
      </w:r>
      <w:r w:rsidRPr="00A56902">
        <w:rPr>
          <w:rFonts w:ascii="Calibri" w:hAnsi="Calibri" w:cs="Times New Roman"/>
          <w:noProof/>
          <w:szCs w:val="24"/>
          <w:lang w:val="en-GB"/>
        </w:rPr>
        <w:t xml:space="preserve"> 11(2): 108–113. DOI: 10.1097/ANC.0b013e318213263d.</w:t>
      </w:r>
    </w:p>
    <w:p w14:paraId="3FB7F4FD"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Daoudi J and Bourgault M (2012) Discontinuity and Collaboration: Theory and Evidence From Technological Projects. </w:t>
      </w:r>
      <w:r w:rsidRPr="00A56902">
        <w:rPr>
          <w:rFonts w:ascii="Calibri" w:hAnsi="Calibri" w:cs="Times New Roman"/>
          <w:i/>
          <w:iCs/>
          <w:noProof/>
          <w:szCs w:val="24"/>
          <w:lang w:val="en-GB"/>
        </w:rPr>
        <w:t>International Journal of Innovation Management</w:t>
      </w:r>
      <w:r w:rsidRPr="00A56902">
        <w:rPr>
          <w:rFonts w:ascii="Calibri" w:hAnsi="Calibri" w:cs="Times New Roman"/>
          <w:noProof/>
          <w:szCs w:val="24"/>
          <w:lang w:val="en-GB"/>
        </w:rPr>
        <w:t xml:space="preserve"> 16(6): 1240012. DOI: 10.1142/S1363919612400129.</w:t>
      </w:r>
    </w:p>
    <w:p w14:paraId="0F3E752A"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Downie J, Orb A, Wynaden D, et al. (2001) A Practice-Research Model for Collaborative Partnership. </w:t>
      </w:r>
      <w:r w:rsidRPr="00A56902">
        <w:rPr>
          <w:rFonts w:ascii="Calibri" w:hAnsi="Calibri" w:cs="Times New Roman"/>
          <w:i/>
          <w:iCs/>
          <w:noProof/>
          <w:szCs w:val="24"/>
          <w:lang w:val="en-GB"/>
        </w:rPr>
        <w:t>Collegian</w:t>
      </w:r>
      <w:r w:rsidRPr="00A56902">
        <w:rPr>
          <w:rFonts w:ascii="Calibri" w:hAnsi="Calibri" w:cs="Times New Roman"/>
          <w:noProof/>
          <w:szCs w:val="24"/>
          <w:lang w:val="en-GB"/>
        </w:rPr>
        <w:t>. DOI: 10.1016/S1322-7696(08)60031-1.</w:t>
      </w:r>
    </w:p>
    <w:p w14:paraId="6A218B45"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Duffy W (2014) Collaboration (in) Theory: Reworking the Social Turn’s Conversational Imperative. </w:t>
      </w:r>
      <w:r w:rsidRPr="00A56902">
        <w:rPr>
          <w:rFonts w:ascii="Calibri" w:hAnsi="Calibri" w:cs="Times New Roman"/>
          <w:i/>
          <w:iCs/>
          <w:noProof/>
          <w:szCs w:val="24"/>
          <w:lang w:val="en-GB"/>
        </w:rPr>
        <w:t>College English</w:t>
      </w:r>
      <w:r w:rsidRPr="00A56902">
        <w:rPr>
          <w:rFonts w:ascii="Calibri" w:hAnsi="Calibri" w:cs="Times New Roman"/>
          <w:noProof/>
          <w:szCs w:val="24"/>
          <w:lang w:val="en-GB"/>
        </w:rPr>
        <w:t xml:space="preserve"> 76(5): 416–435.</w:t>
      </w:r>
    </w:p>
    <w:p w14:paraId="23E8CD0E"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Gajda R (2004) Utilizing collaboration theory to evalute strategic alliances. </w:t>
      </w:r>
      <w:r w:rsidRPr="00A56902">
        <w:rPr>
          <w:rFonts w:ascii="Calibri" w:hAnsi="Calibri" w:cs="Times New Roman"/>
          <w:i/>
          <w:iCs/>
          <w:noProof/>
          <w:szCs w:val="24"/>
          <w:lang w:val="en-GB"/>
        </w:rPr>
        <w:t>American Journal of Evaluation</w:t>
      </w:r>
      <w:r w:rsidRPr="00A56902">
        <w:rPr>
          <w:rFonts w:ascii="Calibri" w:hAnsi="Calibri" w:cs="Times New Roman"/>
          <w:noProof/>
          <w:szCs w:val="24"/>
          <w:lang w:val="en-GB"/>
        </w:rPr>
        <w:t xml:space="preserve"> 25(1): 65–77. DOI: 10.1016/j.ameval.2003.11.002.</w:t>
      </w:r>
    </w:p>
    <w:p w14:paraId="350F56A5"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lastRenderedPageBreak/>
        <w:t xml:space="preserve">Glaser BG and Strauss AL (1967) </w:t>
      </w:r>
      <w:r w:rsidRPr="00A56902">
        <w:rPr>
          <w:rFonts w:ascii="Calibri" w:hAnsi="Calibri" w:cs="Times New Roman"/>
          <w:i/>
          <w:iCs/>
          <w:noProof/>
          <w:szCs w:val="24"/>
          <w:lang w:val="en-GB"/>
        </w:rPr>
        <w:t>The Discovery of Grounded Theory: strategies for qualitative research.</w:t>
      </w:r>
      <w:r w:rsidRPr="00A56902">
        <w:rPr>
          <w:rFonts w:ascii="Calibri" w:hAnsi="Calibri" w:cs="Times New Roman"/>
          <w:noProof/>
          <w:szCs w:val="24"/>
          <w:lang w:val="en-GB"/>
        </w:rPr>
        <w:t xml:space="preserve"> Aldine De Gruyter (ed.). New York.</w:t>
      </w:r>
    </w:p>
    <w:p w14:paraId="287BD980"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Guo YH and Feng Y (2010) Research on collaboration theory for design chain. </w:t>
      </w:r>
      <w:r w:rsidRPr="00A56902">
        <w:rPr>
          <w:rFonts w:ascii="Calibri" w:hAnsi="Calibri" w:cs="Times New Roman"/>
          <w:i/>
          <w:iCs/>
          <w:noProof/>
          <w:szCs w:val="24"/>
          <w:lang w:val="en-GB"/>
        </w:rPr>
        <w:t>Proceedings - 2010 International Conference of Information Science and Management Engineering, ISME 2010</w:t>
      </w:r>
      <w:r w:rsidRPr="00A56902">
        <w:rPr>
          <w:rFonts w:ascii="Calibri" w:hAnsi="Calibri" w:cs="Times New Roman"/>
          <w:noProof/>
          <w:szCs w:val="24"/>
          <w:lang w:val="en-GB"/>
        </w:rPr>
        <w:t xml:space="preserve"> 2: 306–309. DOI: 10.1109/ISME.2010.149.</w:t>
      </w:r>
    </w:p>
    <w:p w14:paraId="3253CA02"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Harley J and Blismas N (2010) An Anatomy of Collaboration Within the Online Environment. In: Anandarajan M and Anandarajan A (eds) </w:t>
      </w:r>
      <w:r w:rsidRPr="00A56902">
        <w:rPr>
          <w:rFonts w:ascii="Calibri" w:hAnsi="Calibri" w:cs="Times New Roman"/>
          <w:i/>
          <w:iCs/>
          <w:noProof/>
          <w:szCs w:val="24"/>
          <w:lang w:val="en-GB"/>
        </w:rPr>
        <w:t>E-Research Collaboration: Theory, Techniques and Challenges</w:t>
      </w:r>
      <w:r w:rsidRPr="00A56902">
        <w:rPr>
          <w:rFonts w:ascii="Calibri" w:hAnsi="Calibri" w:cs="Times New Roman"/>
          <w:noProof/>
          <w:szCs w:val="24"/>
          <w:lang w:val="en-GB"/>
        </w:rPr>
        <w:t>, pp. 15–34. DOI: 10.1007/978-3-642-12257-6.</w:t>
      </w:r>
    </w:p>
    <w:p w14:paraId="537985A4"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Huxham C and Vangen S (2004) Doing things collaboratively: Realizing the advantage or succumbing to inertia? </w:t>
      </w:r>
      <w:r w:rsidRPr="00A56902">
        <w:rPr>
          <w:rFonts w:ascii="Calibri" w:hAnsi="Calibri" w:cs="Times New Roman"/>
          <w:i/>
          <w:iCs/>
          <w:noProof/>
          <w:szCs w:val="24"/>
          <w:lang w:val="en-GB"/>
        </w:rPr>
        <w:t>Organizational Dynamics</w:t>
      </w:r>
      <w:r w:rsidRPr="00A56902">
        <w:rPr>
          <w:rFonts w:ascii="Calibri" w:hAnsi="Calibri" w:cs="Times New Roman"/>
          <w:noProof/>
          <w:szCs w:val="24"/>
          <w:lang w:val="en-GB"/>
        </w:rPr>
        <w:t xml:space="preserve"> 33(2): 190–201. DOI: 10.1016/j.orgdyn.2004.01.006.</w:t>
      </w:r>
    </w:p>
    <w:p w14:paraId="7808D963"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Jamal T and Stronza A (2009) Collaboration theory and tourism practice in protected areas: stakeholders, structuring and sustainability. </w:t>
      </w:r>
      <w:r w:rsidRPr="00A56902">
        <w:rPr>
          <w:rFonts w:ascii="Calibri" w:hAnsi="Calibri" w:cs="Times New Roman"/>
          <w:i/>
          <w:iCs/>
          <w:noProof/>
          <w:szCs w:val="24"/>
          <w:lang w:val="en-GB"/>
        </w:rPr>
        <w:t>Journal of Sustainable Tourism</w:t>
      </w:r>
      <w:r w:rsidRPr="00A56902">
        <w:rPr>
          <w:rFonts w:ascii="Calibri" w:hAnsi="Calibri" w:cs="Times New Roman"/>
          <w:noProof/>
          <w:szCs w:val="24"/>
          <w:lang w:val="en-GB"/>
        </w:rPr>
        <w:t xml:space="preserve"> 17(2): 169–189. DOI: 10.1080/09669580802495741.</w:t>
      </w:r>
    </w:p>
    <w:p w14:paraId="0688B1FD"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Kaas MJ, Lee S and Peitzman C (2003) Barriers to collaboration between mental health professionals and families in the care of persons with serious mental illness. </w:t>
      </w:r>
      <w:r w:rsidRPr="00A56902">
        <w:rPr>
          <w:rFonts w:ascii="Calibri" w:hAnsi="Calibri" w:cs="Times New Roman"/>
          <w:i/>
          <w:iCs/>
          <w:noProof/>
          <w:szCs w:val="24"/>
          <w:lang w:val="en-GB"/>
        </w:rPr>
        <w:t>Issues in Mental Health Nursing</w:t>
      </w:r>
      <w:r w:rsidRPr="00A56902">
        <w:rPr>
          <w:rFonts w:ascii="Calibri" w:hAnsi="Calibri" w:cs="Times New Roman"/>
          <w:noProof/>
          <w:szCs w:val="24"/>
          <w:lang w:val="en-GB"/>
        </w:rPr>
        <w:t xml:space="preserve"> 24(8): 741–756. DOI: 10.1080/mhn.24.8.741.756.</w:t>
      </w:r>
    </w:p>
    <w:p w14:paraId="4520F6AD"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Mazzola G and Cherlin PB (2009) The Art of Collaboration. In: </w:t>
      </w:r>
      <w:r w:rsidRPr="00A56902">
        <w:rPr>
          <w:rFonts w:ascii="Calibri" w:hAnsi="Calibri" w:cs="Times New Roman"/>
          <w:i/>
          <w:iCs/>
          <w:noProof/>
          <w:szCs w:val="24"/>
          <w:lang w:val="en-GB"/>
        </w:rPr>
        <w:t>Flow, Gesture and Spaces in Free Jazz. Towards a Theory of Collaboration</w:t>
      </w:r>
      <w:r w:rsidRPr="00A56902">
        <w:rPr>
          <w:rFonts w:ascii="Calibri" w:hAnsi="Calibri" w:cs="Times New Roman"/>
          <w:noProof/>
          <w:szCs w:val="24"/>
          <w:lang w:val="en-GB"/>
        </w:rPr>
        <w:t>. Verlag Berlin Heidelberg: Springer, pp. 28–37.</w:t>
      </w:r>
    </w:p>
    <w:p w14:paraId="1CA4146E"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Muijs D, Ainscow M, Chapman C, et al. (2011) </w:t>
      </w:r>
      <w:r w:rsidRPr="00A56902">
        <w:rPr>
          <w:rFonts w:ascii="Calibri" w:hAnsi="Calibri" w:cs="Times New Roman"/>
          <w:i/>
          <w:iCs/>
          <w:noProof/>
          <w:szCs w:val="24"/>
          <w:lang w:val="en-GB"/>
        </w:rPr>
        <w:t>Collaboration and networking in education</w:t>
      </w:r>
      <w:r w:rsidRPr="00A56902">
        <w:rPr>
          <w:rFonts w:ascii="Calibri" w:hAnsi="Calibri" w:cs="Times New Roman"/>
          <w:noProof/>
          <w:szCs w:val="24"/>
          <w:lang w:val="en-GB"/>
        </w:rPr>
        <w:t xml:space="preserve">. </w:t>
      </w:r>
      <w:r w:rsidRPr="00A56902">
        <w:rPr>
          <w:rFonts w:ascii="Calibri" w:hAnsi="Calibri" w:cs="Times New Roman"/>
          <w:i/>
          <w:iCs/>
          <w:noProof/>
          <w:szCs w:val="24"/>
          <w:lang w:val="en-GB"/>
        </w:rPr>
        <w:t>Collaboration and Networking in Education</w:t>
      </w:r>
      <w:r w:rsidRPr="00A56902">
        <w:rPr>
          <w:rFonts w:ascii="Calibri" w:hAnsi="Calibri" w:cs="Times New Roman"/>
          <w:noProof/>
          <w:szCs w:val="24"/>
          <w:lang w:val="en-GB"/>
        </w:rPr>
        <w:t>. DOI: 10.1007/978-94-007-0283-7.</w:t>
      </w:r>
    </w:p>
    <w:p w14:paraId="5DB081AC"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O’Brien BC, Harris IB, Beckman TJ, et al. (2014) Standards for reporting qualitative research: A synthesis of recommendations. </w:t>
      </w:r>
      <w:r w:rsidRPr="00A56902">
        <w:rPr>
          <w:rFonts w:ascii="Calibri" w:hAnsi="Calibri" w:cs="Times New Roman"/>
          <w:i/>
          <w:iCs/>
          <w:noProof/>
          <w:szCs w:val="24"/>
          <w:lang w:val="en-GB"/>
        </w:rPr>
        <w:t>Academic Medicine</w:t>
      </w:r>
      <w:r w:rsidRPr="00A56902">
        <w:rPr>
          <w:rFonts w:ascii="Calibri" w:hAnsi="Calibri" w:cs="Times New Roman"/>
          <w:noProof/>
          <w:szCs w:val="24"/>
          <w:lang w:val="en-GB"/>
        </w:rPr>
        <w:t xml:space="preserve"> 89(9): 1245–1251. DOI: 10.1097/ACM.0000000000000388.</w:t>
      </w:r>
    </w:p>
    <w:p w14:paraId="576B88C9"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Price-Robertson R (2012) Interagency collaboration: good in theory, but. </w:t>
      </w:r>
      <w:r w:rsidRPr="00A56902">
        <w:rPr>
          <w:rFonts w:ascii="Calibri" w:hAnsi="Calibri" w:cs="Times New Roman"/>
          <w:i/>
          <w:iCs/>
          <w:noProof/>
          <w:szCs w:val="24"/>
          <w:lang w:val="en-GB"/>
        </w:rPr>
        <w:t>DVRCV Quarterly</w:t>
      </w:r>
      <w:r w:rsidRPr="00A56902">
        <w:rPr>
          <w:rFonts w:ascii="Calibri" w:hAnsi="Calibri" w:cs="Times New Roman"/>
          <w:noProof/>
          <w:szCs w:val="24"/>
          <w:lang w:val="en-GB"/>
        </w:rPr>
        <w:t xml:space="preserve"> (Edition 3 Spring/Summer 2012): 26–29. Available at: http://search.informit.com.au/documentSummary;dn=977997004168492;res=IELFSC.</w:t>
      </w:r>
    </w:p>
    <w:p w14:paraId="536B7709"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Ryan RM and Deci EL (2000) Self-determination theory and the facilitation of intrinsic motivation, social development, and well-being. </w:t>
      </w:r>
      <w:r w:rsidRPr="00A56902">
        <w:rPr>
          <w:rFonts w:ascii="Calibri" w:hAnsi="Calibri" w:cs="Times New Roman"/>
          <w:i/>
          <w:iCs/>
          <w:noProof/>
          <w:szCs w:val="24"/>
          <w:lang w:val="en-GB"/>
        </w:rPr>
        <w:t>The American psychologist</w:t>
      </w:r>
      <w:r w:rsidRPr="00A56902">
        <w:rPr>
          <w:rFonts w:ascii="Calibri" w:hAnsi="Calibri" w:cs="Times New Roman"/>
          <w:noProof/>
          <w:szCs w:val="24"/>
          <w:lang w:val="en-GB"/>
        </w:rPr>
        <w:t xml:space="preserve"> 55(1): 68–78. Available at: http://www.ncbi.nlm.nih.gov/pubmed/11392867.</w:t>
      </w:r>
    </w:p>
    <w:p w14:paraId="5CC28350"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Sawyer RK (2006) Group creativity: musical performance and collaboration. </w:t>
      </w:r>
      <w:r w:rsidRPr="00A56902">
        <w:rPr>
          <w:rFonts w:ascii="Calibri" w:hAnsi="Calibri" w:cs="Times New Roman"/>
          <w:i/>
          <w:iCs/>
          <w:noProof/>
          <w:szCs w:val="24"/>
          <w:lang w:val="en-GB"/>
        </w:rPr>
        <w:t>Psychology of Music</w:t>
      </w:r>
      <w:r w:rsidRPr="00A56902">
        <w:rPr>
          <w:rFonts w:ascii="Calibri" w:hAnsi="Calibri" w:cs="Times New Roman"/>
          <w:noProof/>
          <w:szCs w:val="24"/>
          <w:lang w:val="en-GB"/>
        </w:rPr>
        <w:t xml:space="preserve"> 34(2): 148–165. DOI: 10.1177/0305735606061850.</w:t>
      </w:r>
    </w:p>
    <w:p w14:paraId="2D34753F"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Sørensen D, Frederiksen K, Groefte T, et al. (2013) Nurse-patient collaboration: A grounded theory study of patients with chronic obstructive pulmonary disease on non-invasive ventilation. </w:t>
      </w:r>
      <w:r w:rsidRPr="00A56902">
        <w:rPr>
          <w:rFonts w:ascii="Calibri" w:hAnsi="Calibri" w:cs="Times New Roman"/>
          <w:i/>
          <w:iCs/>
          <w:noProof/>
          <w:szCs w:val="24"/>
          <w:lang w:val="en-GB"/>
        </w:rPr>
        <w:t>International Journal of Nursing Studies</w:t>
      </w:r>
      <w:r w:rsidRPr="00A56902">
        <w:rPr>
          <w:rFonts w:ascii="Calibri" w:hAnsi="Calibri" w:cs="Times New Roman"/>
          <w:noProof/>
          <w:szCs w:val="24"/>
          <w:lang w:val="en-GB"/>
        </w:rPr>
        <w:t xml:space="preserve"> 50(1). Elsevier Ltd: 26–33. DOI: 10.1016/j.ijnurstu.2012.08.013.</w:t>
      </w:r>
    </w:p>
    <w:p w14:paraId="5082BBEA" w14:textId="77777777" w:rsidR="005647D9" w:rsidRPr="00A56902" w:rsidRDefault="005647D9" w:rsidP="00664DE4">
      <w:pPr>
        <w:widowControl w:val="0"/>
        <w:autoSpaceDE w:val="0"/>
        <w:autoSpaceDN w:val="0"/>
        <w:adjustRightInd w:val="0"/>
        <w:ind w:left="480" w:hanging="480"/>
        <w:rPr>
          <w:rFonts w:ascii="Calibri" w:hAnsi="Calibri" w:cs="Times New Roman"/>
          <w:noProof/>
          <w:szCs w:val="24"/>
          <w:lang w:val="en-GB"/>
        </w:rPr>
      </w:pPr>
      <w:r w:rsidRPr="00A56902">
        <w:rPr>
          <w:rFonts w:ascii="Calibri" w:hAnsi="Calibri" w:cs="Times New Roman"/>
          <w:noProof/>
          <w:szCs w:val="24"/>
          <w:lang w:val="en-GB"/>
        </w:rPr>
        <w:t xml:space="preserve">Spinuzzi C (2014) How Nonemployer Firms Stage-Manage Ad-Hoc Collaboration: An Activity Theory Analysis. </w:t>
      </w:r>
      <w:r w:rsidRPr="00A56902">
        <w:rPr>
          <w:rFonts w:ascii="Calibri" w:hAnsi="Calibri" w:cs="Times New Roman"/>
          <w:i/>
          <w:iCs/>
          <w:noProof/>
          <w:szCs w:val="24"/>
          <w:lang w:val="en-GB"/>
        </w:rPr>
        <w:t>Published in Technical Communication Quarterly</w:t>
      </w:r>
      <w:r w:rsidRPr="00A56902">
        <w:rPr>
          <w:rFonts w:ascii="Calibri" w:hAnsi="Calibri" w:cs="Times New Roman"/>
          <w:noProof/>
          <w:szCs w:val="24"/>
          <w:lang w:val="en-GB"/>
        </w:rPr>
        <w:t xml:space="preserve"> 23(232): 88–114. DOI: 10.1080/10572252.2013.797334.</w:t>
      </w:r>
    </w:p>
    <w:p w14:paraId="426FEB88" w14:textId="77777777" w:rsidR="005647D9" w:rsidRPr="00A56902" w:rsidRDefault="005647D9" w:rsidP="00664DE4">
      <w:pPr>
        <w:widowControl w:val="0"/>
        <w:autoSpaceDE w:val="0"/>
        <w:autoSpaceDN w:val="0"/>
        <w:adjustRightInd w:val="0"/>
        <w:ind w:left="480" w:hanging="480"/>
        <w:rPr>
          <w:rFonts w:ascii="Calibri" w:hAnsi="Calibri"/>
          <w:noProof/>
          <w:lang w:val="en-GB"/>
        </w:rPr>
      </w:pPr>
      <w:r w:rsidRPr="00A56902">
        <w:rPr>
          <w:rFonts w:ascii="Calibri" w:hAnsi="Calibri" w:cs="Times New Roman"/>
          <w:noProof/>
          <w:szCs w:val="24"/>
          <w:lang w:val="en-GB"/>
        </w:rPr>
        <w:t xml:space="preserve">Vangen S (2016) Developing Practice-Oriented Theory on Collaboration: A Paradox Lens. </w:t>
      </w:r>
      <w:r w:rsidRPr="00A56902">
        <w:rPr>
          <w:rFonts w:ascii="Calibri" w:hAnsi="Calibri" w:cs="Times New Roman"/>
          <w:i/>
          <w:iCs/>
          <w:noProof/>
          <w:szCs w:val="24"/>
          <w:lang w:val="en-GB"/>
        </w:rPr>
        <w:t>Public Administration Review</w:t>
      </w:r>
      <w:r w:rsidRPr="00A56902">
        <w:rPr>
          <w:rFonts w:ascii="Calibri" w:hAnsi="Calibri" w:cs="Times New Roman"/>
          <w:noProof/>
          <w:szCs w:val="24"/>
          <w:lang w:val="en-GB"/>
        </w:rPr>
        <w:t xml:space="preserve"> xx: 1–10. DOI: 10.1111/puar.12683.</w:t>
      </w:r>
    </w:p>
    <w:p w14:paraId="46DC2ED5" w14:textId="58E1D170" w:rsidR="00A73AEC" w:rsidRPr="008173C0" w:rsidRDefault="00A73AEC" w:rsidP="00664DE4">
      <w:pPr>
        <w:rPr>
          <w:lang w:val="en-GB"/>
        </w:rPr>
      </w:pPr>
      <w:r w:rsidRPr="00A56902">
        <w:rPr>
          <w:lang w:val="en-GB"/>
        </w:rPr>
        <w:fldChar w:fldCharType="end"/>
      </w:r>
    </w:p>
    <w:sectPr w:rsidR="00A73AEC" w:rsidRPr="008173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4597D"/>
    <w:multiLevelType w:val="hybridMultilevel"/>
    <w:tmpl w:val="DF50B87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A7228A"/>
    <w:multiLevelType w:val="hybridMultilevel"/>
    <w:tmpl w:val="9D684D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C7C76FE"/>
    <w:multiLevelType w:val="hybridMultilevel"/>
    <w:tmpl w:val="A3E630C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D2A042D"/>
    <w:multiLevelType w:val="hybridMultilevel"/>
    <w:tmpl w:val="DCD21F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FB6"/>
    <w:rsid w:val="00004059"/>
    <w:rsid w:val="000354F3"/>
    <w:rsid w:val="000A42C3"/>
    <w:rsid w:val="000E052B"/>
    <w:rsid w:val="00103154"/>
    <w:rsid w:val="001345A6"/>
    <w:rsid w:val="00194DEA"/>
    <w:rsid w:val="001C2370"/>
    <w:rsid w:val="00242F0B"/>
    <w:rsid w:val="00266713"/>
    <w:rsid w:val="002E180B"/>
    <w:rsid w:val="00300A16"/>
    <w:rsid w:val="00354F9F"/>
    <w:rsid w:val="00360E21"/>
    <w:rsid w:val="004005FC"/>
    <w:rsid w:val="004100D6"/>
    <w:rsid w:val="00421EBC"/>
    <w:rsid w:val="00463ABD"/>
    <w:rsid w:val="004C7703"/>
    <w:rsid w:val="00516DAC"/>
    <w:rsid w:val="005355BA"/>
    <w:rsid w:val="005647D9"/>
    <w:rsid w:val="005F1444"/>
    <w:rsid w:val="006407F2"/>
    <w:rsid w:val="00663C93"/>
    <w:rsid w:val="00664DE4"/>
    <w:rsid w:val="00695ADD"/>
    <w:rsid w:val="006A65A0"/>
    <w:rsid w:val="006D0F6F"/>
    <w:rsid w:val="006D58F6"/>
    <w:rsid w:val="00721FB6"/>
    <w:rsid w:val="00741E1C"/>
    <w:rsid w:val="00792930"/>
    <w:rsid w:val="008173C0"/>
    <w:rsid w:val="008A4399"/>
    <w:rsid w:val="008E24EC"/>
    <w:rsid w:val="009D5970"/>
    <w:rsid w:val="00A26D52"/>
    <w:rsid w:val="00A56902"/>
    <w:rsid w:val="00A7262C"/>
    <w:rsid w:val="00A73AEC"/>
    <w:rsid w:val="00BA044E"/>
    <w:rsid w:val="00BD030D"/>
    <w:rsid w:val="00BE1E0A"/>
    <w:rsid w:val="00BF08CF"/>
    <w:rsid w:val="00C86738"/>
    <w:rsid w:val="00D12FD0"/>
    <w:rsid w:val="00D416A8"/>
    <w:rsid w:val="00D56101"/>
    <w:rsid w:val="00DD41DB"/>
    <w:rsid w:val="00DE1AC1"/>
    <w:rsid w:val="00DE5F68"/>
    <w:rsid w:val="00E05F6B"/>
    <w:rsid w:val="00E131F3"/>
    <w:rsid w:val="00EA36E4"/>
    <w:rsid w:val="00EC6132"/>
    <w:rsid w:val="00F07E4E"/>
    <w:rsid w:val="00F540B3"/>
    <w:rsid w:val="00FC40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FF6B7"/>
  <w15:chartTrackingRefBased/>
  <w15:docId w15:val="{175F3DE5-F1EC-41DE-B00F-FD266D25B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5A6"/>
    <w:pPr>
      <w:spacing w:line="240" w:lineRule="auto"/>
    </w:pPr>
    <w:rPr>
      <w:lang w:val="en-US"/>
    </w:rPr>
  </w:style>
  <w:style w:type="paragraph" w:styleId="Heading1">
    <w:name w:val="heading 1"/>
    <w:basedOn w:val="Normal"/>
    <w:next w:val="Normal"/>
    <w:link w:val="Heading1Char"/>
    <w:uiPriority w:val="9"/>
    <w:qFormat/>
    <w:rsid w:val="00DE5F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5F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1FB6"/>
    <w:pPr>
      <w:spacing w:after="200"/>
    </w:pPr>
    <w:rPr>
      <w:i/>
      <w:iCs/>
      <w:color w:val="44546A" w:themeColor="text2"/>
      <w:sz w:val="18"/>
      <w:szCs w:val="18"/>
    </w:rPr>
  </w:style>
  <w:style w:type="table" w:styleId="TableGrid">
    <w:name w:val="Table Grid"/>
    <w:basedOn w:val="TableNormal"/>
    <w:uiPriority w:val="39"/>
    <w:rsid w:val="00721FB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E5F6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DE5F68"/>
    <w:rPr>
      <w:rFonts w:asciiTheme="majorHAnsi" w:eastAsiaTheme="majorEastAsia" w:hAnsiTheme="majorHAnsi" w:cstheme="majorBidi"/>
      <w:color w:val="2F5496" w:themeColor="accent1" w:themeShade="BF"/>
      <w:sz w:val="26"/>
      <w:szCs w:val="26"/>
      <w:lang w:val="en-US"/>
    </w:rPr>
  </w:style>
  <w:style w:type="paragraph" w:customStyle="1" w:styleId="Quotetitle">
    <w:name w:val="Quote title"/>
    <w:basedOn w:val="Quote"/>
    <w:qFormat/>
    <w:rsid w:val="00DD41DB"/>
    <w:pPr>
      <w:keepNext/>
      <w:spacing w:before="120" w:after="0"/>
      <w:ind w:left="567" w:right="0"/>
      <w:contextualSpacing/>
      <w:jc w:val="left"/>
    </w:pPr>
    <w:rPr>
      <w:b/>
      <w:i w:val="0"/>
      <w:iCs w:val="0"/>
      <w:color w:val="auto"/>
      <w:lang w:val="en-GB"/>
    </w:rPr>
  </w:style>
  <w:style w:type="paragraph" w:styleId="Quote">
    <w:name w:val="Quote"/>
    <w:basedOn w:val="Normal"/>
    <w:next w:val="Normal"/>
    <w:link w:val="QuoteChar"/>
    <w:uiPriority w:val="29"/>
    <w:qFormat/>
    <w:rsid w:val="00DD41D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D41DB"/>
    <w:rPr>
      <w:i/>
      <w:iCs/>
      <w:color w:val="404040" w:themeColor="text1" w:themeTint="BF"/>
      <w:lang w:val="en-US"/>
    </w:rPr>
  </w:style>
  <w:style w:type="paragraph" w:styleId="ListParagraph">
    <w:name w:val="List Paragraph"/>
    <w:basedOn w:val="Normal"/>
    <w:uiPriority w:val="34"/>
    <w:qFormat/>
    <w:rsid w:val="00664DE4"/>
    <w:pPr>
      <w:ind w:left="720"/>
      <w:contextualSpacing/>
    </w:pPr>
  </w:style>
  <w:style w:type="character" w:customStyle="1" w:styleId="il">
    <w:name w:val="il"/>
    <w:basedOn w:val="DefaultParagraphFont"/>
    <w:rsid w:val="00400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630A44-BF29-414D-9A45-6CDD2B0E7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0960</Words>
  <Characters>62474</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Shoesmith</dc:creator>
  <cp:keywords/>
  <dc:description/>
  <cp:lastModifiedBy>Annalisa Welch</cp:lastModifiedBy>
  <cp:revision>5</cp:revision>
  <dcterms:created xsi:type="dcterms:W3CDTF">2019-11-20T12:20:00Z</dcterms:created>
  <dcterms:modified xsi:type="dcterms:W3CDTF">2019-11-25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age-harvard</vt:lpwstr>
  </property>
  <property fmtid="{D5CDD505-2E9C-101B-9397-08002B2CF9AE}" pid="3" name="Mendeley Document_1">
    <vt:lpwstr>True</vt:lpwstr>
  </property>
  <property fmtid="{D5CDD505-2E9C-101B-9397-08002B2CF9AE}" pid="4" name="Mendeley Unique User Id_1">
    <vt:lpwstr>d7c995da-9084-3459-af1b-e3436d4eb8d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csl.mendeley.com/styles/2800831/apa-2-wendyshoesmith</vt:lpwstr>
  </property>
  <property fmtid="{D5CDD505-2E9C-101B-9397-08002B2CF9AE}" pid="12" name="Mendeley Recent Style Name 3_1">
    <vt:lpwstr>American Psychological Association 6th edition - Wendy Shoesmith</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csl.mendeley.com/styles/2800831/apa</vt:lpwstr>
  </property>
  <property fmtid="{D5CDD505-2E9C-101B-9397-08002B2CF9AE}" pid="16" name="Mendeley Recent Style Name 5_1">
    <vt:lpwstr>Asia-Pacific-PH5 - Wendy Shoesmith</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